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0CF42" w14:textId="59951B2A" w:rsidR="00FE47B0" w:rsidRPr="00FE47B0" w:rsidRDefault="00C30A4D" w:rsidP="00FE47B0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8D4DAF">
        <w:rPr>
          <w:rFonts w:asciiTheme="majorBidi" w:hAnsiTheme="majorBidi" w:cstheme="majorBidi"/>
          <w:b/>
          <w:bCs/>
          <w:sz w:val="28"/>
          <w:szCs w:val="28"/>
        </w:rPr>
        <w:t xml:space="preserve">Examining </w:t>
      </w:r>
      <w:r w:rsidR="00A53BA4"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 w:rsidR="00FE47B0" w:rsidRPr="008D4DAF">
        <w:rPr>
          <w:rFonts w:asciiTheme="majorBidi" w:hAnsiTheme="majorBidi" w:cstheme="majorBidi"/>
          <w:b/>
          <w:bCs/>
          <w:sz w:val="28"/>
          <w:szCs w:val="28"/>
        </w:rPr>
        <w:t>experience</w:t>
      </w:r>
      <w:r w:rsidR="00FE47B0"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FE47B0" w:rsidRPr="008D4DAF">
        <w:rPr>
          <w:rFonts w:asciiTheme="majorBidi" w:hAnsiTheme="majorBidi" w:cstheme="majorBidi"/>
          <w:b/>
          <w:bCs/>
          <w:sz w:val="28"/>
          <w:szCs w:val="28"/>
        </w:rPr>
        <w:t xml:space="preserve">Iranian speech and language </w:t>
      </w:r>
      <w:r w:rsidR="00FE47B0">
        <w:rPr>
          <w:rFonts w:asciiTheme="majorBidi" w:hAnsiTheme="majorBidi" w:cstheme="majorBidi"/>
          <w:b/>
          <w:bCs/>
          <w:sz w:val="28"/>
          <w:szCs w:val="28"/>
        </w:rPr>
        <w:t>pathologi</w:t>
      </w:r>
      <w:r w:rsidR="00FE47B0" w:rsidRPr="008D4DAF">
        <w:rPr>
          <w:rFonts w:asciiTheme="majorBidi" w:hAnsiTheme="majorBidi" w:cstheme="majorBidi"/>
          <w:b/>
          <w:bCs/>
          <w:sz w:val="28"/>
          <w:szCs w:val="28"/>
        </w:rPr>
        <w:t>sts</w:t>
      </w:r>
      <w:r w:rsidR="00A53BA4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FE47B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53BA4">
        <w:rPr>
          <w:rFonts w:asciiTheme="majorBidi" w:hAnsiTheme="majorBidi" w:cstheme="majorBidi"/>
          <w:b/>
          <w:bCs/>
          <w:sz w:val="28"/>
          <w:szCs w:val="28"/>
        </w:rPr>
        <w:t>Q</w:t>
      </w:r>
      <w:r w:rsidRPr="008D4DAF">
        <w:rPr>
          <w:rFonts w:asciiTheme="majorBidi" w:hAnsiTheme="majorBidi" w:cstheme="majorBidi"/>
          <w:b/>
          <w:bCs/>
          <w:sz w:val="28"/>
          <w:szCs w:val="28"/>
        </w:rPr>
        <w:t>uestionnaire</w:t>
      </w:r>
      <w:r w:rsidR="00FE47B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53BA4">
        <w:rPr>
          <w:rFonts w:asciiTheme="majorBidi" w:hAnsiTheme="majorBidi" w:cstheme="majorBidi"/>
          <w:b/>
          <w:bCs/>
          <w:sz w:val="28"/>
          <w:szCs w:val="28"/>
        </w:rPr>
        <w:t xml:space="preserve">about </w:t>
      </w:r>
      <w:r w:rsidRPr="008D4DAF">
        <w:rPr>
          <w:rFonts w:asciiTheme="majorBidi" w:hAnsiTheme="majorBidi" w:cstheme="majorBidi"/>
          <w:b/>
          <w:bCs/>
          <w:sz w:val="28"/>
          <w:szCs w:val="28"/>
        </w:rPr>
        <w:t xml:space="preserve">assessment and treatment of </w:t>
      </w:r>
      <w:r w:rsidR="00C10ACD">
        <w:rPr>
          <w:rFonts w:asciiTheme="majorBidi" w:hAnsiTheme="majorBidi" w:cstheme="majorBidi"/>
          <w:b/>
          <w:bCs/>
          <w:sz w:val="28"/>
          <w:szCs w:val="28"/>
        </w:rPr>
        <w:t>Speech Sound Disorder</w:t>
      </w:r>
    </w:p>
    <w:p w14:paraId="2D7815A4" w14:textId="782EF8B0" w:rsidR="00FE47B0" w:rsidRDefault="00FE47B0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Dear colleague,</w:t>
      </w:r>
    </w:p>
    <w:p w14:paraId="31C08579" w14:textId="7B656470" w:rsidR="008B1AEA" w:rsidRDefault="00FE47B0" w:rsidP="008B1AE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As you know, </w:t>
      </w:r>
      <w:r w:rsidR="00C10ACD">
        <w:rPr>
          <w:rFonts w:asciiTheme="majorBidi" w:hAnsiTheme="majorBidi" w:cstheme="majorBidi"/>
          <w:sz w:val="28"/>
          <w:szCs w:val="28"/>
        </w:rPr>
        <w:t>Speech Sound Disorder (SSD) is</w:t>
      </w:r>
      <w:r w:rsidRPr="00FE47B0">
        <w:rPr>
          <w:rFonts w:asciiTheme="majorBidi" w:hAnsiTheme="majorBidi" w:cstheme="majorBidi"/>
          <w:sz w:val="28"/>
          <w:szCs w:val="28"/>
        </w:rPr>
        <w:t xml:space="preserve"> one of the most common speech</w:t>
      </w:r>
      <w:r w:rsidR="00A53BA4">
        <w:rPr>
          <w:rFonts w:asciiTheme="majorBidi" w:hAnsiTheme="majorBidi" w:cstheme="majorBidi"/>
          <w:sz w:val="28"/>
          <w:szCs w:val="28"/>
        </w:rPr>
        <w:t xml:space="preserve"> and language</w:t>
      </w:r>
      <w:r w:rsidRPr="00FE47B0">
        <w:rPr>
          <w:rFonts w:asciiTheme="majorBidi" w:hAnsiTheme="majorBidi" w:cstheme="majorBidi"/>
          <w:sz w:val="28"/>
          <w:szCs w:val="28"/>
        </w:rPr>
        <w:t xml:space="preserve"> disorders </w:t>
      </w:r>
      <w:r>
        <w:rPr>
          <w:rFonts w:asciiTheme="majorBidi" w:hAnsiTheme="majorBidi" w:cstheme="majorBidi"/>
          <w:sz w:val="28"/>
          <w:szCs w:val="28"/>
        </w:rPr>
        <w:t>in</w:t>
      </w:r>
      <w:r w:rsidRPr="00FE47B0">
        <w:rPr>
          <w:rFonts w:asciiTheme="majorBidi" w:hAnsiTheme="majorBidi" w:cstheme="majorBidi"/>
          <w:sz w:val="28"/>
          <w:szCs w:val="28"/>
        </w:rPr>
        <w:t xml:space="preserve"> children and </w:t>
      </w:r>
      <w:r w:rsidR="00A53BA4">
        <w:rPr>
          <w:rFonts w:asciiTheme="majorBidi" w:hAnsiTheme="majorBidi" w:cstheme="majorBidi"/>
          <w:sz w:val="28"/>
          <w:szCs w:val="28"/>
        </w:rPr>
        <w:t xml:space="preserve">there is </w:t>
      </w:r>
      <w:r w:rsidRPr="00FE47B0">
        <w:rPr>
          <w:rFonts w:asciiTheme="majorBidi" w:hAnsiTheme="majorBidi" w:cstheme="majorBidi"/>
          <w:sz w:val="28"/>
          <w:szCs w:val="28"/>
        </w:rPr>
        <w:t xml:space="preserve">always a large number of clients </w:t>
      </w:r>
      <w:r w:rsidR="00A53BA4">
        <w:rPr>
          <w:rFonts w:asciiTheme="majorBidi" w:hAnsiTheme="majorBidi" w:cstheme="majorBidi"/>
          <w:sz w:val="28"/>
          <w:szCs w:val="28"/>
        </w:rPr>
        <w:t>with SSD in</w:t>
      </w:r>
      <w:r w:rsidRPr="00FE47B0">
        <w:rPr>
          <w:rFonts w:asciiTheme="majorBidi" w:hAnsiTheme="majorBidi" w:cstheme="majorBidi"/>
          <w:sz w:val="28"/>
          <w:szCs w:val="28"/>
        </w:rPr>
        <w:t xml:space="preserve"> speech therapy clinics. Since there is no information on how to diagnose, </w:t>
      </w:r>
      <w:r w:rsidR="00B16B2D">
        <w:rPr>
          <w:rFonts w:asciiTheme="majorBidi" w:hAnsiTheme="majorBidi" w:cstheme="majorBidi"/>
          <w:sz w:val="28"/>
          <w:szCs w:val="28"/>
        </w:rPr>
        <w:t>assess</w:t>
      </w:r>
      <w:r w:rsidRPr="00FE47B0">
        <w:rPr>
          <w:rFonts w:asciiTheme="majorBidi" w:hAnsiTheme="majorBidi" w:cstheme="majorBidi"/>
          <w:sz w:val="28"/>
          <w:szCs w:val="28"/>
        </w:rPr>
        <w:t xml:space="preserve"> and treat</w:t>
      </w:r>
      <w:r w:rsidR="00A53BA4">
        <w:rPr>
          <w:rFonts w:asciiTheme="majorBidi" w:hAnsiTheme="majorBidi" w:cstheme="majorBidi"/>
          <w:sz w:val="28"/>
          <w:szCs w:val="28"/>
        </w:rPr>
        <w:t xml:space="preserve"> </w:t>
      </w:r>
      <w:r w:rsidRPr="00FE47B0">
        <w:rPr>
          <w:rFonts w:asciiTheme="majorBidi" w:hAnsiTheme="majorBidi" w:cstheme="majorBidi"/>
          <w:sz w:val="28"/>
          <w:szCs w:val="28"/>
        </w:rPr>
        <w:t xml:space="preserve">children </w:t>
      </w:r>
      <w:r w:rsidR="00A53BA4">
        <w:rPr>
          <w:rFonts w:asciiTheme="majorBidi" w:hAnsiTheme="majorBidi" w:cstheme="majorBidi"/>
          <w:sz w:val="28"/>
          <w:szCs w:val="28"/>
        </w:rPr>
        <w:t>with SSD in our context</w:t>
      </w:r>
      <w:r w:rsidRPr="00FE47B0">
        <w:rPr>
          <w:rFonts w:asciiTheme="majorBidi" w:hAnsiTheme="majorBidi" w:cstheme="majorBidi"/>
          <w:sz w:val="28"/>
          <w:szCs w:val="28"/>
        </w:rPr>
        <w:t xml:space="preserve">, a research project </w:t>
      </w:r>
      <w:r w:rsidR="00D83928">
        <w:rPr>
          <w:rFonts w:asciiTheme="majorBidi" w:hAnsiTheme="majorBidi" w:cstheme="majorBidi"/>
          <w:sz w:val="28"/>
          <w:szCs w:val="28"/>
        </w:rPr>
        <w:t>en</w:t>
      </w:r>
      <w:r w:rsidRPr="00FE47B0">
        <w:rPr>
          <w:rFonts w:asciiTheme="majorBidi" w:hAnsiTheme="majorBidi" w:cstheme="majorBidi"/>
          <w:sz w:val="28"/>
          <w:szCs w:val="28"/>
        </w:rPr>
        <w:t xml:space="preserve">titled </w:t>
      </w:r>
      <w:r w:rsidRPr="0033220F">
        <w:rPr>
          <w:rFonts w:asciiTheme="majorBidi" w:hAnsiTheme="majorBidi" w:cstheme="majorBidi"/>
          <w:b/>
          <w:bCs/>
          <w:sz w:val="28"/>
          <w:szCs w:val="28"/>
        </w:rPr>
        <w:t>"</w:t>
      </w:r>
      <w:r w:rsidR="00B16B2D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Examining </w:t>
      </w:r>
      <w:r w:rsidR="00A53BA4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 w:rsidR="00B16B2D" w:rsidRPr="0033220F">
        <w:rPr>
          <w:rFonts w:asciiTheme="majorBidi" w:hAnsiTheme="majorBidi" w:cstheme="majorBidi"/>
          <w:b/>
          <w:bCs/>
          <w:sz w:val="28"/>
          <w:szCs w:val="28"/>
        </w:rPr>
        <w:t>experience of Iranian speech and language pathologists</w:t>
      </w:r>
      <w:r w:rsidR="00A53BA4" w:rsidRPr="0033220F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B16B2D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53BA4" w:rsidRPr="0033220F">
        <w:rPr>
          <w:rFonts w:asciiTheme="majorBidi" w:hAnsiTheme="majorBidi" w:cstheme="majorBidi"/>
          <w:b/>
          <w:bCs/>
          <w:sz w:val="28"/>
          <w:szCs w:val="28"/>
        </w:rPr>
        <w:t>Q</w:t>
      </w:r>
      <w:r w:rsidR="00B16B2D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uestionnaire </w:t>
      </w:r>
      <w:r w:rsidR="00A53BA4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about </w:t>
      </w:r>
      <w:r w:rsidR="00B16B2D" w:rsidRPr="0033220F">
        <w:rPr>
          <w:rFonts w:asciiTheme="majorBidi" w:hAnsiTheme="majorBidi" w:cstheme="majorBidi"/>
          <w:b/>
          <w:bCs/>
          <w:sz w:val="28"/>
          <w:szCs w:val="28"/>
        </w:rPr>
        <w:t xml:space="preserve">assessment and treatment of </w:t>
      </w:r>
      <w:r w:rsidR="00D83928" w:rsidRPr="0033220F">
        <w:rPr>
          <w:rFonts w:asciiTheme="majorBidi" w:hAnsiTheme="majorBidi" w:cstheme="majorBidi"/>
          <w:b/>
          <w:bCs/>
          <w:sz w:val="28"/>
          <w:szCs w:val="28"/>
        </w:rPr>
        <w:t>Speech Sound Disorders</w:t>
      </w:r>
      <w:r w:rsidRPr="00FE47B0">
        <w:rPr>
          <w:rFonts w:asciiTheme="majorBidi" w:hAnsiTheme="majorBidi" w:cstheme="majorBidi"/>
          <w:sz w:val="28"/>
          <w:szCs w:val="28"/>
        </w:rPr>
        <w:t xml:space="preserve">" </w:t>
      </w:r>
      <w:r w:rsidR="00D83928">
        <w:rPr>
          <w:rFonts w:asciiTheme="majorBidi" w:hAnsiTheme="majorBidi" w:cstheme="majorBidi"/>
          <w:sz w:val="28"/>
          <w:szCs w:val="28"/>
        </w:rPr>
        <w:t>is</w:t>
      </w:r>
      <w:r w:rsidR="00D83928" w:rsidRPr="00FE47B0">
        <w:rPr>
          <w:rFonts w:asciiTheme="majorBidi" w:hAnsiTheme="majorBidi" w:cstheme="majorBidi"/>
          <w:sz w:val="28"/>
          <w:szCs w:val="28"/>
        </w:rPr>
        <w:t xml:space="preserve"> </w:t>
      </w:r>
      <w:r w:rsidR="00A53BA4">
        <w:rPr>
          <w:rFonts w:asciiTheme="majorBidi" w:hAnsiTheme="majorBidi" w:cstheme="majorBidi"/>
          <w:sz w:val="28"/>
          <w:szCs w:val="28"/>
        </w:rPr>
        <w:t xml:space="preserve">taking place </w:t>
      </w:r>
      <w:r w:rsidRPr="00FE47B0">
        <w:rPr>
          <w:rFonts w:asciiTheme="majorBidi" w:hAnsiTheme="majorBidi" w:cstheme="majorBidi"/>
          <w:sz w:val="28"/>
          <w:szCs w:val="28"/>
        </w:rPr>
        <w:t xml:space="preserve">in </w:t>
      </w:r>
      <w:r w:rsidR="00A53BA4">
        <w:rPr>
          <w:rFonts w:asciiTheme="majorBidi" w:hAnsiTheme="majorBidi" w:cstheme="majorBidi"/>
          <w:sz w:val="28"/>
          <w:szCs w:val="28"/>
        </w:rPr>
        <w:t xml:space="preserve">the </w:t>
      </w:r>
      <w:r w:rsidRPr="00FE47B0">
        <w:rPr>
          <w:rFonts w:asciiTheme="majorBidi" w:hAnsiTheme="majorBidi" w:cstheme="majorBidi"/>
          <w:sz w:val="28"/>
          <w:szCs w:val="28"/>
        </w:rPr>
        <w:t xml:space="preserve">University of </w:t>
      </w:r>
      <w:r w:rsidR="00B16B2D">
        <w:rPr>
          <w:rFonts w:asciiTheme="majorBidi" w:hAnsiTheme="majorBidi" w:cstheme="majorBidi"/>
          <w:sz w:val="28"/>
          <w:szCs w:val="28"/>
        </w:rPr>
        <w:t xml:space="preserve">Social Welfare and Rehabilitation </w:t>
      </w:r>
      <w:r w:rsidRPr="00FE47B0">
        <w:rPr>
          <w:rFonts w:asciiTheme="majorBidi" w:hAnsiTheme="majorBidi" w:cstheme="majorBidi"/>
          <w:sz w:val="28"/>
          <w:szCs w:val="28"/>
        </w:rPr>
        <w:t>Science</w:t>
      </w:r>
      <w:r w:rsidR="00B16B2D">
        <w:rPr>
          <w:rFonts w:asciiTheme="majorBidi" w:hAnsiTheme="majorBidi" w:cstheme="majorBidi"/>
          <w:sz w:val="28"/>
          <w:szCs w:val="28"/>
        </w:rPr>
        <w:t>s</w:t>
      </w:r>
      <w:r w:rsidRPr="00FE47B0">
        <w:rPr>
          <w:rFonts w:asciiTheme="majorBidi" w:hAnsiTheme="majorBidi" w:cstheme="majorBidi"/>
          <w:sz w:val="28"/>
          <w:szCs w:val="28"/>
        </w:rPr>
        <w:t>.</w:t>
      </w:r>
      <w:r w:rsidR="00B16B2D">
        <w:rPr>
          <w:rFonts w:asciiTheme="majorBidi" w:hAnsiTheme="majorBidi" w:cstheme="majorBidi"/>
          <w:sz w:val="28"/>
          <w:szCs w:val="28"/>
        </w:rPr>
        <w:t xml:space="preserve"> 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The questionnaire aims to obtain evidence </w:t>
      </w:r>
      <w:r w:rsidR="00A53BA4">
        <w:rPr>
          <w:rFonts w:asciiTheme="majorBidi" w:hAnsiTheme="majorBidi" w:cstheme="majorBidi"/>
          <w:sz w:val="28"/>
          <w:szCs w:val="28"/>
        </w:rPr>
        <w:t xml:space="preserve">about 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assessment and treatment processes </w:t>
      </w:r>
      <w:r w:rsidR="00A53BA4">
        <w:rPr>
          <w:rFonts w:asciiTheme="majorBidi" w:hAnsiTheme="majorBidi" w:cstheme="majorBidi"/>
          <w:sz w:val="28"/>
          <w:szCs w:val="28"/>
        </w:rPr>
        <w:t>for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 </w:t>
      </w:r>
      <w:r w:rsidR="00D83928">
        <w:rPr>
          <w:rFonts w:asciiTheme="majorBidi" w:hAnsiTheme="majorBidi" w:cstheme="majorBidi"/>
          <w:sz w:val="28"/>
          <w:szCs w:val="28"/>
        </w:rPr>
        <w:t>SSD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 in Iran by taking advantage of your valuable opinions</w:t>
      </w:r>
      <w:r w:rsidR="00A94783">
        <w:rPr>
          <w:rFonts w:asciiTheme="majorBidi" w:hAnsiTheme="majorBidi" w:cstheme="majorBidi"/>
          <w:sz w:val="28"/>
          <w:szCs w:val="28"/>
        </w:rPr>
        <w:t xml:space="preserve"> </w:t>
      </w:r>
      <w:r w:rsidR="00B16B2D" w:rsidRPr="00B16B2D">
        <w:rPr>
          <w:rFonts w:asciiTheme="majorBidi" w:hAnsiTheme="majorBidi" w:cstheme="majorBidi"/>
          <w:sz w:val="28"/>
          <w:szCs w:val="28"/>
        </w:rPr>
        <w:t>for appropriate planning to improve the education</w:t>
      </w:r>
      <w:r w:rsidR="00091E3D">
        <w:rPr>
          <w:rFonts w:asciiTheme="majorBidi" w:hAnsiTheme="majorBidi" w:cstheme="majorBidi"/>
          <w:sz w:val="28"/>
          <w:szCs w:val="28"/>
        </w:rPr>
        <w:t>al level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 and increase the clinical skills of therapists in this field. </w:t>
      </w:r>
      <w:r w:rsidR="00A94783">
        <w:rPr>
          <w:rFonts w:asciiTheme="majorBidi" w:hAnsiTheme="majorBidi" w:cstheme="majorBidi"/>
          <w:sz w:val="28"/>
          <w:szCs w:val="28"/>
        </w:rPr>
        <w:t>Y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our information will be kept completely confidential by the research team. The questions </w:t>
      </w:r>
      <w:r w:rsidR="00A94783">
        <w:rPr>
          <w:rFonts w:asciiTheme="majorBidi" w:hAnsiTheme="majorBidi" w:cstheme="majorBidi"/>
          <w:sz w:val="28"/>
          <w:szCs w:val="28"/>
        </w:rPr>
        <w:t>either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 </w:t>
      </w:r>
      <w:r w:rsidR="00A94783">
        <w:rPr>
          <w:rFonts w:asciiTheme="majorBidi" w:hAnsiTheme="majorBidi" w:cstheme="majorBidi"/>
          <w:sz w:val="28"/>
          <w:szCs w:val="28"/>
        </w:rPr>
        <w:t xml:space="preserve">require 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short answers </w:t>
      </w:r>
      <w:r w:rsidR="00A94783">
        <w:rPr>
          <w:rFonts w:asciiTheme="majorBidi" w:hAnsiTheme="majorBidi" w:cstheme="majorBidi"/>
          <w:sz w:val="28"/>
          <w:szCs w:val="28"/>
        </w:rPr>
        <w:t xml:space="preserve">or selection from 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multiple options, and </w:t>
      </w:r>
      <w:r w:rsidR="00A94783">
        <w:rPr>
          <w:rFonts w:asciiTheme="majorBidi" w:hAnsiTheme="majorBidi" w:cstheme="majorBidi"/>
          <w:sz w:val="28"/>
          <w:szCs w:val="28"/>
        </w:rPr>
        <w:t xml:space="preserve">we 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hope that </w:t>
      </w:r>
      <w:r w:rsidR="00A94783">
        <w:rPr>
          <w:rFonts w:asciiTheme="majorBidi" w:hAnsiTheme="majorBidi" w:cstheme="majorBidi"/>
          <w:sz w:val="28"/>
          <w:szCs w:val="28"/>
        </w:rPr>
        <w:t xml:space="preserve">you will answer </w:t>
      </w:r>
      <w:r w:rsidR="00D83928">
        <w:rPr>
          <w:rFonts w:asciiTheme="majorBidi" w:hAnsiTheme="majorBidi" w:cstheme="majorBidi"/>
          <w:sz w:val="28"/>
          <w:szCs w:val="28"/>
        </w:rPr>
        <w:t>th</w:t>
      </w:r>
      <w:r w:rsidR="00A94783">
        <w:rPr>
          <w:rFonts w:asciiTheme="majorBidi" w:hAnsiTheme="majorBidi" w:cstheme="majorBidi"/>
          <w:sz w:val="28"/>
          <w:szCs w:val="28"/>
        </w:rPr>
        <w:t>e</w:t>
      </w:r>
      <w:r w:rsidR="00D83928">
        <w:rPr>
          <w:rFonts w:asciiTheme="majorBidi" w:hAnsiTheme="majorBidi" w:cstheme="majorBidi"/>
          <w:sz w:val="28"/>
          <w:szCs w:val="28"/>
        </w:rPr>
        <w:t>se</w:t>
      </w:r>
      <w:r w:rsidR="00B16B2D" w:rsidRPr="00B16B2D">
        <w:rPr>
          <w:rFonts w:asciiTheme="majorBidi" w:hAnsiTheme="majorBidi" w:cstheme="majorBidi"/>
          <w:sz w:val="28"/>
          <w:szCs w:val="28"/>
        </w:rPr>
        <w:t xml:space="preserve"> completely and </w:t>
      </w:r>
      <w:r w:rsidR="00380063">
        <w:rPr>
          <w:rFonts w:asciiTheme="majorBidi" w:hAnsiTheme="majorBidi" w:cstheme="majorBidi"/>
          <w:sz w:val="28"/>
          <w:szCs w:val="28"/>
        </w:rPr>
        <w:t>honestly.</w:t>
      </w:r>
      <w:r w:rsidR="008B1AEA">
        <w:rPr>
          <w:rFonts w:asciiTheme="majorBidi" w:hAnsiTheme="majorBidi" w:cstheme="majorBidi"/>
          <w:sz w:val="28"/>
          <w:szCs w:val="28"/>
        </w:rPr>
        <w:t xml:space="preserve"> </w:t>
      </w:r>
      <w:r w:rsidR="008B1AEA" w:rsidRPr="008B1AEA">
        <w:rPr>
          <w:rFonts w:asciiTheme="majorBidi" w:hAnsiTheme="majorBidi" w:cstheme="majorBidi"/>
          <w:sz w:val="28"/>
          <w:szCs w:val="28"/>
        </w:rPr>
        <w:t>Consent will be assigned by completing this</w:t>
      </w:r>
      <w:r w:rsidR="008B1AEA">
        <w:rPr>
          <w:rFonts w:asciiTheme="majorBidi" w:hAnsiTheme="majorBidi" w:cstheme="majorBidi"/>
          <w:sz w:val="28"/>
          <w:szCs w:val="28"/>
        </w:rPr>
        <w:t xml:space="preserve"> </w:t>
      </w:r>
      <w:r w:rsidR="008B1AEA" w:rsidRPr="008B1AEA">
        <w:rPr>
          <w:rFonts w:asciiTheme="majorBidi" w:hAnsiTheme="majorBidi" w:cstheme="majorBidi"/>
          <w:sz w:val="28"/>
          <w:szCs w:val="28"/>
        </w:rPr>
        <w:t>questionnaire.</w:t>
      </w:r>
    </w:p>
    <w:p w14:paraId="7C97B950" w14:textId="77777777" w:rsidR="008B1AEA" w:rsidRDefault="008B1AEA" w:rsidP="0033220F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198DDCF" w14:textId="41CD508B" w:rsidR="00FE47B0" w:rsidRDefault="008B1AEA" w:rsidP="0033220F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33053E47" w14:textId="00C9231F" w:rsidR="00C30A4D" w:rsidRDefault="00091E3D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We kindly appreciate </w:t>
      </w:r>
      <w:r w:rsidRPr="00091E3D">
        <w:rPr>
          <w:rFonts w:asciiTheme="majorBidi" w:hAnsiTheme="majorBidi" w:cstheme="majorBidi"/>
          <w:sz w:val="28"/>
          <w:szCs w:val="28"/>
        </w:rPr>
        <w:t xml:space="preserve">your </w:t>
      </w:r>
      <w:r>
        <w:rPr>
          <w:rFonts w:asciiTheme="majorBidi" w:hAnsiTheme="majorBidi" w:cstheme="majorBidi"/>
          <w:sz w:val="28"/>
          <w:szCs w:val="28"/>
        </w:rPr>
        <w:t>participation</w:t>
      </w:r>
      <w:r w:rsidRPr="00091E3D">
        <w:rPr>
          <w:rFonts w:asciiTheme="majorBidi" w:hAnsiTheme="majorBidi" w:cstheme="majorBidi"/>
          <w:sz w:val="28"/>
          <w:szCs w:val="28"/>
        </w:rPr>
        <w:t xml:space="preserve"> in conducting this research</w:t>
      </w:r>
    </w:p>
    <w:p w14:paraId="61BA1681" w14:textId="46A388EE" w:rsidR="00D83928" w:rsidRDefault="00D83928" w:rsidP="005C51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. </w:t>
      </w:r>
      <w:proofErr w:type="spellStart"/>
      <w:r>
        <w:rPr>
          <w:rFonts w:asciiTheme="majorBidi" w:hAnsiTheme="majorBidi" w:cstheme="majorBidi"/>
          <w:sz w:val="24"/>
          <w:szCs w:val="24"/>
        </w:rPr>
        <w:t>Zarifi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M. Imani, M </w:t>
      </w:r>
      <w:proofErr w:type="spellStart"/>
      <w:r>
        <w:rPr>
          <w:rFonts w:asciiTheme="majorBidi" w:hAnsiTheme="majorBidi" w:cstheme="majorBidi"/>
          <w:sz w:val="24"/>
          <w:szCs w:val="24"/>
        </w:rPr>
        <w:t>Fotuhi</w:t>
      </w:r>
      <w:proofErr w:type="spellEnd"/>
    </w:p>
    <w:p w14:paraId="1B8F0ADA" w14:textId="77777777" w:rsidR="00E2392B" w:rsidRDefault="00421534" w:rsidP="005C51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83928">
        <w:rPr>
          <w:rFonts w:asciiTheme="majorBidi" w:hAnsiTheme="majorBidi" w:cstheme="majorBidi"/>
          <w:sz w:val="24"/>
          <w:szCs w:val="24"/>
        </w:rPr>
        <w:t>Department of Speech therapy</w:t>
      </w:r>
    </w:p>
    <w:p w14:paraId="0FA6D1B3" w14:textId="2FCD05B0" w:rsidR="00421534" w:rsidRDefault="00421534" w:rsidP="005C51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83928">
        <w:rPr>
          <w:rFonts w:asciiTheme="majorBidi" w:hAnsiTheme="majorBidi" w:cstheme="majorBidi"/>
          <w:sz w:val="24"/>
          <w:szCs w:val="24"/>
        </w:rPr>
        <w:t>University of Social Welfare and Rehabilitation Sciences</w:t>
      </w:r>
    </w:p>
    <w:p w14:paraId="1A9BAFF5" w14:textId="3E189922" w:rsidR="00D83928" w:rsidRDefault="00D83928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0B794E7" w14:textId="2DD83CCF" w:rsidR="0033220F" w:rsidRDefault="0033220F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BA19156" w14:textId="60517CA9" w:rsidR="0033220F" w:rsidRDefault="0033220F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6D5EE8B" w14:textId="77777777" w:rsidR="008B1AEA" w:rsidRDefault="008B1AEA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128593B" w14:textId="77777777" w:rsidR="0033220F" w:rsidRDefault="0033220F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7FA2234" w14:textId="3C23A25D" w:rsidR="00115FAC" w:rsidRPr="0033220F" w:rsidRDefault="0033220F" w:rsidP="004D541E">
      <w:pPr>
        <w:pStyle w:val="ListParagraph"/>
        <w:numPr>
          <w:ilvl w:val="0"/>
          <w:numId w:val="12"/>
        </w:numPr>
        <w:shd w:val="clear" w:color="auto" w:fill="FBE4D5" w:themeFill="accent2" w:themeFillTint="33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33220F"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>Demographic I</w:t>
      </w:r>
      <w:r w:rsidR="00115FAC" w:rsidRPr="0033220F">
        <w:rPr>
          <w:rFonts w:asciiTheme="majorBidi" w:hAnsiTheme="majorBidi" w:cstheme="majorBidi"/>
          <w:b/>
          <w:bCs/>
          <w:i/>
          <w:iCs/>
          <w:sz w:val="28"/>
          <w:szCs w:val="28"/>
        </w:rPr>
        <w:t>nformation</w:t>
      </w:r>
    </w:p>
    <w:p w14:paraId="78870E29" w14:textId="59CAB9D7" w:rsidR="00026453" w:rsidRDefault="004B2E47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E50C70" wp14:editId="3FB959A6">
                <wp:simplePos x="0" y="0"/>
                <wp:positionH relativeFrom="column">
                  <wp:posOffset>3848100</wp:posOffset>
                </wp:positionH>
                <wp:positionV relativeFrom="paragraph">
                  <wp:posOffset>73025</wp:posOffset>
                </wp:positionV>
                <wp:extent cx="182880" cy="160020"/>
                <wp:effectExtent l="0" t="0" r="26670" b="114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60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583A6ACE" id="Rectangle 6" o:spid="_x0000_s1026" style="position:absolute;margin-left:303pt;margin-top:5.75pt;width:14.4pt;height:12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9D04C7" wp14:editId="1B6CE0E1">
                <wp:simplePos x="0" y="0"/>
                <wp:positionH relativeFrom="column">
                  <wp:posOffset>1562100</wp:posOffset>
                </wp:positionH>
                <wp:positionV relativeFrom="paragraph">
                  <wp:posOffset>57785</wp:posOffset>
                </wp:positionV>
                <wp:extent cx="152400" cy="175260"/>
                <wp:effectExtent l="0" t="0" r="1905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752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9C32402" id="Rectangle 3" o:spid="_x0000_s1026" style="position:absolute;margin-left:123pt;margin-top:4.55pt;width:12pt;height:1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" fillcolor="white [3201]" strokecolor="#70ad47 [3209]" strokeweight="1pt"/>
            </w:pict>
          </mc:Fallback>
        </mc:AlternateContent>
      </w:r>
      <w:r w:rsidRPr="00405F9C">
        <w:rPr>
          <w:rFonts w:asciiTheme="majorBidi" w:hAnsiTheme="majorBidi" w:cstheme="majorBidi"/>
          <w:sz w:val="28"/>
          <w:szCs w:val="28"/>
        </w:rPr>
        <w:t>Gender</w:t>
      </w:r>
      <w:r>
        <w:rPr>
          <w:rFonts w:asciiTheme="majorBidi" w:hAnsiTheme="majorBidi" w:cstheme="majorBidi"/>
          <w:sz w:val="28"/>
          <w:szCs w:val="28"/>
        </w:rPr>
        <w:t xml:space="preserve">: </w:t>
      </w:r>
      <w:r w:rsidRPr="00722399">
        <w:rPr>
          <w:rFonts w:asciiTheme="majorBidi" w:hAnsiTheme="majorBidi" w:cstheme="majorBidi"/>
          <w:sz w:val="28"/>
          <w:szCs w:val="28"/>
        </w:rPr>
        <w:t xml:space="preserve">man       </w:t>
      </w:r>
      <w:r>
        <w:rPr>
          <w:rFonts w:asciiTheme="majorBidi" w:hAnsiTheme="majorBidi" w:cstheme="majorBidi"/>
          <w:sz w:val="28"/>
          <w:szCs w:val="28"/>
        </w:rPr>
        <w:t xml:space="preserve">                                 </w:t>
      </w:r>
      <w:r w:rsidRPr="00722399">
        <w:rPr>
          <w:rFonts w:asciiTheme="majorBidi" w:hAnsiTheme="majorBidi" w:cstheme="majorBidi"/>
          <w:sz w:val="28"/>
          <w:szCs w:val="28"/>
        </w:rPr>
        <w:t>woman</w:t>
      </w:r>
    </w:p>
    <w:p w14:paraId="5D4DE351" w14:textId="77777777" w:rsidR="004B2E47" w:rsidRPr="004B2E47" w:rsidRDefault="004B2E47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86C34">
        <w:rPr>
          <w:rFonts w:asciiTheme="majorBidi" w:hAnsiTheme="majorBidi" w:cstheme="majorBidi"/>
          <w:sz w:val="28"/>
          <w:szCs w:val="28"/>
        </w:rPr>
        <w:t>Enter the year in which you received each document</w:t>
      </w:r>
    </w:p>
    <w:p w14:paraId="51484D76" w14:textId="77777777" w:rsidR="004B2E47" w:rsidRPr="00986C34" w:rsidRDefault="004B2E47" w:rsidP="004B2E47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Ind w:w="1146" w:type="dxa"/>
        <w:tblLook w:val="04A0" w:firstRow="1" w:lastRow="0" w:firstColumn="1" w:lastColumn="0" w:noHBand="0" w:noVBand="1"/>
      </w:tblPr>
      <w:tblGrid>
        <w:gridCol w:w="2411"/>
        <w:gridCol w:w="1984"/>
        <w:gridCol w:w="3385"/>
      </w:tblGrid>
      <w:tr w:rsidR="00026453" w:rsidRPr="00002950" w14:paraId="3498CA08" w14:textId="77777777" w:rsidTr="0016480F">
        <w:tc>
          <w:tcPr>
            <w:tcW w:w="2411" w:type="dxa"/>
            <w:vAlign w:val="center"/>
          </w:tcPr>
          <w:p w14:paraId="5FA95730" w14:textId="0159E1BA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Educational certificate</w:t>
            </w:r>
          </w:p>
        </w:tc>
        <w:tc>
          <w:tcPr>
            <w:tcW w:w="1984" w:type="dxa"/>
            <w:vAlign w:val="center"/>
          </w:tcPr>
          <w:p w14:paraId="7E82A8E5" w14:textId="70353CF0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Graduation year</w:t>
            </w:r>
          </w:p>
        </w:tc>
        <w:tc>
          <w:tcPr>
            <w:tcW w:w="3385" w:type="dxa"/>
            <w:vAlign w:val="center"/>
          </w:tcPr>
          <w:p w14:paraId="24C4FFDF" w14:textId="76EDDDAE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Specify your field of study</w:t>
            </w:r>
          </w:p>
        </w:tc>
      </w:tr>
      <w:tr w:rsidR="00026453" w:rsidRPr="00002950" w14:paraId="3A5EAD11" w14:textId="77777777" w:rsidTr="0016480F">
        <w:tc>
          <w:tcPr>
            <w:tcW w:w="2411" w:type="dxa"/>
            <w:vAlign w:val="center"/>
          </w:tcPr>
          <w:p w14:paraId="648B5B56" w14:textId="1E261E92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Bachelor's degree</w:t>
            </w:r>
          </w:p>
        </w:tc>
        <w:tc>
          <w:tcPr>
            <w:tcW w:w="1984" w:type="dxa"/>
            <w:vAlign w:val="center"/>
          </w:tcPr>
          <w:p w14:paraId="513BE88E" w14:textId="77777777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85" w:type="dxa"/>
            <w:vAlign w:val="center"/>
          </w:tcPr>
          <w:p w14:paraId="20A378D1" w14:textId="1C212634" w:rsidR="00026453" w:rsidRPr="00002950" w:rsidRDefault="00026453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480F" w:rsidRPr="00002950" w14:paraId="13EC4E18" w14:textId="77777777" w:rsidTr="0016480F">
        <w:tc>
          <w:tcPr>
            <w:tcW w:w="2411" w:type="dxa"/>
            <w:vAlign w:val="center"/>
          </w:tcPr>
          <w:p w14:paraId="5D222610" w14:textId="5C188F6F" w:rsidR="0016480F" w:rsidRPr="00002950" w:rsidRDefault="008B1AEA" w:rsidP="0033220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ast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s</w:t>
            </w:r>
            <w:r w:rsidR="0016480F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degree</w:t>
            </w:r>
          </w:p>
        </w:tc>
        <w:tc>
          <w:tcPr>
            <w:tcW w:w="1984" w:type="dxa"/>
            <w:vAlign w:val="center"/>
          </w:tcPr>
          <w:p w14:paraId="021B1932" w14:textId="77777777" w:rsidR="0016480F" w:rsidRPr="00002950" w:rsidRDefault="0016480F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85" w:type="dxa"/>
            <w:vAlign w:val="center"/>
          </w:tcPr>
          <w:p w14:paraId="3F1B4329" w14:textId="3EC359A1" w:rsidR="0016480F" w:rsidRPr="00002950" w:rsidRDefault="0016480F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480F" w:rsidRPr="00002950" w14:paraId="756D257B" w14:textId="77777777" w:rsidTr="0016480F">
        <w:tc>
          <w:tcPr>
            <w:tcW w:w="2411" w:type="dxa"/>
            <w:vAlign w:val="center"/>
          </w:tcPr>
          <w:p w14:paraId="6B7CAC28" w14:textId="3417E364" w:rsidR="0016480F" w:rsidRPr="00002950" w:rsidRDefault="0016480F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hD</w:t>
            </w:r>
          </w:p>
        </w:tc>
        <w:tc>
          <w:tcPr>
            <w:tcW w:w="1984" w:type="dxa"/>
            <w:vAlign w:val="center"/>
          </w:tcPr>
          <w:p w14:paraId="28E578A3" w14:textId="77777777" w:rsidR="0016480F" w:rsidRPr="00002950" w:rsidRDefault="0016480F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85" w:type="dxa"/>
            <w:vAlign w:val="center"/>
          </w:tcPr>
          <w:p w14:paraId="0C32016B" w14:textId="5B5E1F53" w:rsidR="0016480F" w:rsidRPr="00002950" w:rsidRDefault="0016480F" w:rsidP="00567C8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93F669F" w14:textId="77777777" w:rsidR="0033220F" w:rsidRDefault="0033220F" w:rsidP="0033220F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8A0253E" w14:textId="20DAA743" w:rsidR="00345A0E" w:rsidRPr="00986C34" w:rsidRDefault="00345A0E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86C34">
        <w:rPr>
          <w:rFonts w:asciiTheme="majorBidi" w:hAnsiTheme="majorBidi" w:cstheme="majorBidi"/>
          <w:b/>
          <w:bCs/>
          <w:sz w:val="28"/>
          <w:szCs w:val="28"/>
        </w:rPr>
        <w:t xml:space="preserve">Write the number of years you have worked as a clinical </w:t>
      </w:r>
      <w:r w:rsidR="00D83928" w:rsidRPr="00986C34">
        <w:rPr>
          <w:rFonts w:asciiTheme="majorBidi" w:hAnsiTheme="majorBidi" w:cstheme="majorBidi"/>
          <w:b/>
          <w:bCs/>
          <w:sz w:val="28"/>
          <w:szCs w:val="28"/>
        </w:rPr>
        <w:t>Speech Therapist</w:t>
      </w:r>
      <w:r w:rsidRPr="00986C34">
        <w:rPr>
          <w:rFonts w:asciiTheme="majorBidi" w:hAnsiTheme="majorBidi" w:cstheme="majorBidi"/>
          <w:sz w:val="28"/>
          <w:szCs w:val="28"/>
        </w:rPr>
        <w:t>…..</w:t>
      </w:r>
      <w:r w:rsidR="0033220F" w:rsidRPr="00986C34">
        <w:rPr>
          <w:rFonts w:asciiTheme="majorBidi" w:hAnsiTheme="majorBidi" w:cstheme="majorBidi"/>
          <w:sz w:val="28"/>
          <w:szCs w:val="28"/>
        </w:rPr>
        <w:t>.......</w:t>
      </w:r>
      <w:r w:rsidRPr="00986C34">
        <w:rPr>
          <w:rFonts w:asciiTheme="majorBidi" w:hAnsiTheme="majorBidi" w:cstheme="majorBidi"/>
          <w:sz w:val="28"/>
          <w:szCs w:val="28"/>
        </w:rPr>
        <w:t xml:space="preserve"> years</w:t>
      </w:r>
    </w:p>
    <w:p w14:paraId="6E5D8D42" w14:textId="3B41D208" w:rsidR="00603262" w:rsidRPr="007E5E82" w:rsidRDefault="00603262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F3081">
        <w:rPr>
          <w:rFonts w:asciiTheme="majorBidi" w:hAnsiTheme="majorBidi" w:cstheme="majorBidi"/>
          <w:b/>
          <w:bCs/>
          <w:sz w:val="28"/>
          <w:szCs w:val="28"/>
        </w:rPr>
        <w:t>On average, how many hours a week do you engaged in Speech therapy</w:t>
      </w:r>
      <w:r w:rsidR="00CF3081" w:rsidRPr="00CF3081">
        <w:rPr>
          <w:rFonts w:asciiTheme="majorBidi" w:hAnsiTheme="majorBidi" w:cstheme="majorBidi"/>
          <w:b/>
          <w:bCs/>
          <w:sz w:val="28"/>
          <w:szCs w:val="28"/>
        </w:rPr>
        <w:t>?</w:t>
      </w:r>
      <w:r w:rsidR="00CF308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F3081" w:rsidRPr="00CF3081">
        <w:rPr>
          <w:rFonts w:asciiTheme="majorBidi" w:hAnsiTheme="majorBidi" w:cstheme="majorBidi"/>
          <w:sz w:val="28"/>
          <w:szCs w:val="28"/>
        </w:rPr>
        <w:t>........   hours</w:t>
      </w:r>
    </w:p>
    <w:p w14:paraId="4F510B40" w14:textId="77777777" w:rsidR="007E5E82" w:rsidRPr="00B84214" w:rsidRDefault="007E5E82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53B9A">
        <w:rPr>
          <w:rFonts w:asciiTheme="majorBidi" w:hAnsiTheme="majorBidi" w:cstheme="majorBidi"/>
          <w:b/>
          <w:bCs/>
          <w:sz w:val="28"/>
          <w:szCs w:val="28"/>
        </w:rPr>
        <w:t>Which of the following is your main field of expertise?</w:t>
      </w:r>
      <w:r w:rsidRPr="00B84214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(</w:t>
      </w:r>
      <w:r w:rsidRPr="00B84214">
        <w:rPr>
          <w:rFonts w:asciiTheme="majorBidi" w:hAnsiTheme="majorBidi" w:cstheme="majorBidi"/>
          <w:sz w:val="28"/>
          <w:szCs w:val="28"/>
        </w:rPr>
        <w:t xml:space="preserve">It is possible to </w:t>
      </w:r>
      <w:r>
        <w:rPr>
          <w:rFonts w:asciiTheme="majorBidi" w:hAnsiTheme="majorBidi" w:cstheme="majorBidi"/>
          <w:sz w:val="28"/>
          <w:szCs w:val="28"/>
        </w:rPr>
        <w:t>select</w:t>
      </w:r>
      <w:r w:rsidRPr="00B84214">
        <w:rPr>
          <w:rFonts w:asciiTheme="majorBidi" w:hAnsiTheme="majorBidi" w:cstheme="majorBidi"/>
          <w:sz w:val="28"/>
          <w:szCs w:val="28"/>
        </w:rPr>
        <w:t xml:space="preserve"> more than </w:t>
      </w:r>
      <w:r>
        <w:rPr>
          <w:rFonts w:asciiTheme="majorBidi" w:hAnsiTheme="majorBidi" w:cstheme="majorBidi"/>
          <w:sz w:val="28"/>
          <w:szCs w:val="28"/>
        </w:rPr>
        <w:t>one</w:t>
      </w:r>
      <w:r w:rsidRPr="00B84214">
        <w:rPr>
          <w:rFonts w:asciiTheme="majorBidi" w:hAnsiTheme="majorBidi" w:cstheme="majorBidi"/>
          <w:sz w:val="28"/>
          <w:szCs w:val="28"/>
        </w:rPr>
        <w:t xml:space="preserve"> answers</w:t>
      </w:r>
      <w:r>
        <w:rPr>
          <w:rFonts w:asciiTheme="majorBidi" w:hAnsiTheme="majorBidi" w:cstheme="majorBidi"/>
          <w:sz w:val="28"/>
          <w:szCs w:val="28"/>
        </w:rPr>
        <w:t>)</w:t>
      </w:r>
    </w:p>
    <w:p w14:paraId="73297FAC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Phonological disorders (phonological delay/ consistent and inconsistent Phonological disorders)</w:t>
      </w:r>
    </w:p>
    <w:p w14:paraId="1A13D921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Articulation (phonetic) disorders</w:t>
      </w:r>
    </w:p>
    <w:p w14:paraId="067D9358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 xml:space="preserve">Childhood Dysarthria </w:t>
      </w:r>
    </w:p>
    <w:p w14:paraId="1A8A4DF8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Adult Dysarthria</w:t>
      </w:r>
    </w:p>
    <w:p w14:paraId="46DDE302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Childhood apraxia of speech</w:t>
      </w:r>
    </w:p>
    <w:p w14:paraId="495A9B3E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Developmental Language Disorders</w:t>
      </w:r>
    </w:p>
    <w:p w14:paraId="3402795C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Speech fluency disorders</w:t>
      </w:r>
    </w:p>
    <w:p w14:paraId="5DF67E1C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Reading and writing disorders</w:t>
      </w:r>
    </w:p>
    <w:p w14:paraId="5450E125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Hearing impairment</w:t>
      </w:r>
    </w:p>
    <w:p w14:paraId="3DDA34A3" w14:textId="77777777" w:rsidR="007E5E82" w:rsidRPr="007956CB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Cleft palate</w:t>
      </w:r>
    </w:p>
    <w:p w14:paraId="77223624" w14:textId="5EF290E6" w:rsidR="007E5E82" w:rsidRDefault="007E5E82" w:rsidP="004D541E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956CB">
        <w:rPr>
          <w:rFonts w:asciiTheme="majorBidi" w:hAnsiTheme="majorBidi" w:cstheme="majorBidi"/>
          <w:sz w:val="24"/>
          <w:szCs w:val="24"/>
        </w:rPr>
        <w:t>Other, please explain if you work in other areas such as autism spectrum disorders, or adults.</w:t>
      </w:r>
    </w:p>
    <w:p w14:paraId="1AADAAFD" w14:textId="77777777" w:rsidR="007E5E82" w:rsidRDefault="007E5E82" w:rsidP="007E5E82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3902F7" w14:textId="394FF840" w:rsidR="007E5E82" w:rsidRPr="007E5E82" w:rsidRDefault="007E5E82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E5E82">
        <w:rPr>
          <w:rFonts w:asciiTheme="majorBidi" w:hAnsiTheme="majorBidi" w:cstheme="majorBidi"/>
          <w:b/>
          <w:bCs/>
          <w:sz w:val="28"/>
          <w:szCs w:val="28"/>
        </w:rPr>
        <w:t>Which of the following options best describes the age group of people you work with (you can select more than one option)?</w:t>
      </w:r>
    </w:p>
    <w:p w14:paraId="0833A702" w14:textId="77777777" w:rsidR="007E5E82" w:rsidRDefault="007E5E82" w:rsidP="007E5E82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9AB312" wp14:editId="09D48DFD">
                <wp:simplePos x="0" y="0"/>
                <wp:positionH relativeFrom="column">
                  <wp:posOffset>4671060</wp:posOffset>
                </wp:positionH>
                <wp:positionV relativeFrom="paragraph">
                  <wp:posOffset>76200</wp:posOffset>
                </wp:positionV>
                <wp:extent cx="106680" cy="91440"/>
                <wp:effectExtent l="0" t="0" r="2667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91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4639A955" id="Rectangle 5" o:spid="_x0000_s1026" style="position:absolute;margin-left:367.8pt;margin-top:6pt;width:8.4pt;height:7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57CB39" wp14:editId="551C18E8">
                <wp:simplePos x="0" y="0"/>
                <wp:positionH relativeFrom="column">
                  <wp:posOffset>3954780</wp:posOffset>
                </wp:positionH>
                <wp:positionV relativeFrom="paragraph">
                  <wp:posOffset>68580</wp:posOffset>
                </wp:positionV>
                <wp:extent cx="106680" cy="91440"/>
                <wp:effectExtent l="0" t="0" r="26670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91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4CC88EB9" id="Rectangle 4" o:spid="_x0000_s1026" style="position:absolute;margin-left:311.4pt;margin-top:5.4pt;width:8.4pt;height:7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F455E6" wp14:editId="05901553">
                <wp:simplePos x="0" y="0"/>
                <wp:positionH relativeFrom="column">
                  <wp:posOffset>2377440</wp:posOffset>
                </wp:positionH>
                <wp:positionV relativeFrom="paragraph">
                  <wp:posOffset>76200</wp:posOffset>
                </wp:positionV>
                <wp:extent cx="106680" cy="91440"/>
                <wp:effectExtent l="0" t="0" r="2667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91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460E636" id="Rectangle 2" o:spid="_x0000_s1026" style="position:absolute;margin-left:187.2pt;margin-top:6pt;width:8.4pt;height:7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8ED08C" wp14:editId="18E3319A">
                <wp:simplePos x="0" y="0"/>
                <wp:positionH relativeFrom="column">
                  <wp:posOffset>1211580</wp:posOffset>
                </wp:positionH>
                <wp:positionV relativeFrom="paragraph">
                  <wp:posOffset>74930</wp:posOffset>
                </wp:positionV>
                <wp:extent cx="106680" cy="91440"/>
                <wp:effectExtent l="0" t="0" r="2667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" cy="91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65ADC759" id="Rectangle 1" o:spid="_x0000_s1026" style="position:absolute;margin-left:95.4pt;margin-top:5.9pt;width:8.4pt;height:7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" fillcolor="white [3201]" strokecolor="#70ad47 [3209]" strokeweight="1pt"/>
            </w:pict>
          </mc:Fallback>
        </mc:AlternateContent>
      </w:r>
      <w:r w:rsidRPr="00C6181B">
        <w:rPr>
          <w:rFonts w:asciiTheme="majorBidi" w:hAnsiTheme="majorBidi" w:cstheme="majorBidi"/>
          <w:sz w:val="28"/>
          <w:szCs w:val="28"/>
        </w:rPr>
        <w:t>Children under 3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>
        <w:rPr>
          <w:rFonts w:asciiTheme="majorBidi" w:hAnsiTheme="majorBidi" w:cstheme="majorBidi"/>
          <w:sz w:val="28"/>
          <w:szCs w:val="28"/>
        </w:rPr>
        <w:t xml:space="preserve">  ,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6181B">
        <w:rPr>
          <w:rFonts w:asciiTheme="majorBidi" w:hAnsiTheme="majorBidi" w:cstheme="majorBidi"/>
          <w:sz w:val="28"/>
          <w:szCs w:val="28"/>
        </w:rPr>
        <w:t>Preschool</w:t>
      </w:r>
      <w:r>
        <w:rPr>
          <w:rFonts w:asciiTheme="majorBidi" w:hAnsiTheme="majorBidi" w:cstheme="majorBidi"/>
          <w:sz w:val="28"/>
          <w:szCs w:val="28"/>
        </w:rPr>
        <w:t>er</w:t>
      </w:r>
      <w:r w:rsidRPr="00C6181B">
        <w:rPr>
          <w:rFonts w:asciiTheme="majorBidi" w:hAnsiTheme="majorBidi" w:cstheme="majorBidi"/>
          <w:sz w:val="28"/>
          <w:szCs w:val="28"/>
        </w:rPr>
        <w:t>s</w:t>
      </w:r>
      <w:r>
        <w:rPr>
          <w:rFonts w:asciiTheme="majorBidi" w:hAnsiTheme="majorBidi" w:cstheme="majorBidi"/>
          <w:sz w:val="28"/>
          <w:szCs w:val="28"/>
        </w:rPr>
        <w:t xml:space="preserve">    , </w:t>
      </w:r>
      <w:r w:rsidRPr="00C6181B">
        <w:rPr>
          <w:rFonts w:asciiTheme="majorBidi" w:hAnsiTheme="majorBidi" w:cstheme="majorBidi"/>
          <w:sz w:val="28"/>
          <w:szCs w:val="28"/>
        </w:rPr>
        <w:t>Primary</w:t>
      </w:r>
      <w:r>
        <w:rPr>
          <w:rFonts w:asciiTheme="majorBidi" w:hAnsiTheme="majorBidi" w:cstheme="majorBidi"/>
          <w:sz w:val="28"/>
          <w:szCs w:val="28"/>
        </w:rPr>
        <w:t>-</w:t>
      </w:r>
      <w:r w:rsidRPr="00C6181B">
        <w:rPr>
          <w:rFonts w:asciiTheme="majorBidi" w:hAnsiTheme="majorBidi" w:cstheme="majorBidi"/>
          <w:sz w:val="28"/>
          <w:szCs w:val="28"/>
        </w:rPr>
        <w:t>school</w:t>
      </w:r>
      <w:r>
        <w:rPr>
          <w:rFonts w:asciiTheme="majorBidi" w:hAnsiTheme="majorBidi" w:cstheme="majorBidi"/>
          <w:sz w:val="28"/>
          <w:szCs w:val="28"/>
        </w:rPr>
        <w:t>er</w:t>
      </w:r>
      <w:r w:rsidRPr="00C6181B">
        <w:rPr>
          <w:rFonts w:asciiTheme="majorBidi" w:hAnsiTheme="majorBidi" w:cstheme="majorBidi"/>
          <w:sz w:val="28"/>
          <w:szCs w:val="28"/>
        </w:rPr>
        <w:t>s</w:t>
      </w:r>
      <w:r>
        <w:rPr>
          <w:rFonts w:asciiTheme="majorBidi" w:hAnsiTheme="majorBidi" w:cstheme="majorBidi"/>
          <w:sz w:val="28"/>
          <w:szCs w:val="28"/>
        </w:rPr>
        <w:t xml:space="preserve">    , </w:t>
      </w:r>
      <w:r w:rsidRPr="00C6181B">
        <w:rPr>
          <w:rFonts w:asciiTheme="majorBidi" w:hAnsiTheme="majorBidi" w:cstheme="majorBidi"/>
          <w:sz w:val="28"/>
          <w:szCs w:val="28"/>
        </w:rPr>
        <w:t>Adults</w:t>
      </w:r>
      <w:r>
        <w:rPr>
          <w:rFonts w:asciiTheme="majorBidi" w:hAnsiTheme="majorBidi" w:cstheme="majorBidi"/>
          <w:sz w:val="28"/>
          <w:szCs w:val="28"/>
        </w:rPr>
        <w:t xml:space="preserve">    , </w:t>
      </w:r>
      <w:r w:rsidRPr="004B422C">
        <w:rPr>
          <w:rFonts w:asciiTheme="majorBidi" w:hAnsiTheme="majorBidi" w:cstheme="majorBidi"/>
          <w:sz w:val="28"/>
          <w:szCs w:val="28"/>
        </w:rPr>
        <w:t>Other</w:t>
      </w:r>
      <w:r>
        <w:rPr>
          <w:rFonts w:asciiTheme="majorBidi" w:hAnsiTheme="majorBidi" w:cstheme="majorBidi"/>
          <w:sz w:val="28"/>
          <w:szCs w:val="28"/>
        </w:rPr>
        <w:t xml:space="preserve"> (……...)</w:t>
      </w:r>
    </w:p>
    <w:p w14:paraId="6B5580BF" w14:textId="77777777" w:rsidR="007E5E82" w:rsidRPr="007E5E82" w:rsidRDefault="007E5E82" w:rsidP="007E5E8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234669" w14:textId="77777777" w:rsidR="007E5E82" w:rsidRPr="00CF3081" w:rsidRDefault="007E5E82" w:rsidP="007E5E82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465A58A" w14:textId="77777777" w:rsidR="004B2E47" w:rsidRPr="004B2E47" w:rsidRDefault="004B2E47" w:rsidP="004B2E47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176520A" w14:textId="74ACEC30" w:rsidR="004B2E47" w:rsidRPr="004B2E47" w:rsidRDefault="004B2E47" w:rsidP="004D541E">
      <w:pPr>
        <w:pStyle w:val="ListParagraph"/>
        <w:numPr>
          <w:ilvl w:val="0"/>
          <w:numId w:val="12"/>
        </w:numPr>
        <w:shd w:val="clear" w:color="auto" w:fill="FBE4D5" w:themeFill="accent2" w:themeFillTint="33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Service Delivery</w:t>
      </w:r>
    </w:p>
    <w:p w14:paraId="5A948C60" w14:textId="77777777" w:rsidR="004B2E47" w:rsidRDefault="004B2E47" w:rsidP="004B2E47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2EB9357" w14:textId="77777777" w:rsidR="007E5E82" w:rsidRPr="0033220F" w:rsidRDefault="007E5E82" w:rsidP="004D541E">
      <w:pPr>
        <w:pStyle w:val="ListParagraph"/>
        <w:numPr>
          <w:ilvl w:val="0"/>
          <w:numId w:val="19"/>
        </w:numPr>
        <w:spacing w:line="360" w:lineRule="auto"/>
        <w:ind w:hanging="294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3220F">
        <w:rPr>
          <w:rFonts w:asciiTheme="majorBidi" w:hAnsiTheme="majorBidi" w:cstheme="majorBidi"/>
          <w:b/>
          <w:bCs/>
          <w:sz w:val="28"/>
          <w:szCs w:val="28"/>
        </w:rPr>
        <w:t>In which province/city do you work?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 ......................................</w:t>
      </w:r>
    </w:p>
    <w:p w14:paraId="0C650118" w14:textId="77777777" w:rsidR="0016480F" w:rsidRDefault="0016480F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33220F">
        <w:rPr>
          <w:rFonts w:asciiTheme="majorBidi" w:hAnsiTheme="majorBidi" w:cstheme="majorBidi"/>
          <w:b/>
          <w:bCs/>
          <w:sz w:val="28"/>
          <w:szCs w:val="28"/>
        </w:rPr>
        <w:t>What languages do you provide services in?</w:t>
      </w:r>
      <w:r w:rsidRPr="0033220F">
        <w:rPr>
          <w:sz w:val="28"/>
          <w:szCs w:val="28"/>
        </w:rPr>
        <w:t xml:space="preserve"> </w:t>
      </w:r>
      <w:r>
        <w:rPr>
          <w:sz w:val="28"/>
          <w:szCs w:val="28"/>
        </w:rPr>
        <w:t>..................................</w:t>
      </w:r>
    </w:p>
    <w:p w14:paraId="3F98E8D6" w14:textId="77777777" w:rsidR="007E5E82" w:rsidRDefault="007E5E82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04382">
        <w:rPr>
          <w:rFonts w:asciiTheme="majorBidi" w:hAnsiTheme="majorBidi" w:cstheme="majorBidi"/>
          <w:b/>
          <w:bCs/>
          <w:sz w:val="28"/>
          <w:szCs w:val="28"/>
        </w:rPr>
        <w:t>Have you mastered the language of the region where you carry out speech therapy services?</w:t>
      </w:r>
      <w:r>
        <w:rPr>
          <w:rFonts w:asciiTheme="majorBidi" w:hAnsiTheme="majorBidi" w:cstheme="majorBidi"/>
          <w:b/>
          <w:bCs/>
          <w:sz w:val="28"/>
          <w:szCs w:val="28"/>
        </w:rPr>
        <w:t>.....................................</w:t>
      </w:r>
    </w:p>
    <w:p w14:paraId="2D4EFCF8" w14:textId="77777777" w:rsidR="002A0E65" w:rsidRDefault="002A0E65" w:rsidP="004D541E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B04382">
        <w:rPr>
          <w:rFonts w:asciiTheme="majorBidi" w:hAnsiTheme="majorBidi" w:cstheme="majorBidi"/>
          <w:b/>
          <w:bCs/>
          <w:sz w:val="28"/>
          <w:szCs w:val="28"/>
        </w:rPr>
        <w:t xml:space="preserve">Do you work with bilingual (multilingual) children? If the answer is yes, please </w:t>
      </w:r>
      <w:proofErr w:type="gramStart"/>
      <w:r w:rsidRPr="00B04382">
        <w:rPr>
          <w:rFonts w:asciiTheme="majorBidi" w:hAnsiTheme="majorBidi" w:cstheme="majorBidi"/>
          <w:b/>
          <w:bCs/>
          <w:sz w:val="28"/>
          <w:szCs w:val="28"/>
        </w:rPr>
        <w:t>mark</w:t>
      </w:r>
      <w:proofErr w:type="gramEnd"/>
      <w:r w:rsidRPr="00B04382">
        <w:rPr>
          <w:rFonts w:asciiTheme="majorBidi" w:hAnsiTheme="majorBidi" w:cstheme="majorBidi"/>
          <w:b/>
          <w:bCs/>
          <w:sz w:val="28"/>
          <w:szCs w:val="28"/>
        </w:rPr>
        <w:t xml:space="preserve"> the languages.</w:t>
      </w:r>
      <w:r>
        <w:rPr>
          <w:rFonts w:asciiTheme="majorBidi" w:hAnsiTheme="majorBidi" w:cstheme="majorBidi"/>
          <w:sz w:val="28"/>
          <w:szCs w:val="28"/>
        </w:rPr>
        <w:t xml:space="preserve"> (It is possible to choose more than one answer).</w:t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521"/>
        <w:gridCol w:w="2506"/>
        <w:gridCol w:w="2527"/>
      </w:tblGrid>
      <w:tr w:rsidR="002A0E65" w14:paraId="0F1B9F98" w14:textId="77777777" w:rsidTr="00822F22">
        <w:tc>
          <w:tcPr>
            <w:tcW w:w="2516" w:type="dxa"/>
          </w:tcPr>
          <w:p w14:paraId="4A4B800C" w14:textId="77777777" w:rsidR="002A0E65" w:rsidRDefault="002A0E65" w:rsidP="004D541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Persian</w:t>
            </w:r>
          </w:p>
        </w:tc>
        <w:tc>
          <w:tcPr>
            <w:tcW w:w="2521" w:type="dxa"/>
          </w:tcPr>
          <w:p w14:paraId="4D7C30EA" w14:textId="77777777" w:rsidR="002A0E65" w:rsidRDefault="002A0E65" w:rsidP="004D541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Turkish</w:t>
            </w:r>
          </w:p>
        </w:tc>
        <w:tc>
          <w:tcPr>
            <w:tcW w:w="2506" w:type="dxa"/>
          </w:tcPr>
          <w:p w14:paraId="306D51B5" w14:textId="77777777" w:rsidR="002A0E65" w:rsidRDefault="002A0E65" w:rsidP="004D541E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B04382">
              <w:rPr>
                <w:rFonts w:asciiTheme="majorBidi" w:hAnsiTheme="majorBidi" w:cstheme="majorBidi"/>
                <w:sz w:val="24"/>
                <w:szCs w:val="24"/>
              </w:rPr>
              <w:t>Gilaky</w:t>
            </w:r>
            <w:proofErr w:type="spellEnd"/>
            <w:r w:rsidRPr="00B04382"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</w:p>
        </w:tc>
        <w:tc>
          <w:tcPr>
            <w:tcW w:w="2527" w:type="dxa"/>
          </w:tcPr>
          <w:p w14:paraId="6CE45847" w14:textId="77777777" w:rsidR="002A0E65" w:rsidRDefault="002A0E65" w:rsidP="004D541E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Kurdish</w:t>
            </w:r>
          </w:p>
        </w:tc>
      </w:tr>
      <w:tr w:rsidR="002A0E65" w14:paraId="009A06F6" w14:textId="77777777" w:rsidTr="00822F22">
        <w:tc>
          <w:tcPr>
            <w:tcW w:w="2516" w:type="dxa"/>
          </w:tcPr>
          <w:p w14:paraId="31C6512D" w14:textId="77777777" w:rsidR="002A0E65" w:rsidRDefault="002A0E65" w:rsidP="004D541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B04382">
              <w:rPr>
                <w:rFonts w:asciiTheme="majorBidi" w:hAnsiTheme="majorBidi" w:cstheme="majorBidi"/>
                <w:sz w:val="24"/>
                <w:szCs w:val="24"/>
              </w:rPr>
              <w:t>Mazani</w:t>
            </w:r>
            <w:proofErr w:type="spellEnd"/>
            <w:r w:rsidRPr="00B04382"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</w:p>
        </w:tc>
        <w:tc>
          <w:tcPr>
            <w:tcW w:w="2521" w:type="dxa"/>
          </w:tcPr>
          <w:p w14:paraId="202505B7" w14:textId="77777777" w:rsidR="002A0E65" w:rsidRDefault="002A0E65" w:rsidP="004D541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 xml:space="preserve">Arabic  </w:t>
            </w:r>
          </w:p>
        </w:tc>
        <w:tc>
          <w:tcPr>
            <w:tcW w:w="2506" w:type="dxa"/>
          </w:tcPr>
          <w:p w14:paraId="4758F334" w14:textId="77777777" w:rsidR="002A0E65" w:rsidRDefault="002A0E65" w:rsidP="004D541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Lori</w:t>
            </w:r>
          </w:p>
        </w:tc>
        <w:tc>
          <w:tcPr>
            <w:tcW w:w="2527" w:type="dxa"/>
          </w:tcPr>
          <w:p w14:paraId="3A76F4CC" w14:textId="77777777" w:rsidR="002A0E65" w:rsidRDefault="002A0E65" w:rsidP="004D541E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 xml:space="preserve">English           </w:t>
            </w:r>
          </w:p>
        </w:tc>
      </w:tr>
      <w:tr w:rsidR="002A0E65" w14:paraId="00DCD6CB" w14:textId="77777777" w:rsidTr="00822F22">
        <w:tc>
          <w:tcPr>
            <w:tcW w:w="10070" w:type="dxa"/>
            <w:gridSpan w:val="4"/>
          </w:tcPr>
          <w:p w14:paraId="40BE3518" w14:textId="77777777" w:rsidR="00822F22" w:rsidRDefault="002A0E65" w:rsidP="004D541E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7E5E82">
              <w:rPr>
                <w:rFonts w:asciiTheme="majorBidi" w:hAnsiTheme="majorBidi" w:cstheme="majorBidi"/>
                <w:sz w:val="28"/>
                <w:szCs w:val="28"/>
              </w:rPr>
              <w:t>Other (please explain):</w:t>
            </w:r>
          </w:p>
          <w:p w14:paraId="2EDC427C" w14:textId="77777777" w:rsidR="00822F22" w:rsidRDefault="00822F22" w:rsidP="001731FB">
            <w:pPr>
              <w:pStyle w:val="ListParagraph"/>
              <w:spacing w:line="360" w:lineRule="auto"/>
              <w:ind w:left="-123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44490ED3" w14:textId="7F4D670C" w:rsidR="007E5E82" w:rsidRPr="00822F22" w:rsidRDefault="00822F22" w:rsidP="00822F22">
            <w:pPr>
              <w:spacing w:line="360" w:lineRule="auto"/>
              <w:ind w:left="-105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22F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11. </w:t>
            </w:r>
            <w:r w:rsidR="007E5E82" w:rsidRPr="00822F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What action do you take if a child with SSD who speaks another language comes to you and you are not familiar with his mother </w:t>
            </w:r>
            <w:r w:rsidR="008B1AEA" w:rsidRPr="00822F2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ongue? (</w:t>
            </w:r>
            <w:r w:rsidR="007E5E82" w:rsidRPr="00822F22">
              <w:rPr>
                <w:rFonts w:asciiTheme="majorBidi" w:hAnsiTheme="majorBidi" w:cstheme="majorBidi"/>
                <w:sz w:val="28"/>
                <w:szCs w:val="28"/>
              </w:rPr>
              <w:t>It is possible to choose more than one answer).</w:t>
            </w:r>
          </w:p>
          <w:p w14:paraId="41CA7B03" w14:textId="77777777" w:rsidR="007E5E82" w:rsidRPr="00C53B9A" w:rsidRDefault="007E5E82" w:rsidP="004D541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3B9A">
              <w:rPr>
                <w:rFonts w:asciiTheme="majorBidi" w:hAnsiTheme="majorBidi" w:cstheme="majorBidi"/>
                <w:sz w:val="24"/>
                <w:szCs w:val="24"/>
              </w:rPr>
              <w:t>I get help from speech therapist colleagues who have mastered that language.</w:t>
            </w:r>
          </w:p>
          <w:p w14:paraId="0FDDEB13" w14:textId="77777777" w:rsidR="007E5E82" w:rsidRPr="00C53B9A" w:rsidRDefault="007E5E82" w:rsidP="004D541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3B9A">
              <w:rPr>
                <w:rFonts w:asciiTheme="majorBidi" w:hAnsiTheme="majorBidi" w:cstheme="majorBidi"/>
                <w:sz w:val="24"/>
                <w:szCs w:val="24"/>
              </w:rPr>
              <w:t>I get help from the child's family members.</w:t>
            </w:r>
          </w:p>
          <w:p w14:paraId="4F8FE83B" w14:textId="77777777" w:rsidR="007E5E82" w:rsidRPr="00C53B9A" w:rsidRDefault="007E5E82" w:rsidP="004D541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3B9A">
              <w:rPr>
                <w:rFonts w:asciiTheme="majorBidi" w:hAnsiTheme="majorBidi" w:cstheme="majorBidi"/>
                <w:sz w:val="24"/>
                <w:szCs w:val="24"/>
              </w:rPr>
              <w:t>I have not had such clients so far and have not done such an assessment.</w:t>
            </w:r>
          </w:p>
          <w:p w14:paraId="5ECCFF57" w14:textId="77777777" w:rsidR="007E5E82" w:rsidRPr="00C53B9A" w:rsidRDefault="007E5E82" w:rsidP="004D541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3B9A">
              <w:rPr>
                <w:rFonts w:asciiTheme="majorBidi" w:hAnsiTheme="majorBidi" w:cstheme="majorBidi"/>
                <w:sz w:val="24"/>
                <w:szCs w:val="24"/>
              </w:rPr>
              <w:t>I do not accept such clients and refer them to a speech therapist who has mastered the language.</w:t>
            </w:r>
          </w:p>
          <w:p w14:paraId="796C999F" w14:textId="77777777" w:rsidR="007E5E82" w:rsidRPr="00C53B9A" w:rsidRDefault="007E5E82" w:rsidP="004D541E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3B9A">
              <w:rPr>
                <w:rFonts w:asciiTheme="majorBidi" w:hAnsiTheme="majorBidi" w:cstheme="majorBidi"/>
                <w:sz w:val="24"/>
                <w:szCs w:val="24"/>
              </w:rPr>
              <w:t>Other (please write down whatever you do) ...........................................................</w:t>
            </w:r>
          </w:p>
          <w:p w14:paraId="3009BE78" w14:textId="2C7F88F8" w:rsidR="007E5E82" w:rsidRPr="007E5E82" w:rsidRDefault="007E5E82" w:rsidP="007E5E82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15CAC34" w14:textId="1A71636F" w:rsidR="00512686" w:rsidRPr="00822F22" w:rsidRDefault="00822F22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12686" w:rsidRPr="00822F22">
        <w:rPr>
          <w:rFonts w:asciiTheme="majorBidi" w:hAnsiTheme="majorBidi" w:cstheme="majorBidi"/>
          <w:b/>
          <w:bCs/>
          <w:sz w:val="28"/>
          <w:szCs w:val="28"/>
        </w:rPr>
        <w:t>In which setting(s) do you work?</w:t>
      </w:r>
      <w:r w:rsidR="00B04382" w:rsidRPr="00822F22">
        <w:rPr>
          <w:rFonts w:asciiTheme="majorBidi" w:hAnsiTheme="majorBidi" w:cstheme="majorBidi"/>
          <w:b/>
          <w:bCs/>
          <w:sz w:val="28"/>
          <w:szCs w:val="28"/>
        </w:rPr>
        <w:t xml:space="preserve"> (</w:t>
      </w:r>
      <w:r w:rsidR="00512686" w:rsidRPr="00822F22">
        <w:rPr>
          <w:rFonts w:asciiTheme="majorBidi" w:hAnsiTheme="majorBidi" w:cstheme="majorBidi"/>
          <w:sz w:val="28"/>
          <w:szCs w:val="28"/>
        </w:rPr>
        <w:t>It is possible to choose more than two answers.</w:t>
      </w:r>
      <w:r w:rsidR="00B04382" w:rsidRPr="00822F22">
        <w:rPr>
          <w:rFonts w:asciiTheme="majorBidi" w:hAnsiTheme="majorBidi" w:cstheme="majorBidi"/>
          <w:sz w:val="28"/>
          <w:szCs w:val="28"/>
        </w:rPr>
        <w:t>)</w:t>
      </w:r>
    </w:p>
    <w:tbl>
      <w:tblPr>
        <w:tblStyle w:val="TableGrid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2"/>
        <w:gridCol w:w="5988"/>
      </w:tblGrid>
      <w:tr w:rsidR="00B04382" w14:paraId="6C572F69" w14:textId="77777777" w:rsidTr="00B04382">
        <w:tc>
          <w:tcPr>
            <w:tcW w:w="4922" w:type="dxa"/>
            <w:vAlign w:val="center"/>
          </w:tcPr>
          <w:p w14:paraId="116D7FE9" w14:textId="77777777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private office</w:t>
            </w:r>
          </w:p>
          <w:p w14:paraId="1D99CE47" w14:textId="30D0B55C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Private hospital</w:t>
            </w:r>
          </w:p>
        </w:tc>
        <w:tc>
          <w:tcPr>
            <w:tcW w:w="5988" w:type="dxa"/>
            <w:vAlign w:val="center"/>
          </w:tcPr>
          <w:p w14:paraId="16A1C19D" w14:textId="77777777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Governmental school</w:t>
            </w:r>
          </w:p>
          <w:p w14:paraId="67EF8F3E" w14:textId="568D6380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private school</w:t>
            </w:r>
          </w:p>
        </w:tc>
      </w:tr>
      <w:tr w:rsidR="00B04382" w14:paraId="68E11745" w14:textId="77777777" w:rsidTr="00B04382">
        <w:tc>
          <w:tcPr>
            <w:tcW w:w="4922" w:type="dxa"/>
            <w:vAlign w:val="center"/>
          </w:tcPr>
          <w:p w14:paraId="69B09E80" w14:textId="77777777" w:rsid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Governmental clinic/hospital affiliated with governmental organizations</w:t>
            </w:r>
          </w:p>
          <w:p w14:paraId="382354DF" w14:textId="37BD7E60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state clinics affiliated with universities</w:t>
            </w:r>
          </w:p>
        </w:tc>
        <w:tc>
          <w:tcPr>
            <w:tcW w:w="5988" w:type="dxa"/>
            <w:vAlign w:val="center"/>
          </w:tcPr>
          <w:p w14:paraId="15DEE3B8" w14:textId="77777777" w:rsid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t>(comprehensive) daily rehabilitation centers</w:t>
            </w:r>
          </w:p>
          <w:p w14:paraId="2DE943F7" w14:textId="22D2CE7B" w:rsidR="00B04382" w:rsidRPr="00B04382" w:rsidRDefault="00B04382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n-governmental organizations (NGO) such as the Autism Association or the Down Syndrome Association</w:t>
            </w:r>
          </w:p>
        </w:tc>
      </w:tr>
      <w:tr w:rsidR="00FC1D31" w14:paraId="1180A7C1" w14:textId="77777777" w:rsidTr="00B04382">
        <w:tc>
          <w:tcPr>
            <w:tcW w:w="10910" w:type="dxa"/>
            <w:gridSpan w:val="2"/>
          </w:tcPr>
          <w:p w14:paraId="47EE069E" w14:textId="4CDDB3CD" w:rsidR="00FC1D31" w:rsidRPr="00B04382" w:rsidRDefault="00FC1D31" w:rsidP="004D541E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B0438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ther (please explain)</w:t>
            </w:r>
          </w:p>
        </w:tc>
      </w:tr>
    </w:tbl>
    <w:p w14:paraId="686931B2" w14:textId="327A3845" w:rsidR="004B2E47" w:rsidRDefault="004B2E47" w:rsidP="004B2E4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60BC9B" w14:textId="0B0068FA" w:rsidR="004B2E47" w:rsidRPr="00D7711C" w:rsidRDefault="00822F22" w:rsidP="004D541E">
      <w:pPr>
        <w:pStyle w:val="ListParagraph"/>
        <w:numPr>
          <w:ilvl w:val="0"/>
          <w:numId w:val="20"/>
        </w:numPr>
        <w:spacing w:line="360" w:lineRule="auto"/>
        <w:ind w:left="709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4B2E47" w:rsidRPr="00D7711C">
        <w:rPr>
          <w:rFonts w:asciiTheme="majorBidi" w:hAnsiTheme="majorBidi" w:cstheme="majorBidi"/>
          <w:b/>
          <w:bCs/>
          <w:sz w:val="28"/>
          <w:szCs w:val="28"/>
        </w:rPr>
        <w:t>What percentage of your clinical records are related to children AND adults with speech sound disorders (articulation, phonological including delay, consistent and inconsistent, dysarthria, apraxia)</w:t>
      </w:r>
    </w:p>
    <w:p w14:paraId="48304AF1" w14:textId="77777777" w:rsidR="004B2E47" w:rsidRPr="00002950" w:rsidRDefault="004B2E47" w:rsidP="004D541E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Less than 10%</w:t>
      </w:r>
    </w:p>
    <w:p w14:paraId="7FB7E812" w14:textId="77777777" w:rsidR="004B2E47" w:rsidRPr="00002950" w:rsidRDefault="004B2E47" w:rsidP="004D541E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10% to 30%</w:t>
      </w:r>
    </w:p>
    <w:p w14:paraId="4D4F09A7" w14:textId="77777777" w:rsidR="004B2E47" w:rsidRPr="00002950" w:rsidRDefault="004B2E47" w:rsidP="004D541E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40% to 70%</w:t>
      </w:r>
    </w:p>
    <w:p w14:paraId="325D2D96" w14:textId="362D06BC" w:rsidR="00E2392B" w:rsidRPr="002A3C9A" w:rsidRDefault="004B2E47" w:rsidP="004D541E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2A3C9A">
        <w:rPr>
          <w:rFonts w:asciiTheme="majorBidi" w:hAnsiTheme="majorBidi" w:cstheme="majorBidi"/>
          <w:sz w:val="24"/>
          <w:szCs w:val="24"/>
        </w:rPr>
        <w:t>Up to 7</w:t>
      </w:r>
    </w:p>
    <w:p w14:paraId="3B470BF6" w14:textId="2FA2A6B3" w:rsidR="00D7711C" w:rsidRDefault="00D7711C" w:rsidP="009A2AE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DE1DBB3" w14:textId="77777777" w:rsidR="00D7711C" w:rsidRDefault="00D7711C" w:rsidP="009A2AE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E21F686" w14:textId="5268EC69" w:rsidR="009A2AEB" w:rsidRPr="00D7711C" w:rsidRDefault="002A3C9A" w:rsidP="00567C8C">
      <w:pPr>
        <w:shd w:val="clear" w:color="auto" w:fill="FBE4D5" w:themeFill="accent2" w:themeFillTint="33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C</w:t>
      </w:r>
      <w:r w:rsidR="009A2AEB" w:rsidRPr="00D7711C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) </w:t>
      </w:r>
      <w:r w:rsidR="00E2392B" w:rsidRPr="00D7711C">
        <w:rPr>
          <w:rFonts w:asciiTheme="majorBidi" w:hAnsiTheme="majorBidi" w:cstheme="majorBidi"/>
          <w:b/>
          <w:bCs/>
          <w:i/>
          <w:iCs/>
          <w:sz w:val="28"/>
          <w:szCs w:val="28"/>
        </w:rPr>
        <w:t>Assessment</w:t>
      </w:r>
    </w:p>
    <w:p w14:paraId="2BB1AD7F" w14:textId="23D4BEF8" w:rsidR="00D7711C" w:rsidRDefault="002A3C9A" w:rsidP="00E2392B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2A3C9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C1) pre</w:t>
      </w:r>
      <w:r w:rsidR="00EE42DF">
        <w:rPr>
          <w:rFonts w:asciiTheme="majorBidi" w:hAnsiTheme="majorBidi" w:cstheme="majorBidi"/>
          <w:b/>
          <w:bCs/>
          <w:i/>
          <w:iCs/>
          <w:sz w:val="28"/>
          <w:szCs w:val="28"/>
        </w:rPr>
        <w:t>-</w:t>
      </w:r>
      <w:r w:rsidRPr="002A3C9A">
        <w:rPr>
          <w:rFonts w:asciiTheme="majorBidi" w:hAnsiTheme="majorBidi" w:cstheme="majorBidi"/>
          <w:b/>
          <w:bCs/>
          <w:i/>
          <w:iCs/>
          <w:sz w:val="28"/>
          <w:szCs w:val="28"/>
        </w:rPr>
        <w:t>assessment procedure</w:t>
      </w:r>
    </w:p>
    <w:p w14:paraId="3CD96F78" w14:textId="7C961B04" w:rsidR="002A3C9A" w:rsidRDefault="002A3C9A" w:rsidP="00E2392B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3602FBCE" w14:textId="160CB03B" w:rsidR="00FD635B" w:rsidRPr="00FD635B" w:rsidRDefault="00FD635B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D635B">
        <w:rPr>
          <w:rFonts w:asciiTheme="majorBidi" w:hAnsiTheme="majorBidi" w:cstheme="majorBidi"/>
          <w:b/>
          <w:bCs/>
          <w:sz w:val="28"/>
          <w:szCs w:val="28"/>
        </w:rPr>
        <w:t>Indicate the extent to which you use the activities listed in the table below.</w:t>
      </w:r>
      <w:r w:rsidRPr="00FD635B">
        <w:rPr>
          <w:rFonts w:asciiTheme="majorBidi" w:hAnsiTheme="majorBidi" w:cstheme="majorBidi"/>
          <w:sz w:val="28"/>
          <w:szCs w:val="28"/>
        </w:rPr>
        <w:t xml:space="preserve"> Please select an option for each line of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170"/>
        <w:gridCol w:w="900"/>
        <w:gridCol w:w="1440"/>
        <w:gridCol w:w="957"/>
        <w:gridCol w:w="838"/>
      </w:tblGrid>
      <w:tr w:rsidR="00FD635B" w:rsidRPr="00E2392B" w14:paraId="1481BB8B" w14:textId="77777777" w:rsidTr="004B2E47">
        <w:tc>
          <w:tcPr>
            <w:tcW w:w="4045" w:type="dxa"/>
          </w:tcPr>
          <w:p w14:paraId="2B82E95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83DE6AC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00" w:type="dxa"/>
            <w:vAlign w:val="center"/>
          </w:tcPr>
          <w:p w14:paraId="59C7464D" w14:textId="22902C61" w:rsidR="00FD635B" w:rsidRPr="00CF5EC4" w:rsidRDefault="00EE42DF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="00FD635B"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en</w:t>
            </w:r>
          </w:p>
        </w:tc>
        <w:tc>
          <w:tcPr>
            <w:tcW w:w="1440" w:type="dxa"/>
            <w:vAlign w:val="center"/>
          </w:tcPr>
          <w:p w14:paraId="4CE0CE70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57" w:type="dxa"/>
            <w:vAlign w:val="center"/>
          </w:tcPr>
          <w:p w14:paraId="675C900D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38" w:type="dxa"/>
            <w:vAlign w:val="center"/>
          </w:tcPr>
          <w:p w14:paraId="650F3C1B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</w:tr>
      <w:tr w:rsidR="00FD635B" w:rsidRPr="00E2392B" w14:paraId="19C18DC4" w14:textId="77777777" w:rsidTr="004B2E47">
        <w:tc>
          <w:tcPr>
            <w:tcW w:w="4045" w:type="dxa"/>
          </w:tcPr>
          <w:p w14:paraId="50046DE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Interview with parents</w:t>
            </w:r>
          </w:p>
        </w:tc>
        <w:tc>
          <w:tcPr>
            <w:tcW w:w="1170" w:type="dxa"/>
          </w:tcPr>
          <w:p w14:paraId="54F92FC7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AABE9B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F5F2DE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5171D36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8" w:type="dxa"/>
          </w:tcPr>
          <w:p w14:paraId="16C835B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31D6C386" w14:textId="77777777" w:rsidTr="004B2E47">
        <w:tc>
          <w:tcPr>
            <w:tcW w:w="4045" w:type="dxa"/>
          </w:tcPr>
          <w:p w14:paraId="31685B57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Child history</w:t>
            </w:r>
          </w:p>
        </w:tc>
        <w:tc>
          <w:tcPr>
            <w:tcW w:w="1170" w:type="dxa"/>
          </w:tcPr>
          <w:p w14:paraId="0B84E8DB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4E5E1A5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0E2062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72FCEDD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8" w:type="dxa"/>
          </w:tcPr>
          <w:p w14:paraId="6C3E6C8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4D3ECA72" w14:textId="77777777" w:rsidTr="004B2E47">
        <w:tc>
          <w:tcPr>
            <w:tcW w:w="4045" w:type="dxa"/>
          </w:tcPr>
          <w:p w14:paraId="1717B9FC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Auditory screening</w:t>
            </w:r>
          </w:p>
        </w:tc>
        <w:tc>
          <w:tcPr>
            <w:tcW w:w="1170" w:type="dxa"/>
          </w:tcPr>
          <w:p w14:paraId="0446A4E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531202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AABFF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7993847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8" w:type="dxa"/>
          </w:tcPr>
          <w:p w14:paraId="2B4D3D8B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50713172" w14:textId="77777777" w:rsidTr="004B2E47">
        <w:tc>
          <w:tcPr>
            <w:tcW w:w="4045" w:type="dxa"/>
          </w:tcPr>
          <w:p w14:paraId="3922B632" w14:textId="77777777" w:rsidR="00FD635B" w:rsidRPr="00CF5EC4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sz w:val="24"/>
                <w:szCs w:val="24"/>
              </w:rPr>
              <w:t>Other (write it down if used):</w:t>
            </w:r>
          </w:p>
          <w:p w14:paraId="03B4605A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E11B6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E5664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90C70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7" w:type="dxa"/>
          </w:tcPr>
          <w:p w14:paraId="1F2FEAE0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8" w:type="dxa"/>
          </w:tcPr>
          <w:p w14:paraId="0C52681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9EC3DE9" w14:textId="35F04AF6" w:rsidR="007F47F1" w:rsidRDefault="007F47F1" w:rsidP="00FD635B">
      <w:pPr>
        <w:spacing w:line="360" w:lineRule="auto"/>
        <w:ind w:left="360"/>
        <w:jc w:val="both"/>
        <w:rPr>
          <w:rFonts w:asciiTheme="majorBidi" w:hAnsiTheme="majorBidi" w:cstheme="majorBidi"/>
          <w:sz w:val="28"/>
          <w:szCs w:val="28"/>
        </w:rPr>
      </w:pPr>
    </w:p>
    <w:p w14:paraId="50A37A11" w14:textId="77777777" w:rsidR="003D174B" w:rsidRPr="002A3C9A" w:rsidRDefault="003D174B" w:rsidP="003D174B">
      <w:pPr>
        <w:spacing w:line="360" w:lineRule="auto"/>
        <w:ind w:left="720"/>
        <w:jc w:val="both"/>
        <w:rPr>
          <w:rFonts w:asciiTheme="majorBidi" w:hAnsiTheme="majorBidi" w:cstheme="majorBidi"/>
          <w:i/>
          <w:iCs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parents</w:t>
      </w:r>
      <w:proofErr w:type="gramEnd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participation</w:t>
      </w:r>
    </w:p>
    <w:p w14:paraId="3ECCC240" w14:textId="77777777" w:rsidR="003D174B" w:rsidRPr="003D174B" w:rsidRDefault="003D174B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3D174B">
        <w:rPr>
          <w:rFonts w:asciiTheme="majorBidi" w:hAnsiTheme="majorBidi" w:cstheme="majorBidi"/>
          <w:b/>
          <w:bCs/>
          <w:sz w:val="28"/>
          <w:szCs w:val="28"/>
        </w:rPr>
        <w:t xml:space="preserve">When assessing children, in which of the following areas do parents participate </w:t>
      </w:r>
    </w:p>
    <w:p w14:paraId="5044DD4D" w14:textId="77777777" w:rsidR="003D174B" w:rsidRPr="002A0E65" w:rsidRDefault="003D174B" w:rsidP="003D174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2A0E65">
        <w:rPr>
          <w:rFonts w:asciiTheme="majorBidi" w:hAnsiTheme="majorBidi" w:cstheme="majorBidi"/>
          <w:b/>
          <w:bCs/>
          <w:sz w:val="28"/>
          <w:szCs w:val="28"/>
        </w:rPr>
        <w:lastRenderedPageBreak/>
        <w:t>in the assessment?</w:t>
      </w:r>
      <w:r w:rsidRPr="002A0E65">
        <w:rPr>
          <w:rFonts w:asciiTheme="majorBidi" w:hAnsiTheme="majorBidi" w:cstheme="majorBidi"/>
          <w:sz w:val="28"/>
          <w:szCs w:val="28"/>
        </w:rPr>
        <w:t xml:space="preserve"> Please select an option for each line of the table.</w:t>
      </w:r>
    </w:p>
    <w:tbl>
      <w:tblPr>
        <w:tblStyle w:val="TableGrid"/>
        <w:tblW w:w="0" w:type="auto"/>
        <w:tblInd w:w="725" w:type="dxa"/>
        <w:tblLook w:val="04A0" w:firstRow="1" w:lastRow="0" w:firstColumn="1" w:lastColumn="0" w:noHBand="0" w:noVBand="1"/>
      </w:tblPr>
      <w:tblGrid>
        <w:gridCol w:w="3955"/>
        <w:gridCol w:w="1080"/>
        <w:gridCol w:w="990"/>
        <w:gridCol w:w="1440"/>
        <w:gridCol w:w="990"/>
        <w:gridCol w:w="895"/>
      </w:tblGrid>
      <w:tr w:rsidR="003D174B" w:rsidRPr="00E2392B" w14:paraId="02001CD1" w14:textId="77777777" w:rsidTr="00C048F4">
        <w:tc>
          <w:tcPr>
            <w:tcW w:w="3955" w:type="dxa"/>
          </w:tcPr>
          <w:p w14:paraId="7CEABAD2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40E010D" w14:textId="77777777" w:rsidR="003D174B" w:rsidRPr="00CF5EC4" w:rsidRDefault="003D174B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90" w:type="dxa"/>
            <w:vAlign w:val="center"/>
          </w:tcPr>
          <w:p w14:paraId="384B25D1" w14:textId="77777777" w:rsidR="003D174B" w:rsidRPr="00CF5EC4" w:rsidRDefault="003D174B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40" w:type="dxa"/>
            <w:vAlign w:val="center"/>
          </w:tcPr>
          <w:p w14:paraId="35F69174" w14:textId="77777777" w:rsidR="003D174B" w:rsidRPr="00CF5EC4" w:rsidRDefault="003D174B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90" w:type="dxa"/>
            <w:vAlign w:val="center"/>
          </w:tcPr>
          <w:p w14:paraId="4F36D067" w14:textId="77777777" w:rsidR="003D174B" w:rsidRPr="00CF5EC4" w:rsidRDefault="003D174B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5" w:type="dxa"/>
            <w:vAlign w:val="center"/>
          </w:tcPr>
          <w:p w14:paraId="04E5E147" w14:textId="77777777" w:rsidR="003D174B" w:rsidRPr="00CF5EC4" w:rsidRDefault="003D174B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</w:tr>
      <w:tr w:rsidR="003D174B" w:rsidRPr="00E2392B" w14:paraId="19906996" w14:textId="77777777" w:rsidTr="00C048F4">
        <w:tc>
          <w:tcPr>
            <w:tcW w:w="3955" w:type="dxa"/>
          </w:tcPr>
          <w:p w14:paraId="595E1DFE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Completing the history form</w:t>
            </w:r>
          </w:p>
        </w:tc>
        <w:tc>
          <w:tcPr>
            <w:tcW w:w="1080" w:type="dxa"/>
          </w:tcPr>
          <w:p w14:paraId="0AB18F97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DE5711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4BEFE64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322CA8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5E7D2D8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174B" w:rsidRPr="00E2392B" w14:paraId="174C5657" w14:textId="77777777" w:rsidTr="00C048F4">
        <w:tc>
          <w:tcPr>
            <w:tcW w:w="3955" w:type="dxa"/>
          </w:tcPr>
          <w:p w14:paraId="542F4D0C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Telemedicine/telephone interview</w:t>
            </w:r>
          </w:p>
        </w:tc>
        <w:tc>
          <w:tcPr>
            <w:tcW w:w="1080" w:type="dxa"/>
          </w:tcPr>
          <w:p w14:paraId="35ABAFFC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8B1C3C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1C6DA6C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B65D03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31B3EFE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174B" w:rsidRPr="00E2392B" w14:paraId="303DF53D" w14:textId="77777777" w:rsidTr="00C048F4">
        <w:tc>
          <w:tcPr>
            <w:tcW w:w="3955" w:type="dxa"/>
          </w:tcPr>
          <w:p w14:paraId="669906B1" w14:textId="77777777" w:rsidR="003D174B" w:rsidRPr="00E2392B" w:rsidRDefault="003D174B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Live interview (interview in person)</w:t>
            </w:r>
          </w:p>
        </w:tc>
        <w:tc>
          <w:tcPr>
            <w:tcW w:w="1080" w:type="dxa"/>
          </w:tcPr>
          <w:p w14:paraId="17A2B242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9D4E6A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8D61A70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C12409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49055F3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174B" w:rsidRPr="00E2392B" w14:paraId="7D5FB8DF" w14:textId="77777777" w:rsidTr="00C048F4">
        <w:tc>
          <w:tcPr>
            <w:tcW w:w="3955" w:type="dxa"/>
          </w:tcPr>
          <w:p w14:paraId="53F5F435" w14:textId="77777777" w:rsidR="003D174B" w:rsidRPr="00E2392B" w:rsidRDefault="003D174B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Play with the child during assessment</w:t>
            </w:r>
          </w:p>
        </w:tc>
        <w:tc>
          <w:tcPr>
            <w:tcW w:w="1080" w:type="dxa"/>
          </w:tcPr>
          <w:p w14:paraId="1DA6874C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A1339F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461966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495890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7D7658D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174B" w:rsidRPr="00E2392B" w14:paraId="2CC0FF7A" w14:textId="77777777" w:rsidTr="00C048F4">
        <w:tc>
          <w:tcPr>
            <w:tcW w:w="3955" w:type="dxa"/>
          </w:tcPr>
          <w:p w14:paraId="5C443D5E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Just being in the assessment room</w:t>
            </w:r>
          </w:p>
        </w:tc>
        <w:tc>
          <w:tcPr>
            <w:tcW w:w="1080" w:type="dxa"/>
          </w:tcPr>
          <w:p w14:paraId="40F330D1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CA48A75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607DBF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C50106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7C50798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D174B" w:rsidRPr="00E2392B" w14:paraId="7E3FFA66" w14:textId="77777777" w:rsidTr="00C048F4">
        <w:tc>
          <w:tcPr>
            <w:tcW w:w="3955" w:type="dxa"/>
          </w:tcPr>
          <w:p w14:paraId="0315BA13" w14:textId="77777777" w:rsidR="003D174B" w:rsidRPr="00E2392B" w:rsidRDefault="003D174B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There is no parents’ participation</w:t>
            </w:r>
          </w:p>
        </w:tc>
        <w:tc>
          <w:tcPr>
            <w:tcW w:w="1080" w:type="dxa"/>
          </w:tcPr>
          <w:p w14:paraId="73901AB4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A5D673F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C4ED664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783B9EF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380C631" w14:textId="77777777" w:rsidR="003D174B" w:rsidRPr="00E2392B" w:rsidRDefault="003D174B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44B7B79" w14:textId="77777777" w:rsidR="003D174B" w:rsidRDefault="003D174B" w:rsidP="003D174B">
      <w:pPr>
        <w:spacing w:line="360" w:lineRule="auto"/>
        <w:ind w:left="360"/>
        <w:jc w:val="both"/>
        <w:rPr>
          <w:rFonts w:asciiTheme="majorBidi" w:hAnsiTheme="majorBidi" w:cstheme="majorBidi"/>
          <w:sz w:val="28"/>
          <w:szCs w:val="28"/>
        </w:rPr>
      </w:pPr>
    </w:p>
    <w:p w14:paraId="2F5FA1FB" w14:textId="429A9AB7" w:rsidR="002A3C9A" w:rsidRDefault="00895414" w:rsidP="00895414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C2) </w:t>
      </w:r>
      <w:r w:rsidR="002A3C9A" w:rsidRPr="002A3C9A">
        <w:rPr>
          <w:rFonts w:asciiTheme="majorBidi" w:hAnsiTheme="majorBidi" w:cstheme="majorBidi"/>
          <w:b/>
          <w:bCs/>
          <w:i/>
          <w:iCs/>
          <w:sz w:val="28"/>
          <w:szCs w:val="28"/>
        </w:rPr>
        <w:t>Direct assessment</w:t>
      </w:r>
    </w:p>
    <w:p w14:paraId="3F7ABD4D" w14:textId="77777777" w:rsidR="002A3C9A" w:rsidRPr="002A3C9A" w:rsidRDefault="002A3C9A" w:rsidP="002A3C9A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4174A4A6" w14:textId="28CD7AD0" w:rsidR="004E5BE0" w:rsidRPr="00B81C32" w:rsidRDefault="00934634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81C32">
        <w:rPr>
          <w:rFonts w:asciiTheme="majorBidi" w:hAnsiTheme="majorBidi" w:cstheme="majorBidi"/>
          <w:b/>
          <w:bCs/>
          <w:sz w:val="28"/>
          <w:szCs w:val="28"/>
        </w:rPr>
        <w:t>Determine how much you use each of the following tests:</w:t>
      </w:r>
      <w:r w:rsidR="00CF5EC4" w:rsidRPr="00B81C32">
        <w:rPr>
          <w:rFonts w:asciiTheme="majorBidi" w:hAnsiTheme="majorBidi" w:cstheme="majorBidi"/>
          <w:sz w:val="28"/>
          <w:szCs w:val="28"/>
        </w:rPr>
        <w:t xml:space="preserve"> Please select an option for each line of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910"/>
        <w:gridCol w:w="990"/>
        <w:gridCol w:w="1440"/>
        <w:gridCol w:w="900"/>
        <w:gridCol w:w="895"/>
      </w:tblGrid>
      <w:tr w:rsidR="00934634" w:rsidRPr="00E2392B" w14:paraId="476771C1" w14:textId="77777777" w:rsidTr="00076E97">
        <w:tc>
          <w:tcPr>
            <w:tcW w:w="4815" w:type="dxa"/>
          </w:tcPr>
          <w:p w14:paraId="7CFC5CA8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  <w:vAlign w:val="center"/>
          </w:tcPr>
          <w:p w14:paraId="787B9BEE" w14:textId="77777777" w:rsidR="004E5BE0" w:rsidRPr="00CF5EC4" w:rsidRDefault="004E5BE0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90" w:type="dxa"/>
            <w:vAlign w:val="center"/>
          </w:tcPr>
          <w:p w14:paraId="3919DFE3" w14:textId="77777777" w:rsidR="004E5BE0" w:rsidRPr="00CF5EC4" w:rsidRDefault="004E5BE0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40" w:type="dxa"/>
            <w:vAlign w:val="center"/>
          </w:tcPr>
          <w:p w14:paraId="30AEECFE" w14:textId="77777777" w:rsidR="004E5BE0" w:rsidRPr="00CF5EC4" w:rsidRDefault="004E5BE0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00" w:type="dxa"/>
            <w:vAlign w:val="center"/>
          </w:tcPr>
          <w:p w14:paraId="41C6AAD5" w14:textId="77777777" w:rsidR="004E5BE0" w:rsidRPr="00CF5EC4" w:rsidRDefault="004E5BE0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5" w:type="dxa"/>
            <w:vAlign w:val="center"/>
          </w:tcPr>
          <w:p w14:paraId="7D94900E" w14:textId="77777777" w:rsidR="004E5BE0" w:rsidRPr="00CF5EC4" w:rsidRDefault="004E5BE0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</w:tr>
      <w:tr w:rsidR="00934634" w:rsidRPr="00E2392B" w14:paraId="43214AFD" w14:textId="77777777" w:rsidTr="00076E97">
        <w:tc>
          <w:tcPr>
            <w:tcW w:w="4815" w:type="dxa"/>
          </w:tcPr>
          <w:p w14:paraId="6683DEF0" w14:textId="5B484984" w:rsidR="004E5BE0" w:rsidRPr="00E2392B" w:rsidRDefault="0091074F" w:rsidP="0093463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7D46FC">
              <w:rPr>
                <w:rFonts w:asciiTheme="majorBidi" w:hAnsiTheme="majorBidi" w:cstheme="majorBidi"/>
                <w:sz w:val="24"/>
                <w:szCs w:val="24"/>
              </w:rPr>
              <w:t>raditional phonetic</w:t>
            </w:r>
            <w:r w:rsidR="00934634"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te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TAT)</w:t>
            </w:r>
          </w:p>
        </w:tc>
        <w:tc>
          <w:tcPr>
            <w:tcW w:w="910" w:type="dxa"/>
          </w:tcPr>
          <w:p w14:paraId="6C0C979E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2180F5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25D1AE2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DD2ED0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859ABD2" w14:textId="77777777" w:rsidR="004E5BE0" w:rsidRPr="00E2392B" w:rsidRDefault="004E5BE0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4C5F1C8B" w14:textId="77777777" w:rsidTr="00076E97">
        <w:tc>
          <w:tcPr>
            <w:tcW w:w="4815" w:type="dxa"/>
          </w:tcPr>
          <w:p w14:paraId="6F46B27C" w14:textId="2F649446" w:rsidR="00935EA5" w:rsidRPr="00E2392B" w:rsidRDefault="00935EA5" w:rsidP="005F060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Phonetic information test, </w:t>
            </w:r>
            <w:proofErr w:type="spellStart"/>
            <w:r w:rsidRPr="00E2392B">
              <w:rPr>
                <w:rFonts w:asciiTheme="majorBidi" w:hAnsiTheme="majorBidi" w:cstheme="majorBidi"/>
                <w:sz w:val="24"/>
                <w:szCs w:val="24"/>
              </w:rPr>
              <w:t>Ghasisin</w:t>
            </w:r>
            <w:proofErr w:type="spellEnd"/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</w:p>
        </w:tc>
        <w:tc>
          <w:tcPr>
            <w:tcW w:w="910" w:type="dxa"/>
          </w:tcPr>
          <w:p w14:paraId="063A3271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ADC20A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F9BAD3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480E52D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FE4ECD9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174ED71D" w14:textId="77777777" w:rsidTr="00076E97">
        <w:tc>
          <w:tcPr>
            <w:tcW w:w="4815" w:type="dxa"/>
          </w:tcPr>
          <w:p w14:paraId="77D6E6EC" w14:textId="5D45EA5D" w:rsidR="00935EA5" w:rsidRPr="00E2392B" w:rsidRDefault="00935EA5" w:rsidP="00935EA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Screening </w:t>
            </w:r>
            <w:r w:rsidR="0091074F" w:rsidRPr="00E2392B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91074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1074F"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AP test</w:t>
            </w:r>
          </w:p>
        </w:tc>
        <w:tc>
          <w:tcPr>
            <w:tcW w:w="910" w:type="dxa"/>
          </w:tcPr>
          <w:p w14:paraId="0A65D131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16F62D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EF1116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46F52D5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DC9870D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2D8F3EAE" w14:textId="77777777" w:rsidTr="00076E97">
        <w:tc>
          <w:tcPr>
            <w:tcW w:w="4815" w:type="dxa"/>
          </w:tcPr>
          <w:p w14:paraId="469F41C3" w14:textId="52E06E1A" w:rsidR="00935EA5" w:rsidRPr="00E2392B" w:rsidRDefault="00935EA5" w:rsidP="00935EA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Inconsistency </w:t>
            </w:r>
            <w:r w:rsidR="0091074F" w:rsidRPr="00E2392B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91074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AP test</w:t>
            </w:r>
          </w:p>
        </w:tc>
        <w:tc>
          <w:tcPr>
            <w:tcW w:w="910" w:type="dxa"/>
          </w:tcPr>
          <w:p w14:paraId="66AAA197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061032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2A82F0B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921B3E1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CFE9461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5E0754D3" w14:textId="77777777" w:rsidTr="00076E97">
        <w:tc>
          <w:tcPr>
            <w:tcW w:w="4815" w:type="dxa"/>
          </w:tcPr>
          <w:p w14:paraId="6B647333" w14:textId="25076168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Phonological </w:t>
            </w:r>
            <w:r w:rsidR="0091074F">
              <w:rPr>
                <w:rFonts w:asciiTheme="majorBidi" w:hAnsiTheme="majorBidi" w:cstheme="majorBidi"/>
                <w:sz w:val="24"/>
                <w:szCs w:val="24"/>
              </w:rPr>
              <w:t>P-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AP test</w:t>
            </w:r>
          </w:p>
        </w:tc>
        <w:tc>
          <w:tcPr>
            <w:tcW w:w="910" w:type="dxa"/>
          </w:tcPr>
          <w:p w14:paraId="07A44B24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E34EDD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554342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502260C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E7A89DB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7EB34C11" w14:textId="77777777" w:rsidTr="00076E97">
        <w:tc>
          <w:tcPr>
            <w:tcW w:w="4815" w:type="dxa"/>
          </w:tcPr>
          <w:p w14:paraId="5A4DFA51" w14:textId="058B89BE" w:rsidR="00935EA5" w:rsidRPr="00E2392B" w:rsidRDefault="007D46FC" w:rsidP="00935EA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onetic</w:t>
            </w:r>
            <w:r w:rsidR="00935EA5"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1074F">
              <w:rPr>
                <w:rFonts w:asciiTheme="majorBidi" w:hAnsiTheme="majorBidi" w:cstheme="majorBidi"/>
                <w:sz w:val="24"/>
                <w:szCs w:val="24"/>
              </w:rPr>
              <w:t>P-</w:t>
            </w:r>
            <w:r w:rsidR="00935EA5" w:rsidRPr="00E2392B">
              <w:rPr>
                <w:rFonts w:asciiTheme="majorBidi" w:hAnsiTheme="majorBidi" w:cstheme="majorBidi"/>
                <w:sz w:val="24"/>
                <w:szCs w:val="24"/>
              </w:rPr>
              <w:t>DEAP test</w:t>
            </w:r>
          </w:p>
        </w:tc>
        <w:tc>
          <w:tcPr>
            <w:tcW w:w="910" w:type="dxa"/>
          </w:tcPr>
          <w:p w14:paraId="7C88E331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80D2FA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2A842F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91DBDDE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509A95E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35EA5" w:rsidRPr="00E2392B" w14:paraId="5BF435D7" w14:textId="77777777" w:rsidTr="00076E97">
        <w:tc>
          <w:tcPr>
            <w:tcW w:w="4815" w:type="dxa"/>
          </w:tcPr>
          <w:p w14:paraId="2023AE6F" w14:textId="445698C5" w:rsidR="00935EA5" w:rsidRPr="00E2392B" w:rsidRDefault="00935EA5" w:rsidP="00935EA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Oral-Motor </w:t>
            </w:r>
            <w:r w:rsidR="0091074F">
              <w:rPr>
                <w:rFonts w:asciiTheme="majorBidi" w:hAnsiTheme="majorBidi" w:cstheme="majorBidi"/>
                <w:sz w:val="24"/>
                <w:szCs w:val="24"/>
              </w:rPr>
              <w:t>P-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AP test</w:t>
            </w:r>
          </w:p>
        </w:tc>
        <w:tc>
          <w:tcPr>
            <w:tcW w:w="910" w:type="dxa"/>
          </w:tcPr>
          <w:p w14:paraId="13E7A31B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6900ED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554DD4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978DA9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F228FD2" w14:textId="77777777" w:rsidR="00935EA5" w:rsidRPr="00E2392B" w:rsidRDefault="00935EA5" w:rsidP="00935EA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CEC" w:rsidRPr="00E2392B" w14:paraId="6DC8C656" w14:textId="77777777" w:rsidTr="00076E97">
        <w:tc>
          <w:tcPr>
            <w:tcW w:w="4815" w:type="dxa"/>
          </w:tcPr>
          <w:p w14:paraId="4F56FB8A" w14:textId="7FA1AC3C" w:rsidR="002A3CEC" w:rsidRPr="00E2392B" w:rsidRDefault="002A3CEC" w:rsidP="002A3C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Robbins-</w:t>
            </w:r>
            <w:proofErr w:type="spellStart"/>
            <w:r w:rsidRPr="00E2392B">
              <w:rPr>
                <w:rFonts w:asciiTheme="majorBidi" w:hAnsiTheme="majorBidi" w:cstheme="majorBidi"/>
                <w:sz w:val="24"/>
                <w:szCs w:val="24"/>
              </w:rPr>
              <w:t>klee</w:t>
            </w:r>
            <w:proofErr w:type="spellEnd"/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Oral Motor Assessment Protocol</w:t>
            </w:r>
          </w:p>
        </w:tc>
        <w:tc>
          <w:tcPr>
            <w:tcW w:w="910" w:type="dxa"/>
          </w:tcPr>
          <w:p w14:paraId="56FCCB34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0C5D36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460B9DB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DC6ED35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387049E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CEC" w:rsidRPr="00E2392B" w14:paraId="34D2CF52" w14:textId="77777777" w:rsidTr="00076E97">
        <w:tc>
          <w:tcPr>
            <w:tcW w:w="4815" w:type="dxa"/>
          </w:tcPr>
          <w:p w14:paraId="43AE8A82" w14:textId="7A3B0316" w:rsidR="002A3CEC" w:rsidRPr="00E2392B" w:rsidRDefault="002A3CEC" w:rsidP="002A3C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Assessment of pho</w:t>
            </w:r>
            <w:r w:rsidR="007D46FC">
              <w:rPr>
                <w:rFonts w:asciiTheme="majorBidi" w:hAnsiTheme="majorBidi" w:cstheme="majorBidi"/>
                <w:sz w:val="24"/>
                <w:szCs w:val="24"/>
              </w:rPr>
              <w:t>nological awareness skills (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Soleimani</w:t>
            </w:r>
            <w:r w:rsidR="007D46FC">
              <w:rPr>
                <w:rFonts w:asciiTheme="majorBidi" w:hAnsiTheme="majorBidi" w:cstheme="majorBidi"/>
                <w:sz w:val="24"/>
                <w:szCs w:val="24"/>
              </w:rPr>
              <w:t>, et al.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10" w:type="dxa"/>
          </w:tcPr>
          <w:p w14:paraId="1A046430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5843970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C9C59C7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2CE3D7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62D5997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CEC" w:rsidRPr="00E2392B" w14:paraId="3486397D" w14:textId="77777777" w:rsidTr="00076E97">
        <w:tc>
          <w:tcPr>
            <w:tcW w:w="4815" w:type="dxa"/>
          </w:tcPr>
          <w:p w14:paraId="2107A444" w14:textId="034825F4" w:rsidR="002A3CEC" w:rsidRPr="00E2392B" w:rsidRDefault="002A3CEC" w:rsidP="007D46F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Assessment of ph</w:t>
            </w:r>
            <w:r w:rsidR="007D46FC">
              <w:rPr>
                <w:rFonts w:asciiTheme="majorBidi" w:hAnsiTheme="majorBidi" w:cstheme="majorBidi"/>
                <w:sz w:val="24"/>
                <w:szCs w:val="24"/>
              </w:rPr>
              <w:t>onological awareness skills (</w:t>
            </w:r>
            <w:proofErr w:type="spellStart"/>
            <w:r w:rsidRPr="00E2392B">
              <w:rPr>
                <w:rFonts w:asciiTheme="majorBidi" w:hAnsiTheme="majorBidi" w:cstheme="majorBidi"/>
                <w:sz w:val="24"/>
                <w:szCs w:val="24"/>
              </w:rPr>
              <w:t>Kashani</w:t>
            </w:r>
            <w:proofErr w:type="spellEnd"/>
            <w:r w:rsidRPr="00E2392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10" w:type="dxa"/>
          </w:tcPr>
          <w:p w14:paraId="3D358046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86C06A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4908B2E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8385A65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4F0CA1A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CEC" w:rsidRPr="00E2392B" w14:paraId="2BBB1FC1" w14:textId="77777777" w:rsidTr="00076E97">
        <w:tc>
          <w:tcPr>
            <w:tcW w:w="4815" w:type="dxa"/>
          </w:tcPr>
          <w:p w14:paraId="54FD602C" w14:textId="1A5233E8" w:rsidR="002A3CEC" w:rsidRPr="00E2392B" w:rsidRDefault="002A3CEC" w:rsidP="002A3C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Cleft Audit Protocol for Speech (CAPS)</w:t>
            </w:r>
          </w:p>
        </w:tc>
        <w:tc>
          <w:tcPr>
            <w:tcW w:w="910" w:type="dxa"/>
          </w:tcPr>
          <w:p w14:paraId="175F6A54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7ED309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72D4CB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5A1F06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2651A9E" w14:textId="77777777" w:rsidR="002A3CEC" w:rsidRPr="00E2392B" w:rsidRDefault="002A3CEC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3819923A" w14:textId="77777777" w:rsidTr="00076E97">
        <w:tc>
          <w:tcPr>
            <w:tcW w:w="4815" w:type="dxa"/>
          </w:tcPr>
          <w:p w14:paraId="10184B59" w14:textId="402F34A1" w:rsidR="0091074F" w:rsidRPr="00E2392B" w:rsidRDefault="0091074F" w:rsidP="002A3CE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Diadochokinetic test (DDK)</w:t>
            </w:r>
          </w:p>
        </w:tc>
        <w:tc>
          <w:tcPr>
            <w:tcW w:w="910" w:type="dxa"/>
          </w:tcPr>
          <w:p w14:paraId="0F0F4524" w14:textId="77777777" w:rsidR="0091074F" w:rsidRPr="00E2392B" w:rsidRDefault="0091074F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DC2535" w14:textId="77777777" w:rsidR="0091074F" w:rsidRPr="00E2392B" w:rsidRDefault="0091074F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38C45C2" w14:textId="77777777" w:rsidR="0091074F" w:rsidRPr="00E2392B" w:rsidRDefault="0091074F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75D05B6" w14:textId="77777777" w:rsidR="0091074F" w:rsidRPr="00E2392B" w:rsidRDefault="0091074F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6B0CF9D" w14:textId="77777777" w:rsidR="0091074F" w:rsidRPr="00E2392B" w:rsidRDefault="0091074F" w:rsidP="002A3CE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26397285" w14:textId="77777777" w:rsidTr="00076E97">
        <w:tc>
          <w:tcPr>
            <w:tcW w:w="4815" w:type="dxa"/>
          </w:tcPr>
          <w:p w14:paraId="3F5DAB2D" w14:textId="16BC156F" w:rsidR="0091074F" w:rsidRPr="00E2392B" w:rsidRDefault="0091074F" w:rsidP="0091074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Polysyllabic wor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>aming assessment</w:t>
            </w:r>
          </w:p>
        </w:tc>
        <w:tc>
          <w:tcPr>
            <w:tcW w:w="910" w:type="dxa"/>
          </w:tcPr>
          <w:p w14:paraId="077CAFEC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75AAA7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E20B22B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75FEBDE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5E89217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1764A3E0" w14:textId="77777777" w:rsidTr="00076E97">
        <w:tc>
          <w:tcPr>
            <w:tcW w:w="4815" w:type="dxa"/>
          </w:tcPr>
          <w:p w14:paraId="1E630271" w14:textId="608AB450" w:rsidR="0091074F" w:rsidRPr="00E2392B" w:rsidRDefault="0091074F" w:rsidP="0091074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  <w:r w:rsidRPr="00E2392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llable</w:t>
            </w:r>
            <w:r w:rsidRPr="00E2392B">
              <w:rPr>
                <w:rFonts w:asciiTheme="majorBidi" w:hAnsiTheme="majorBidi" w:cstheme="majorBidi"/>
                <w:sz w:val="24"/>
                <w:szCs w:val="24"/>
              </w:rPr>
              <w:t xml:space="preserve"> Repetition Test (SRT)</w:t>
            </w:r>
          </w:p>
        </w:tc>
        <w:tc>
          <w:tcPr>
            <w:tcW w:w="910" w:type="dxa"/>
          </w:tcPr>
          <w:p w14:paraId="57617973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7D06CB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7A87AA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BB37082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DEFE659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53E0F6F8" w14:textId="77777777" w:rsidTr="00076E97">
        <w:tc>
          <w:tcPr>
            <w:tcW w:w="4815" w:type="dxa"/>
          </w:tcPr>
          <w:p w14:paraId="28E6A755" w14:textId="44344491" w:rsidR="0091074F" w:rsidRPr="00E2392B" w:rsidRDefault="0091074F" w:rsidP="0091074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Non-word Repetition Test (NRT)</w:t>
            </w:r>
          </w:p>
        </w:tc>
        <w:tc>
          <w:tcPr>
            <w:tcW w:w="910" w:type="dxa"/>
          </w:tcPr>
          <w:p w14:paraId="33AE24D6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AC7E35F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16A897E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297DFE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5D33D3C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680759F0" w14:textId="77777777" w:rsidTr="00076E97">
        <w:tc>
          <w:tcPr>
            <w:tcW w:w="4815" w:type="dxa"/>
          </w:tcPr>
          <w:p w14:paraId="7171B9F3" w14:textId="227286A7" w:rsidR="0091074F" w:rsidRPr="00E2392B" w:rsidRDefault="0091074F" w:rsidP="0091074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uditory discrimination</w:t>
            </w:r>
          </w:p>
        </w:tc>
        <w:tc>
          <w:tcPr>
            <w:tcW w:w="910" w:type="dxa"/>
          </w:tcPr>
          <w:p w14:paraId="32F798D0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AE2F04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4E82EC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0162BD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B35BFAE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1074F" w:rsidRPr="00E2392B" w14:paraId="4CF07884" w14:textId="77777777" w:rsidTr="00076E97">
        <w:tc>
          <w:tcPr>
            <w:tcW w:w="4815" w:type="dxa"/>
          </w:tcPr>
          <w:p w14:paraId="7D9BA77F" w14:textId="404C3599" w:rsidR="0091074F" w:rsidRPr="00E2392B" w:rsidRDefault="0091074F" w:rsidP="0091074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Stimulability test</w:t>
            </w:r>
          </w:p>
        </w:tc>
        <w:tc>
          <w:tcPr>
            <w:tcW w:w="910" w:type="dxa"/>
          </w:tcPr>
          <w:p w14:paraId="57759C09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EFEA7F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003F32F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95453D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38E160C" w14:textId="77777777" w:rsidR="0091074F" w:rsidRPr="00E2392B" w:rsidRDefault="0091074F" w:rsidP="0091074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4D92448" w14:textId="77777777" w:rsidR="00F81144" w:rsidRDefault="00F8114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7A5DD93C" w14:textId="77777777" w:rsidR="00F81144" w:rsidRDefault="00F8114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78636706" w14:textId="77777777" w:rsidR="00F81144" w:rsidRDefault="00F8114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1EF17F2F" w14:textId="2BC8C2BD" w:rsidR="002A3C9A" w:rsidRDefault="0089541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C3) </w:t>
      </w:r>
      <w:r w:rsidR="002A3C9A" w:rsidRPr="002A3C9A">
        <w:rPr>
          <w:rFonts w:asciiTheme="majorBidi" w:hAnsiTheme="majorBidi" w:cstheme="majorBidi"/>
          <w:b/>
          <w:bCs/>
          <w:i/>
          <w:iCs/>
          <w:sz w:val="28"/>
          <w:szCs w:val="28"/>
        </w:rPr>
        <w:t>Post</w:t>
      </w:r>
      <w:r w:rsidR="00690E24">
        <w:rPr>
          <w:rFonts w:asciiTheme="majorBidi" w:hAnsiTheme="majorBidi" w:cstheme="majorBidi"/>
          <w:b/>
          <w:bCs/>
          <w:i/>
          <w:iCs/>
          <w:sz w:val="28"/>
          <w:szCs w:val="28"/>
        </w:rPr>
        <w:t>-</w:t>
      </w:r>
      <w:r w:rsidR="002A3C9A" w:rsidRPr="002A3C9A">
        <w:rPr>
          <w:rFonts w:asciiTheme="majorBidi" w:hAnsiTheme="majorBidi" w:cstheme="majorBidi"/>
          <w:b/>
          <w:bCs/>
          <w:i/>
          <w:iCs/>
          <w:sz w:val="28"/>
          <w:szCs w:val="28"/>
        </w:rPr>
        <w:t>assessment assessment</w:t>
      </w:r>
    </w:p>
    <w:p w14:paraId="40E4740A" w14:textId="4D75FD17" w:rsidR="00F81144" w:rsidRPr="00F81144" w:rsidRDefault="00F81144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 xml:space="preserve">Determine how much you use each of the following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postassessment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acrivities</w:t>
      </w:r>
      <w:proofErr w:type="spellEnd"/>
      <w:r w:rsidRPr="00F81144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F81144">
        <w:rPr>
          <w:rFonts w:asciiTheme="majorBidi" w:hAnsiTheme="majorBidi" w:cstheme="majorBidi"/>
          <w:sz w:val="28"/>
          <w:szCs w:val="28"/>
        </w:rPr>
        <w:t xml:space="preserve"> Please select an option for each line of the table.</w:t>
      </w:r>
    </w:p>
    <w:p w14:paraId="38BD9703" w14:textId="5C572E12" w:rsidR="00F81144" w:rsidRDefault="00F8114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910"/>
        <w:gridCol w:w="990"/>
        <w:gridCol w:w="1440"/>
        <w:gridCol w:w="900"/>
        <w:gridCol w:w="895"/>
      </w:tblGrid>
      <w:tr w:rsidR="00F81144" w:rsidRPr="00CF5EC4" w14:paraId="1A2B2FA7" w14:textId="77777777" w:rsidTr="00F81144">
        <w:tc>
          <w:tcPr>
            <w:tcW w:w="4815" w:type="dxa"/>
          </w:tcPr>
          <w:p w14:paraId="33271E3C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</w:tcPr>
          <w:p w14:paraId="7EBFA92D" w14:textId="77777777" w:rsidR="00F81144" w:rsidRPr="00CF5EC4" w:rsidRDefault="00F81144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90" w:type="dxa"/>
          </w:tcPr>
          <w:p w14:paraId="19CA2B32" w14:textId="77777777" w:rsidR="00F81144" w:rsidRPr="00CF5EC4" w:rsidRDefault="00F81144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40" w:type="dxa"/>
          </w:tcPr>
          <w:p w14:paraId="7BE7DCC6" w14:textId="77777777" w:rsidR="00F81144" w:rsidRPr="00CF5EC4" w:rsidRDefault="00F81144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00" w:type="dxa"/>
          </w:tcPr>
          <w:p w14:paraId="090DA04E" w14:textId="77777777" w:rsidR="00F81144" w:rsidRPr="00CF5EC4" w:rsidRDefault="00F81144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5" w:type="dxa"/>
          </w:tcPr>
          <w:p w14:paraId="6ACB73ED" w14:textId="77777777" w:rsidR="00F81144" w:rsidRPr="00CF5EC4" w:rsidRDefault="00F81144" w:rsidP="00C048F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</w:tr>
      <w:tr w:rsidR="00F81144" w:rsidRPr="00E2392B" w14:paraId="607A26F3" w14:textId="77777777" w:rsidTr="00C048F4">
        <w:tc>
          <w:tcPr>
            <w:tcW w:w="4815" w:type="dxa"/>
          </w:tcPr>
          <w:p w14:paraId="78D1A668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Evaluation of speech intelligibility (determining the percentage of speech intelligibility)</w:t>
            </w:r>
          </w:p>
        </w:tc>
        <w:tc>
          <w:tcPr>
            <w:tcW w:w="910" w:type="dxa"/>
          </w:tcPr>
          <w:p w14:paraId="1DE9E26A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9FAF16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0CA9C4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5D9CF0B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FE8C92A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22276394" w14:textId="77777777" w:rsidTr="00C048F4">
        <w:tc>
          <w:tcPr>
            <w:tcW w:w="4815" w:type="dxa"/>
          </w:tcPr>
          <w:p w14:paraId="4935182F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Connected speech analysis</w:t>
            </w:r>
          </w:p>
        </w:tc>
        <w:tc>
          <w:tcPr>
            <w:tcW w:w="910" w:type="dxa"/>
          </w:tcPr>
          <w:p w14:paraId="14EDB019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896D92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C3D669D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A965026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38DCE11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69E80A6C" w14:textId="77777777" w:rsidTr="00C048F4">
        <w:tc>
          <w:tcPr>
            <w:tcW w:w="4815" w:type="dxa"/>
          </w:tcPr>
          <w:p w14:paraId="676E44DB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Assessment of speech perception</w:t>
            </w:r>
          </w:p>
        </w:tc>
        <w:tc>
          <w:tcPr>
            <w:tcW w:w="910" w:type="dxa"/>
          </w:tcPr>
          <w:p w14:paraId="0C54773A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6EB49A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5134B30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0386914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F23C277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7C9F3E9D" w14:textId="77777777" w:rsidTr="00C048F4">
        <w:tc>
          <w:tcPr>
            <w:tcW w:w="4815" w:type="dxa"/>
          </w:tcPr>
          <w:p w14:paraId="6C4D9B79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termining phonetic inventory</w:t>
            </w:r>
          </w:p>
        </w:tc>
        <w:tc>
          <w:tcPr>
            <w:tcW w:w="910" w:type="dxa"/>
          </w:tcPr>
          <w:p w14:paraId="78526EFC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78A778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BD6C0D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5E7172C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D70D4C4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70060699" w14:textId="77777777" w:rsidTr="00C048F4">
        <w:tc>
          <w:tcPr>
            <w:tcW w:w="4815" w:type="dxa"/>
          </w:tcPr>
          <w:p w14:paraId="0431FDF5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termining phonological processes</w:t>
            </w:r>
          </w:p>
        </w:tc>
        <w:tc>
          <w:tcPr>
            <w:tcW w:w="910" w:type="dxa"/>
          </w:tcPr>
          <w:p w14:paraId="0CE8494B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65078F2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3CA652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C5596D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30488EE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3E9C9AC9" w14:textId="77777777" w:rsidTr="00C048F4">
        <w:tc>
          <w:tcPr>
            <w:tcW w:w="4815" w:type="dxa"/>
          </w:tcPr>
          <w:p w14:paraId="746FAFB1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Determining syllable/word form</w:t>
            </w:r>
          </w:p>
        </w:tc>
        <w:tc>
          <w:tcPr>
            <w:tcW w:w="910" w:type="dxa"/>
          </w:tcPr>
          <w:p w14:paraId="7BB417C7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011E82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0FC4CC0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192E54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313186A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1144" w:rsidRPr="00E2392B" w14:paraId="43F920D0" w14:textId="77777777" w:rsidTr="00C048F4">
        <w:tc>
          <w:tcPr>
            <w:tcW w:w="4815" w:type="dxa"/>
          </w:tcPr>
          <w:p w14:paraId="0388CC13" w14:textId="77777777" w:rsidR="00F81144" w:rsidRPr="00E2392B" w:rsidRDefault="00F81144" w:rsidP="00C048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910" w:type="dxa"/>
          </w:tcPr>
          <w:p w14:paraId="3209B797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D4E8A8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EE55D7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D5FE6A8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32094CB" w14:textId="77777777" w:rsidR="00F81144" w:rsidRPr="00E2392B" w:rsidRDefault="00F81144" w:rsidP="00C048F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AAEA3E0" w14:textId="77777777" w:rsidR="00F81144" w:rsidRPr="002A3C9A" w:rsidRDefault="00F81144" w:rsidP="002A3C9A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31A8F602" w14:textId="4193B7A5" w:rsidR="002A3C9A" w:rsidRPr="00F81144" w:rsidRDefault="002A3C9A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>Do you have clinical records for your clients?</w:t>
      </w:r>
      <w:r w:rsidRPr="00F81144">
        <w:rPr>
          <w:rFonts w:asciiTheme="majorBidi" w:hAnsiTheme="majorBidi" w:cstheme="majorBidi"/>
          <w:sz w:val="28"/>
          <w:szCs w:val="28"/>
        </w:rPr>
        <w:t xml:space="preserve">  Yes      No</w:t>
      </w:r>
    </w:p>
    <w:p w14:paraId="39F26C97" w14:textId="77777777" w:rsidR="002A3C9A" w:rsidRPr="00D7711C" w:rsidRDefault="002A3C9A" w:rsidP="002A3C9A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3CA9BC" w14:textId="77777777" w:rsidR="002A3C9A" w:rsidRPr="00F81144" w:rsidRDefault="002A3C9A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>How important do you consider writing clinical records?</w:t>
      </w:r>
    </w:p>
    <w:p w14:paraId="464852B6" w14:textId="77777777" w:rsidR="002A3C9A" w:rsidRPr="00002950" w:rsidRDefault="002A3C9A" w:rsidP="004D541E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most important</w:t>
      </w:r>
    </w:p>
    <w:p w14:paraId="5F99D98C" w14:textId="77777777" w:rsidR="002A3C9A" w:rsidRPr="00002950" w:rsidRDefault="002A3C9A" w:rsidP="004D541E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often important</w:t>
      </w:r>
    </w:p>
    <w:p w14:paraId="2C3BAA00" w14:textId="77777777" w:rsidR="002A3C9A" w:rsidRPr="00002950" w:rsidRDefault="002A3C9A" w:rsidP="004D541E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somewhat important</w:t>
      </w:r>
    </w:p>
    <w:p w14:paraId="07F58930" w14:textId="77777777" w:rsidR="002A3C9A" w:rsidRPr="00002950" w:rsidRDefault="002A3C9A" w:rsidP="004D541E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not important too much</w:t>
      </w:r>
    </w:p>
    <w:p w14:paraId="719C98FA" w14:textId="77777777" w:rsidR="002A3C9A" w:rsidRDefault="002A3C9A" w:rsidP="004D541E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never important</w:t>
      </w:r>
    </w:p>
    <w:p w14:paraId="1FA5A4E9" w14:textId="77777777" w:rsidR="002A3C9A" w:rsidRDefault="002A3C9A" w:rsidP="002A3C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B43C50" w14:textId="77777777" w:rsidR="002A3C9A" w:rsidRPr="002A3C9A" w:rsidRDefault="002A3C9A" w:rsidP="002A3C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D7A8F59" w14:textId="26744C17" w:rsidR="002A3C9A" w:rsidRPr="00F81144" w:rsidRDefault="002A3C9A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>How challenging is writing clinical records for you?</w:t>
      </w:r>
    </w:p>
    <w:p w14:paraId="31DA0B58" w14:textId="77777777" w:rsidR="002A3C9A" w:rsidRPr="00002950" w:rsidRDefault="002A3C9A" w:rsidP="004D541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much</w:t>
      </w:r>
    </w:p>
    <w:p w14:paraId="14F209C9" w14:textId="77777777" w:rsidR="002A3C9A" w:rsidRPr="00002950" w:rsidRDefault="002A3C9A" w:rsidP="004D541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Much</w:t>
      </w:r>
    </w:p>
    <w:p w14:paraId="246E1D31" w14:textId="77777777" w:rsidR="002A3C9A" w:rsidRPr="00002950" w:rsidRDefault="002A3C9A" w:rsidP="004D541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Neither too low nor too much</w:t>
      </w:r>
    </w:p>
    <w:p w14:paraId="2F62AAFB" w14:textId="77777777" w:rsidR="002A3C9A" w:rsidRPr="00002950" w:rsidRDefault="002A3C9A" w:rsidP="004D541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Low</w:t>
      </w:r>
    </w:p>
    <w:p w14:paraId="77463247" w14:textId="77777777" w:rsidR="002A3C9A" w:rsidRDefault="002A3C9A" w:rsidP="004D541E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low</w:t>
      </w:r>
    </w:p>
    <w:p w14:paraId="5B03B87D" w14:textId="77777777" w:rsidR="002A3C9A" w:rsidRPr="00002950" w:rsidRDefault="002A3C9A" w:rsidP="002A3C9A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C9866D" w14:textId="77777777" w:rsidR="002A3C9A" w:rsidRPr="00002950" w:rsidRDefault="002A3C9A" w:rsidP="002A3C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Please write your most importan</w:t>
      </w:r>
      <w:r>
        <w:rPr>
          <w:rFonts w:asciiTheme="majorBidi" w:hAnsiTheme="majorBidi" w:cstheme="majorBidi"/>
          <w:sz w:val="24"/>
          <w:szCs w:val="24"/>
        </w:rPr>
        <w:t>t challenge in document writing ......................................................</w:t>
      </w:r>
    </w:p>
    <w:p w14:paraId="2636D678" w14:textId="77777777" w:rsidR="002A3C9A" w:rsidRDefault="002A3C9A" w:rsidP="002A3C9A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8A5DAC" w14:textId="77777777" w:rsidR="00FD635B" w:rsidRDefault="00FD635B" w:rsidP="00FD635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6F3874C9" w14:textId="23FBF58C" w:rsidR="00FD635B" w:rsidRPr="00F81144" w:rsidRDefault="00FD635B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 xml:space="preserve">What are your biggest challenges in assessment (formal/informal) of </w:t>
      </w:r>
      <w:proofErr w:type="gramStart"/>
      <w:r w:rsidRPr="00F81144">
        <w:rPr>
          <w:rFonts w:asciiTheme="majorBidi" w:hAnsiTheme="majorBidi" w:cstheme="majorBidi"/>
          <w:b/>
          <w:bCs/>
          <w:sz w:val="28"/>
          <w:szCs w:val="28"/>
        </w:rPr>
        <w:t>children</w:t>
      </w:r>
      <w:proofErr w:type="gramEnd"/>
      <w:r w:rsidRPr="00F8114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3E53309" w14:textId="77777777" w:rsidR="00FD635B" w:rsidRDefault="00FD635B" w:rsidP="00FD635B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F5EC4">
        <w:rPr>
          <w:rFonts w:asciiTheme="majorBidi" w:hAnsiTheme="majorBidi" w:cstheme="majorBidi"/>
          <w:b/>
          <w:bCs/>
          <w:sz w:val="28"/>
          <w:szCs w:val="28"/>
        </w:rPr>
        <w:t>with speech impairments?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F5EC4">
        <w:rPr>
          <w:rFonts w:asciiTheme="majorBidi" w:hAnsiTheme="majorBidi" w:cstheme="majorBidi"/>
          <w:sz w:val="28"/>
          <w:szCs w:val="28"/>
        </w:rPr>
        <w:t>Please select an option for each line of the table</w:t>
      </w:r>
      <w:r>
        <w:rPr>
          <w:rFonts w:asciiTheme="majorBidi" w:hAnsiTheme="majorBidi" w:cstheme="majorBidi"/>
          <w:sz w:val="28"/>
          <w:szCs w:val="28"/>
        </w:rPr>
        <w:t>.</w:t>
      </w:r>
    </w:p>
    <w:p w14:paraId="6AE3CF63" w14:textId="77777777" w:rsidR="00FD635B" w:rsidRPr="00CF5EC4" w:rsidRDefault="00FD635B" w:rsidP="00FD635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170"/>
        <w:gridCol w:w="928"/>
        <w:gridCol w:w="1414"/>
        <w:gridCol w:w="910"/>
        <w:gridCol w:w="894"/>
      </w:tblGrid>
      <w:tr w:rsidR="00FD635B" w:rsidRPr="00E2392B" w14:paraId="453D71AE" w14:textId="77777777" w:rsidTr="004B2E47">
        <w:tc>
          <w:tcPr>
            <w:tcW w:w="4045" w:type="dxa"/>
          </w:tcPr>
          <w:p w14:paraId="4097F11E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009D1F5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28" w:type="dxa"/>
            <w:vAlign w:val="center"/>
          </w:tcPr>
          <w:p w14:paraId="33C8777A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14" w:type="dxa"/>
            <w:vAlign w:val="center"/>
          </w:tcPr>
          <w:p w14:paraId="2C9C4423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899" w:type="dxa"/>
            <w:vAlign w:val="center"/>
          </w:tcPr>
          <w:p w14:paraId="01EEAAC4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4" w:type="dxa"/>
            <w:vAlign w:val="center"/>
          </w:tcPr>
          <w:p w14:paraId="3C19CF96" w14:textId="77777777" w:rsidR="00FD635B" w:rsidRPr="00CF5EC4" w:rsidRDefault="00FD635B" w:rsidP="004B2E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</w:tr>
      <w:tr w:rsidR="00FD635B" w:rsidRPr="00E2392B" w14:paraId="296FBB19" w14:textId="77777777" w:rsidTr="004B2E47">
        <w:tc>
          <w:tcPr>
            <w:tcW w:w="4045" w:type="dxa"/>
          </w:tcPr>
          <w:p w14:paraId="613EF5ED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Language</w:t>
            </w:r>
          </w:p>
        </w:tc>
        <w:tc>
          <w:tcPr>
            <w:tcW w:w="1170" w:type="dxa"/>
          </w:tcPr>
          <w:p w14:paraId="476D7D82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4E74BA1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F140AB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6EEB690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58289F2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339715EB" w14:textId="77777777" w:rsidTr="004B2E47">
        <w:tc>
          <w:tcPr>
            <w:tcW w:w="4045" w:type="dxa"/>
          </w:tcPr>
          <w:p w14:paraId="3E696C9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Culture</w:t>
            </w:r>
          </w:p>
        </w:tc>
        <w:tc>
          <w:tcPr>
            <w:tcW w:w="1170" w:type="dxa"/>
          </w:tcPr>
          <w:p w14:paraId="6D77099C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0AB88715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6422E93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2A5928B0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397AB5A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34241F54" w14:textId="77777777" w:rsidTr="004B2E47">
        <w:tc>
          <w:tcPr>
            <w:tcW w:w="4045" w:type="dxa"/>
          </w:tcPr>
          <w:p w14:paraId="46309AD5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Availability of resources and equipment</w:t>
            </w:r>
          </w:p>
        </w:tc>
        <w:tc>
          <w:tcPr>
            <w:tcW w:w="1170" w:type="dxa"/>
          </w:tcPr>
          <w:p w14:paraId="51B0BBA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041B496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25DB2765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63830BA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35630E30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326606D2" w14:textId="77777777" w:rsidTr="004B2E47">
        <w:tc>
          <w:tcPr>
            <w:tcW w:w="4045" w:type="dxa"/>
          </w:tcPr>
          <w:p w14:paraId="68D2B5D3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Lack of formal tests in each language</w:t>
            </w:r>
          </w:p>
        </w:tc>
        <w:tc>
          <w:tcPr>
            <w:tcW w:w="1170" w:type="dxa"/>
          </w:tcPr>
          <w:p w14:paraId="76965776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00A634B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3412B3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7623DBE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58B85371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2010E995" w14:textId="77777777" w:rsidTr="004B2E47">
        <w:tc>
          <w:tcPr>
            <w:tcW w:w="4045" w:type="dxa"/>
          </w:tcPr>
          <w:p w14:paraId="0F2067EE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Lack of enough knowledge about appropriate assessments in this area</w:t>
            </w:r>
          </w:p>
        </w:tc>
        <w:tc>
          <w:tcPr>
            <w:tcW w:w="1170" w:type="dxa"/>
          </w:tcPr>
          <w:p w14:paraId="693FCD6E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4FB8E91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03D352C1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5D1A747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5AF264C6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7BF15C56" w14:textId="77777777" w:rsidTr="004B2E47">
        <w:tc>
          <w:tcPr>
            <w:tcW w:w="4045" w:type="dxa"/>
          </w:tcPr>
          <w:p w14:paraId="43DDB0F3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Lack of knowledge of existing assessments that are valid and reliable for use in Persian or common languages in Iran</w:t>
            </w:r>
          </w:p>
        </w:tc>
        <w:tc>
          <w:tcPr>
            <w:tcW w:w="1170" w:type="dxa"/>
          </w:tcPr>
          <w:p w14:paraId="2ADA407B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11E87F3C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1F65DE6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221161A5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0FDBBD1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2E89D4A7" w14:textId="77777777" w:rsidTr="004B2E47">
        <w:tc>
          <w:tcPr>
            <w:tcW w:w="4045" w:type="dxa"/>
          </w:tcPr>
          <w:p w14:paraId="757058A8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Unavailability of formal tests</w:t>
            </w:r>
          </w:p>
        </w:tc>
        <w:tc>
          <w:tcPr>
            <w:tcW w:w="1170" w:type="dxa"/>
          </w:tcPr>
          <w:p w14:paraId="72062A5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7192B7B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24A0157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2C656D66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4A22A7BD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570C8732" w14:textId="77777777" w:rsidTr="004B2E47">
        <w:tc>
          <w:tcPr>
            <w:tcW w:w="4045" w:type="dxa"/>
          </w:tcPr>
          <w:p w14:paraId="78AFE015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t>It is not easy to perform tests and interpret them</w:t>
            </w:r>
          </w:p>
        </w:tc>
        <w:tc>
          <w:tcPr>
            <w:tcW w:w="1170" w:type="dxa"/>
          </w:tcPr>
          <w:p w14:paraId="0E348888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10668979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48B4A60C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5552F1F3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6A18DE1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6452A321" w14:textId="77777777" w:rsidTr="004B2E47">
        <w:tc>
          <w:tcPr>
            <w:tcW w:w="4045" w:type="dxa"/>
          </w:tcPr>
          <w:p w14:paraId="16AB7284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2392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t is time-consuming to perform tests and interpret them</w:t>
            </w:r>
          </w:p>
        </w:tc>
        <w:tc>
          <w:tcPr>
            <w:tcW w:w="1170" w:type="dxa"/>
          </w:tcPr>
          <w:p w14:paraId="4A54F44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382BA507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7D66CC97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6BC3AEE5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4D1972B7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635B" w:rsidRPr="00E2392B" w14:paraId="495B0FAA" w14:textId="77777777" w:rsidTr="004B2E47">
        <w:tc>
          <w:tcPr>
            <w:tcW w:w="4045" w:type="dxa"/>
          </w:tcPr>
          <w:p w14:paraId="51492239" w14:textId="77777777" w:rsidR="00FD635B" w:rsidRPr="00E2392B" w:rsidRDefault="00FD635B" w:rsidP="004B2E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5EC4">
              <w:rPr>
                <w:rFonts w:asciiTheme="majorBidi" w:hAnsiTheme="majorBidi" w:cstheme="majorBidi"/>
                <w:sz w:val="24"/>
                <w:szCs w:val="24"/>
              </w:rPr>
              <w:t>Other (please explain):</w:t>
            </w:r>
          </w:p>
        </w:tc>
        <w:tc>
          <w:tcPr>
            <w:tcW w:w="1170" w:type="dxa"/>
          </w:tcPr>
          <w:p w14:paraId="7DB2BA7F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8" w:type="dxa"/>
          </w:tcPr>
          <w:p w14:paraId="4CA9998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4" w:type="dxa"/>
          </w:tcPr>
          <w:p w14:paraId="21732EB4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9" w:type="dxa"/>
          </w:tcPr>
          <w:p w14:paraId="5AD36962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4" w:type="dxa"/>
          </w:tcPr>
          <w:p w14:paraId="7B7EC511" w14:textId="77777777" w:rsidR="00FD635B" w:rsidRPr="00E2392B" w:rsidRDefault="00FD635B" w:rsidP="004B2E4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E0FA06D" w14:textId="77777777" w:rsidR="00FD635B" w:rsidRPr="00FD635B" w:rsidRDefault="00FD635B" w:rsidP="00FD635B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C9D777F" w14:textId="77777777" w:rsidR="00FD635B" w:rsidRDefault="00FD635B" w:rsidP="00FD635B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5D1A5D8" w14:textId="3B3C14D8" w:rsidR="00C63AC0" w:rsidRPr="00F81144" w:rsidRDefault="008447E1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>To what extent are you confident about the assessments that you have chosen to examine the speech sound disorder of your clients?</w:t>
      </w:r>
    </w:p>
    <w:p w14:paraId="335AC327" w14:textId="77777777" w:rsidR="00CF5EC4" w:rsidRPr="00CF5EC4" w:rsidRDefault="00CF5EC4" w:rsidP="00CF5EC4">
      <w:pPr>
        <w:pStyle w:val="ListParagraph"/>
        <w:spacing w:line="360" w:lineRule="auto"/>
        <w:ind w:left="90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C1242C4" w14:textId="77777777" w:rsidR="008447E1" w:rsidRPr="00002950" w:rsidRDefault="008447E1" w:rsidP="004D541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much</w:t>
      </w:r>
    </w:p>
    <w:p w14:paraId="039821D0" w14:textId="77777777" w:rsidR="008447E1" w:rsidRPr="00002950" w:rsidRDefault="008447E1" w:rsidP="004D541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Much</w:t>
      </w:r>
    </w:p>
    <w:p w14:paraId="7E55DC69" w14:textId="77777777" w:rsidR="008447E1" w:rsidRPr="00002950" w:rsidRDefault="008447E1" w:rsidP="004D541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Neither too low nor too much</w:t>
      </w:r>
    </w:p>
    <w:p w14:paraId="3EF59CA9" w14:textId="77777777" w:rsidR="008447E1" w:rsidRPr="00002950" w:rsidRDefault="008447E1" w:rsidP="004D541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Low</w:t>
      </w:r>
    </w:p>
    <w:p w14:paraId="34B4E01E" w14:textId="35CFD7BB" w:rsidR="008447E1" w:rsidRDefault="008447E1" w:rsidP="004D541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low</w:t>
      </w:r>
    </w:p>
    <w:p w14:paraId="22D2149E" w14:textId="77777777" w:rsidR="00A6089C" w:rsidRDefault="00A6089C" w:rsidP="00A6089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452C634C" w14:textId="77777777" w:rsidR="00A6089C" w:rsidRPr="00F81144" w:rsidRDefault="00A6089C" w:rsidP="00A6089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F81144">
        <w:rPr>
          <w:rFonts w:asciiTheme="majorBidi" w:hAnsiTheme="majorBidi" w:cstheme="majorBidi"/>
          <w:b/>
          <w:bCs/>
          <w:sz w:val="28"/>
          <w:szCs w:val="28"/>
        </w:rPr>
        <w:t>Which learning activity/</w:t>
      </w:r>
      <w:proofErr w:type="spellStart"/>
      <w:r w:rsidRPr="00F81144">
        <w:rPr>
          <w:rFonts w:asciiTheme="majorBidi" w:hAnsiTheme="majorBidi" w:cstheme="majorBidi"/>
          <w:b/>
          <w:bCs/>
          <w:sz w:val="28"/>
          <w:szCs w:val="28"/>
        </w:rPr>
        <w:t>ies</w:t>
      </w:r>
      <w:proofErr w:type="spellEnd"/>
      <w:r w:rsidRPr="00F81144">
        <w:rPr>
          <w:rFonts w:asciiTheme="majorBidi" w:hAnsiTheme="majorBidi" w:cstheme="majorBidi"/>
          <w:b/>
          <w:bCs/>
          <w:sz w:val="28"/>
          <w:szCs w:val="28"/>
        </w:rPr>
        <w:t xml:space="preserve"> resulted in most beneficial learning for you in the field of </w:t>
      </w:r>
      <w:r w:rsidRPr="00F81144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t>Assessment</w:t>
      </w:r>
      <w:r w:rsidRPr="00F81144">
        <w:rPr>
          <w:rFonts w:asciiTheme="majorBidi" w:hAnsiTheme="majorBidi" w:cstheme="majorBidi"/>
          <w:b/>
          <w:bCs/>
          <w:sz w:val="28"/>
          <w:szCs w:val="28"/>
        </w:rPr>
        <w:t xml:space="preserve"> of SSD?</w:t>
      </w:r>
      <w:r w:rsidRPr="00F81144">
        <w:rPr>
          <w:rFonts w:asciiTheme="majorBidi" w:hAnsiTheme="majorBidi" w:cstheme="majorBidi"/>
          <w:sz w:val="28"/>
          <w:szCs w:val="28"/>
        </w:rPr>
        <w:t xml:space="preserve"> It is possible to select more than one answer</w:t>
      </w:r>
    </w:p>
    <w:p w14:paraId="52EA2BE8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Undergraduate courses</w:t>
      </w:r>
    </w:p>
    <w:p w14:paraId="7CA34030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Postgraduate courses</w:t>
      </w:r>
    </w:p>
    <w:p w14:paraId="1DE27AA2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Participation in workshop/webinar/journal club</w:t>
      </w:r>
    </w:p>
    <w:p w14:paraId="148762CF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Continuing education workshops of universities/government organizations</w:t>
      </w:r>
    </w:p>
    <w:p w14:paraId="28E65D64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attending in the symposiums</w:t>
      </w:r>
    </w:p>
    <w:p w14:paraId="28999607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Independent study</w:t>
      </w:r>
    </w:p>
    <w:p w14:paraId="271D5613" w14:textId="77777777" w:rsidR="00A6089C" w:rsidRPr="00D7711C" w:rsidRDefault="00A6089C" w:rsidP="00A6089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E2392B">
        <w:rPr>
          <w:rFonts w:asciiTheme="majorBidi" w:hAnsiTheme="majorBidi" w:cstheme="majorBidi"/>
          <w:sz w:val="24"/>
          <w:szCs w:val="24"/>
        </w:rPr>
        <w:t>Other</w:t>
      </w:r>
    </w:p>
    <w:p w14:paraId="75B1E85E" w14:textId="77777777" w:rsidR="00A6089C" w:rsidRPr="00A6089C" w:rsidRDefault="00A6089C" w:rsidP="00A6089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193E2E0" w14:textId="326F4075" w:rsidR="002A3C9A" w:rsidRDefault="002A3C9A" w:rsidP="002A3C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1088A4A" w14:textId="6FAE2527" w:rsidR="002A3C9A" w:rsidRDefault="002A3C9A" w:rsidP="002A3C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6FAF8F" w14:textId="77777777" w:rsidR="00CF5EC4" w:rsidRPr="00CF5EC4" w:rsidRDefault="00CF5EC4" w:rsidP="00CF5EC4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8707E69" w14:textId="52BF1C39" w:rsidR="008447E1" w:rsidRPr="00CF5EC4" w:rsidRDefault="00C3328E" w:rsidP="00076E97">
      <w:pPr>
        <w:shd w:val="clear" w:color="auto" w:fill="FBE4D5" w:themeFill="accent2" w:themeFillTint="33"/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E</w:t>
      </w:r>
      <w:r w:rsidR="008C0970" w:rsidRPr="00CF5EC4">
        <w:rPr>
          <w:rFonts w:asciiTheme="majorBidi" w:hAnsiTheme="majorBidi" w:cstheme="majorBidi"/>
          <w:b/>
          <w:bCs/>
          <w:i/>
          <w:iCs/>
          <w:sz w:val="28"/>
          <w:szCs w:val="28"/>
        </w:rPr>
        <w:t>) Intervention/Treatment</w:t>
      </w:r>
    </w:p>
    <w:p w14:paraId="601FC27A" w14:textId="77777777" w:rsidR="00986C34" w:rsidRDefault="00986C34" w:rsidP="0054506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8639353" w14:textId="64BF941F" w:rsidR="008C0970" w:rsidRPr="00C36540" w:rsidRDefault="008C0970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Based on which of the following </w:t>
      </w:r>
      <w:r w:rsidR="00F84B0A" w:rsidRPr="00C36540">
        <w:rPr>
          <w:rFonts w:asciiTheme="majorBidi" w:hAnsiTheme="majorBidi" w:cstheme="majorBidi"/>
          <w:b/>
          <w:bCs/>
          <w:sz w:val="28"/>
          <w:szCs w:val="28"/>
        </w:rPr>
        <w:t>item</w:t>
      </w:r>
      <w:r w:rsidRPr="00C36540">
        <w:rPr>
          <w:rFonts w:asciiTheme="majorBidi" w:hAnsiTheme="majorBidi" w:cstheme="majorBidi"/>
          <w:b/>
          <w:bCs/>
          <w:sz w:val="28"/>
          <w:szCs w:val="28"/>
        </w:rPr>
        <w:t>s do you select your target treatment?</w:t>
      </w:r>
      <w:r w:rsidR="0054506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Please use the scale below to indicate how often you use </w:t>
      </w:r>
      <w:r w:rsidR="0054506B" w:rsidRPr="00C36540">
        <w:rPr>
          <w:rFonts w:asciiTheme="majorBidi" w:hAnsiTheme="majorBidi" w:cstheme="majorBidi"/>
          <w:b/>
          <w:bCs/>
          <w:sz w:val="28"/>
          <w:szCs w:val="28"/>
          <w:u w:val="single"/>
        </w:rPr>
        <w:t>each</w:t>
      </w:r>
      <w:r w:rsidR="0054506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approach in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900"/>
        <w:gridCol w:w="1440"/>
        <w:gridCol w:w="900"/>
        <w:gridCol w:w="895"/>
      </w:tblGrid>
      <w:tr w:rsidR="00B200CA" w:rsidRPr="00002950" w14:paraId="00C05C55" w14:textId="77777777" w:rsidTr="005F0604">
        <w:tc>
          <w:tcPr>
            <w:tcW w:w="4135" w:type="dxa"/>
          </w:tcPr>
          <w:p w14:paraId="761367C1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1803BD1" w14:textId="77777777" w:rsidR="00B200CA" w:rsidRPr="00002950" w:rsidRDefault="00B200CA" w:rsidP="003100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900" w:type="dxa"/>
            <w:vAlign w:val="center"/>
          </w:tcPr>
          <w:p w14:paraId="0F839F90" w14:textId="77777777" w:rsidR="00B200CA" w:rsidRPr="00002950" w:rsidRDefault="00B200CA" w:rsidP="003100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440" w:type="dxa"/>
            <w:vAlign w:val="center"/>
          </w:tcPr>
          <w:p w14:paraId="478D1A99" w14:textId="77777777" w:rsidR="00B200CA" w:rsidRPr="00002950" w:rsidRDefault="00B200CA" w:rsidP="003100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900" w:type="dxa"/>
            <w:vAlign w:val="center"/>
          </w:tcPr>
          <w:p w14:paraId="0B423DC5" w14:textId="77777777" w:rsidR="00B200CA" w:rsidRPr="00002950" w:rsidRDefault="00B200CA" w:rsidP="003100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rarely</w:t>
            </w:r>
          </w:p>
        </w:tc>
        <w:tc>
          <w:tcPr>
            <w:tcW w:w="895" w:type="dxa"/>
            <w:vAlign w:val="center"/>
          </w:tcPr>
          <w:p w14:paraId="07486E69" w14:textId="77777777" w:rsidR="00B200CA" w:rsidRPr="00002950" w:rsidRDefault="00B200CA" w:rsidP="003100C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B200CA" w:rsidRPr="00002950" w14:paraId="3AAB8875" w14:textId="77777777" w:rsidTr="005F0604">
        <w:tc>
          <w:tcPr>
            <w:tcW w:w="4135" w:type="dxa"/>
          </w:tcPr>
          <w:p w14:paraId="6EA2E678" w14:textId="365442F6" w:rsidR="00B200CA" w:rsidRPr="00002950" w:rsidRDefault="00B200CA" w:rsidP="00B200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Formal assessments results</w:t>
            </w:r>
          </w:p>
        </w:tc>
        <w:tc>
          <w:tcPr>
            <w:tcW w:w="1080" w:type="dxa"/>
          </w:tcPr>
          <w:p w14:paraId="7A706F45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69A22D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7F78C7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E4961BA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0370AF0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6E97" w:rsidRPr="00002950" w14:paraId="229E62BD" w14:textId="77777777" w:rsidTr="005F0604">
        <w:tc>
          <w:tcPr>
            <w:tcW w:w="4135" w:type="dxa"/>
          </w:tcPr>
          <w:p w14:paraId="27FC88F2" w14:textId="0EF47EDE" w:rsidR="00076E97" w:rsidRPr="00002950" w:rsidRDefault="00076E97" w:rsidP="00076E9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Informal 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sessment results</w:t>
            </w:r>
          </w:p>
        </w:tc>
        <w:tc>
          <w:tcPr>
            <w:tcW w:w="1080" w:type="dxa"/>
          </w:tcPr>
          <w:p w14:paraId="1E1E6A7B" w14:textId="77777777" w:rsidR="00076E97" w:rsidRPr="00002950" w:rsidRDefault="00076E9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E7BDDD" w14:textId="77777777" w:rsidR="00076E97" w:rsidRPr="00002950" w:rsidRDefault="00076E9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86B7E35" w14:textId="77777777" w:rsidR="00076E97" w:rsidRPr="00002950" w:rsidRDefault="00076E9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D59690" w14:textId="77777777" w:rsidR="00076E97" w:rsidRPr="00002950" w:rsidRDefault="00076E9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2FDEDF3" w14:textId="77777777" w:rsidR="00076E97" w:rsidRPr="00002950" w:rsidRDefault="00076E9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0CA" w:rsidRPr="00002950" w14:paraId="1082F611" w14:textId="77777777" w:rsidTr="005F0604">
        <w:tc>
          <w:tcPr>
            <w:tcW w:w="4135" w:type="dxa"/>
          </w:tcPr>
          <w:p w14:paraId="619EC03A" w14:textId="4704CA41" w:rsidR="00B200CA" w:rsidRPr="00002950" w:rsidRDefault="00B200CA" w:rsidP="00B200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Family opinion</w:t>
            </w:r>
            <w:r w:rsidR="002D6FDD" w:rsidRPr="0000295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and preferences</w:t>
            </w:r>
          </w:p>
        </w:tc>
        <w:tc>
          <w:tcPr>
            <w:tcW w:w="1080" w:type="dxa"/>
          </w:tcPr>
          <w:p w14:paraId="2241551A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6A8CBA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5A5A3F1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8F55BA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BD8A01B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0CA" w:rsidRPr="00002950" w14:paraId="0FB15E05" w14:textId="77777777" w:rsidTr="005F0604">
        <w:tc>
          <w:tcPr>
            <w:tcW w:w="4135" w:type="dxa"/>
          </w:tcPr>
          <w:p w14:paraId="0B269DE1" w14:textId="6700C244" w:rsidR="00B200CA" w:rsidRPr="00002950" w:rsidRDefault="002D6FDD" w:rsidP="002D6F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Targets that facilitate the child's early success</w:t>
            </w:r>
          </w:p>
        </w:tc>
        <w:tc>
          <w:tcPr>
            <w:tcW w:w="1080" w:type="dxa"/>
          </w:tcPr>
          <w:p w14:paraId="638380F3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F6DDAB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A2B879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88BBB26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3975554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0CA" w:rsidRPr="00002950" w14:paraId="297016E0" w14:textId="77777777" w:rsidTr="005F0604">
        <w:tc>
          <w:tcPr>
            <w:tcW w:w="4135" w:type="dxa"/>
          </w:tcPr>
          <w:p w14:paraId="2270ABE0" w14:textId="7D800603" w:rsidR="00B200CA" w:rsidRPr="00002950" w:rsidRDefault="002D6FDD" w:rsidP="002D6F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Age order of the sounds’ emergence in typically developing children</w:t>
            </w:r>
          </w:p>
        </w:tc>
        <w:tc>
          <w:tcPr>
            <w:tcW w:w="1080" w:type="dxa"/>
          </w:tcPr>
          <w:p w14:paraId="577E83D8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B94DCA6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8E1845B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9F4570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F37C43C" w14:textId="77777777" w:rsidR="00B200CA" w:rsidRPr="00002950" w:rsidRDefault="00B200CA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0F1" w:rsidRPr="00002950" w14:paraId="3E551D15" w14:textId="77777777" w:rsidTr="005F0604">
        <w:tc>
          <w:tcPr>
            <w:tcW w:w="4135" w:type="dxa"/>
          </w:tcPr>
          <w:p w14:paraId="6E635E96" w14:textId="63601396" w:rsidR="00A210F1" w:rsidRPr="00002950" w:rsidRDefault="00A210F1" w:rsidP="002D6F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hoosing a phonological process or error patterns that leads to significant intelligibility in speech</w:t>
            </w:r>
          </w:p>
        </w:tc>
        <w:tc>
          <w:tcPr>
            <w:tcW w:w="1080" w:type="dxa"/>
          </w:tcPr>
          <w:p w14:paraId="75308771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C8EA11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C87D4B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D7B8E65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812A51D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0F1" w:rsidRPr="00002950" w14:paraId="29E109AE" w14:textId="77777777" w:rsidTr="005F0604">
        <w:tc>
          <w:tcPr>
            <w:tcW w:w="4135" w:type="dxa"/>
          </w:tcPr>
          <w:p w14:paraId="2BB1F6BE" w14:textId="20233549" w:rsidR="00A210F1" w:rsidRPr="00002950" w:rsidRDefault="00A210F1" w:rsidP="002D6F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Sounds stimulability</w:t>
            </w:r>
          </w:p>
        </w:tc>
        <w:tc>
          <w:tcPr>
            <w:tcW w:w="1080" w:type="dxa"/>
          </w:tcPr>
          <w:p w14:paraId="65539CC8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3B2829E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49B8B3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3F6193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78F273C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0F1" w:rsidRPr="00002950" w14:paraId="44239DF3" w14:textId="77777777" w:rsidTr="005F0604">
        <w:tc>
          <w:tcPr>
            <w:tcW w:w="4135" w:type="dxa"/>
          </w:tcPr>
          <w:p w14:paraId="2A563AD9" w14:textId="444AE9E5" w:rsidR="00A210F1" w:rsidRPr="00002950" w:rsidRDefault="00A210F1" w:rsidP="00511F7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high frequency </w:t>
            </w:r>
            <w:r w:rsidR="00A71591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speech 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>sound</w:t>
            </w:r>
            <w:r w:rsidR="00511F79" w:rsidRPr="0000295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in </w:t>
            </w:r>
            <w:r w:rsidR="00511F79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>language</w:t>
            </w:r>
          </w:p>
        </w:tc>
        <w:tc>
          <w:tcPr>
            <w:tcW w:w="1080" w:type="dxa"/>
          </w:tcPr>
          <w:p w14:paraId="491C54DF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F0D822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A08A7C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1ED93BC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2496139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0F1" w:rsidRPr="00002950" w14:paraId="7E6CA30B" w14:textId="77777777" w:rsidTr="005F0604">
        <w:tc>
          <w:tcPr>
            <w:tcW w:w="4135" w:type="dxa"/>
          </w:tcPr>
          <w:p w14:paraId="6621DCE6" w14:textId="2C672E8B" w:rsidR="00A210F1" w:rsidRPr="00002950" w:rsidRDefault="00A71591" w:rsidP="00511F7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Less-complex </w:t>
            </w:r>
            <w:r w:rsidR="00511F79" w:rsidRPr="0000295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>peech s</w:t>
            </w:r>
            <w:r w:rsidR="00511F79" w:rsidRPr="00002950">
              <w:rPr>
                <w:rFonts w:asciiTheme="majorBidi" w:hAnsiTheme="majorBidi" w:cstheme="majorBidi"/>
                <w:sz w:val="24"/>
                <w:szCs w:val="24"/>
              </w:rPr>
              <w:t>ounds in terms of production</w:t>
            </w:r>
          </w:p>
        </w:tc>
        <w:tc>
          <w:tcPr>
            <w:tcW w:w="1080" w:type="dxa"/>
          </w:tcPr>
          <w:p w14:paraId="3C24402B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BE7894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24A022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31FEE14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AFD31CF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210F1" w:rsidRPr="00002950" w14:paraId="4CBCAA53" w14:textId="77777777" w:rsidTr="005F0604">
        <w:tc>
          <w:tcPr>
            <w:tcW w:w="4135" w:type="dxa"/>
          </w:tcPr>
          <w:p w14:paraId="30AB4129" w14:textId="6DD0E72F" w:rsidR="00A210F1" w:rsidRPr="00002950" w:rsidRDefault="00511F79" w:rsidP="002D6FD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A target that is meaningful and </w:t>
            </w:r>
            <w:r w:rsidR="00933E22" w:rsidRPr="00002950">
              <w:rPr>
                <w:rFonts w:asciiTheme="majorBidi" w:hAnsiTheme="majorBidi" w:cstheme="majorBidi"/>
                <w:sz w:val="24"/>
                <w:szCs w:val="24"/>
              </w:rPr>
              <w:t>functional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for the child</w:t>
            </w:r>
          </w:p>
        </w:tc>
        <w:tc>
          <w:tcPr>
            <w:tcW w:w="1080" w:type="dxa"/>
          </w:tcPr>
          <w:p w14:paraId="34EF7F7D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FA9DB9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381AEB4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1809D4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23DED11" w14:textId="77777777" w:rsidR="00A210F1" w:rsidRPr="00002950" w:rsidRDefault="00A210F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B134B04" w14:textId="4C2A6A7D" w:rsidR="001B7B35" w:rsidRDefault="001B7B35" w:rsidP="005C517A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2441275" w14:textId="741BE36E" w:rsidR="00B200CA" w:rsidRPr="00C36540" w:rsidRDefault="00973D12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Below is a list of common treatment methods for speech sound disorders. Please use the scale below to indicate how often you use </w:t>
      </w:r>
      <w:r w:rsidRPr="00C36540">
        <w:rPr>
          <w:rFonts w:asciiTheme="majorBidi" w:hAnsiTheme="majorBidi" w:cstheme="majorBidi"/>
          <w:b/>
          <w:bCs/>
          <w:sz w:val="28"/>
          <w:szCs w:val="28"/>
          <w:u w:val="single"/>
        </w:rPr>
        <w:t>each</w:t>
      </w:r>
      <w:r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approach in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080"/>
        <w:gridCol w:w="900"/>
        <w:gridCol w:w="1440"/>
        <w:gridCol w:w="900"/>
        <w:gridCol w:w="895"/>
      </w:tblGrid>
      <w:tr w:rsidR="00BD589E" w:rsidRPr="00002950" w14:paraId="63109085" w14:textId="77777777" w:rsidTr="005F0604">
        <w:tc>
          <w:tcPr>
            <w:tcW w:w="4135" w:type="dxa"/>
          </w:tcPr>
          <w:p w14:paraId="2527F346" w14:textId="7505AABF" w:rsidR="00BD589E" w:rsidRPr="00002950" w:rsidRDefault="0031687D" w:rsidP="0000295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 approach</w:t>
            </w:r>
          </w:p>
        </w:tc>
        <w:tc>
          <w:tcPr>
            <w:tcW w:w="1080" w:type="dxa"/>
            <w:vAlign w:val="center"/>
          </w:tcPr>
          <w:p w14:paraId="08AC8698" w14:textId="77777777" w:rsidR="00BD589E" w:rsidRPr="00002950" w:rsidRDefault="00BD589E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00" w:type="dxa"/>
            <w:vAlign w:val="center"/>
          </w:tcPr>
          <w:p w14:paraId="5DB4379B" w14:textId="77777777" w:rsidR="00BD589E" w:rsidRPr="00002950" w:rsidRDefault="00BD589E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40" w:type="dxa"/>
            <w:vAlign w:val="center"/>
          </w:tcPr>
          <w:p w14:paraId="65C60C99" w14:textId="77777777" w:rsidR="00BD589E" w:rsidRPr="00002950" w:rsidRDefault="00BD589E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00" w:type="dxa"/>
            <w:vAlign w:val="center"/>
          </w:tcPr>
          <w:p w14:paraId="79DE3ADF" w14:textId="77777777" w:rsidR="00BD589E" w:rsidRPr="00002950" w:rsidRDefault="00BD589E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5" w:type="dxa"/>
            <w:vAlign w:val="center"/>
          </w:tcPr>
          <w:p w14:paraId="5D856F6D" w14:textId="6E31905A" w:rsidR="00BD589E" w:rsidRPr="00002950" w:rsidRDefault="0054506B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BD589E"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r</w:t>
            </w:r>
          </w:p>
        </w:tc>
      </w:tr>
      <w:tr w:rsidR="00BD589E" w:rsidRPr="00002950" w14:paraId="5A0E6E36" w14:textId="77777777" w:rsidTr="005F0604">
        <w:tc>
          <w:tcPr>
            <w:tcW w:w="4135" w:type="dxa"/>
          </w:tcPr>
          <w:p w14:paraId="0D853C0D" w14:textId="2CBBD6DC" w:rsidR="00BD589E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inimal pair treatment</w:t>
            </w:r>
          </w:p>
        </w:tc>
        <w:tc>
          <w:tcPr>
            <w:tcW w:w="1080" w:type="dxa"/>
          </w:tcPr>
          <w:p w14:paraId="4B5D6A41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9C22DE8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9680583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A8191A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9D7E239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589E" w:rsidRPr="00002950" w14:paraId="7508131D" w14:textId="77777777" w:rsidTr="005F0604">
        <w:tc>
          <w:tcPr>
            <w:tcW w:w="4135" w:type="dxa"/>
          </w:tcPr>
          <w:p w14:paraId="76A6EEB9" w14:textId="7C4B7A1C" w:rsidR="00BD589E" w:rsidRPr="00002950" w:rsidRDefault="00B56519" w:rsidP="00B5651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aximal opposition treatment</w:t>
            </w:r>
          </w:p>
        </w:tc>
        <w:tc>
          <w:tcPr>
            <w:tcW w:w="1080" w:type="dxa"/>
          </w:tcPr>
          <w:p w14:paraId="7D2118A1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BAC834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9F6C81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123CD9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EB51C36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589E" w:rsidRPr="00002950" w14:paraId="6404E581" w14:textId="77777777" w:rsidTr="005F0604">
        <w:tc>
          <w:tcPr>
            <w:tcW w:w="4135" w:type="dxa"/>
          </w:tcPr>
          <w:p w14:paraId="51D23506" w14:textId="75FA8379" w:rsidR="00BD589E" w:rsidRPr="00002950" w:rsidRDefault="00B56519" w:rsidP="00B5651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ultiple oppositions treatment</w:t>
            </w:r>
          </w:p>
        </w:tc>
        <w:tc>
          <w:tcPr>
            <w:tcW w:w="1080" w:type="dxa"/>
          </w:tcPr>
          <w:p w14:paraId="0848F9D4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A4FAE7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3A554C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E7154E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229433A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D589E" w:rsidRPr="00002950" w14:paraId="687E08D3" w14:textId="77777777" w:rsidTr="005F0604">
        <w:tc>
          <w:tcPr>
            <w:tcW w:w="4135" w:type="dxa"/>
          </w:tcPr>
          <w:p w14:paraId="2AE5731C" w14:textId="493B3E48" w:rsidR="00BD589E" w:rsidRPr="00002950" w:rsidRDefault="00B56519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ycle approach</w:t>
            </w:r>
          </w:p>
        </w:tc>
        <w:tc>
          <w:tcPr>
            <w:tcW w:w="1080" w:type="dxa"/>
          </w:tcPr>
          <w:p w14:paraId="3F7DCC91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1DB6E2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FDDEA3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52C138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5CB6F6B" w14:textId="77777777" w:rsidR="00BD589E" w:rsidRPr="00002950" w:rsidRDefault="00BD589E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519" w:rsidRPr="00002950" w14:paraId="0C35E574" w14:textId="77777777" w:rsidTr="005F0604">
        <w:tc>
          <w:tcPr>
            <w:tcW w:w="4135" w:type="dxa"/>
          </w:tcPr>
          <w:p w14:paraId="23FEFCBE" w14:textId="4980D580" w:rsidR="00B56519" w:rsidRPr="00002950" w:rsidRDefault="004162E3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Traditional articulation treatment (Van Riper)</w:t>
            </w:r>
          </w:p>
        </w:tc>
        <w:tc>
          <w:tcPr>
            <w:tcW w:w="1080" w:type="dxa"/>
          </w:tcPr>
          <w:p w14:paraId="0832D3C7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F32919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7C7994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50DFE8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6AAA982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519" w:rsidRPr="00002950" w14:paraId="344C0A9A" w14:textId="77777777" w:rsidTr="005F0604">
        <w:tc>
          <w:tcPr>
            <w:tcW w:w="4135" w:type="dxa"/>
          </w:tcPr>
          <w:p w14:paraId="6AE14A95" w14:textId="5E8BEE15" w:rsidR="00B56519" w:rsidRPr="00002950" w:rsidRDefault="00C10164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Non-speech </w:t>
            </w: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oromotor</w:t>
            </w:r>
            <w:proofErr w:type="spellEnd"/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practices</w:t>
            </w:r>
          </w:p>
        </w:tc>
        <w:tc>
          <w:tcPr>
            <w:tcW w:w="1080" w:type="dxa"/>
          </w:tcPr>
          <w:p w14:paraId="5FF737E7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2889D6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03CA650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C54784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85587EA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519" w:rsidRPr="00002950" w14:paraId="387D50D4" w14:textId="77777777" w:rsidTr="005F0604">
        <w:tc>
          <w:tcPr>
            <w:tcW w:w="4135" w:type="dxa"/>
          </w:tcPr>
          <w:p w14:paraId="7DCBBB1B" w14:textId="106E2F60" w:rsidR="00B56519" w:rsidRPr="00002950" w:rsidRDefault="00E81551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ore vocabulary treatment</w:t>
            </w:r>
          </w:p>
        </w:tc>
        <w:tc>
          <w:tcPr>
            <w:tcW w:w="1080" w:type="dxa"/>
          </w:tcPr>
          <w:p w14:paraId="0BD5F745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7BBA4E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7A70A91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E4D3A6A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3C6B0E6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519" w:rsidRPr="00002950" w14:paraId="6F81B24D" w14:textId="77777777" w:rsidTr="005F0604">
        <w:tc>
          <w:tcPr>
            <w:tcW w:w="4135" w:type="dxa"/>
          </w:tcPr>
          <w:p w14:paraId="6981DBEC" w14:textId="482140AE" w:rsidR="00B56519" w:rsidRPr="00002950" w:rsidRDefault="00E81551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yofunctional therapy/tongue thrust therapy</w:t>
            </w:r>
          </w:p>
        </w:tc>
        <w:tc>
          <w:tcPr>
            <w:tcW w:w="1080" w:type="dxa"/>
          </w:tcPr>
          <w:p w14:paraId="35DEE73E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5A0EB0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0F2559E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CB8CE1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AE85E97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6519" w:rsidRPr="00002950" w14:paraId="22F942C0" w14:textId="77777777" w:rsidTr="005F0604">
        <w:tc>
          <w:tcPr>
            <w:tcW w:w="4135" w:type="dxa"/>
          </w:tcPr>
          <w:p w14:paraId="6F6613E9" w14:textId="50210967" w:rsidR="00B56519" w:rsidRPr="00002950" w:rsidRDefault="00AA684D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Metaphon</w:t>
            </w:r>
            <w:proofErr w:type="spellEnd"/>
            <w:r w:rsidR="00E81551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therapy</w:t>
            </w:r>
          </w:p>
        </w:tc>
        <w:tc>
          <w:tcPr>
            <w:tcW w:w="1080" w:type="dxa"/>
          </w:tcPr>
          <w:p w14:paraId="3A16CAF4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74CF7B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48572E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457413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C82DA30" w14:textId="77777777" w:rsidR="00B56519" w:rsidRPr="00002950" w:rsidRDefault="00B5651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1551" w:rsidRPr="00002950" w14:paraId="018BDFD0" w14:textId="77777777" w:rsidTr="005F0604">
        <w:tc>
          <w:tcPr>
            <w:tcW w:w="4135" w:type="dxa"/>
          </w:tcPr>
          <w:p w14:paraId="5F6178A5" w14:textId="6DDD8573" w:rsidR="00E81551" w:rsidRPr="00002950" w:rsidRDefault="00AA684D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080" w:type="dxa"/>
          </w:tcPr>
          <w:p w14:paraId="395E3765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7FF548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F1B1F5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44E5EF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7A35EB2C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1551" w:rsidRPr="00002950" w14:paraId="51B38A0A" w14:textId="77777777" w:rsidTr="005F0604">
        <w:tc>
          <w:tcPr>
            <w:tcW w:w="4135" w:type="dxa"/>
          </w:tcPr>
          <w:p w14:paraId="706ED350" w14:textId="6263AEAA" w:rsidR="00E81551" w:rsidRPr="00002950" w:rsidRDefault="00AA684D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sycholinguistic approaches</w:t>
            </w:r>
          </w:p>
        </w:tc>
        <w:tc>
          <w:tcPr>
            <w:tcW w:w="1080" w:type="dxa"/>
          </w:tcPr>
          <w:p w14:paraId="66AD9547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C44B051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2CE000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E9A5243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152D49E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81551" w:rsidRPr="00002950" w14:paraId="7BF891AC" w14:textId="77777777" w:rsidTr="005F0604">
        <w:tc>
          <w:tcPr>
            <w:tcW w:w="4135" w:type="dxa"/>
          </w:tcPr>
          <w:p w14:paraId="2EC87503" w14:textId="0996E5BE" w:rsidR="00E81551" w:rsidRPr="00002950" w:rsidRDefault="00DA2B67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arent-directed approaches</w:t>
            </w:r>
          </w:p>
        </w:tc>
        <w:tc>
          <w:tcPr>
            <w:tcW w:w="1080" w:type="dxa"/>
          </w:tcPr>
          <w:p w14:paraId="5B3DB3ED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92C8202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846AAE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1FD7AE3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460430A" w14:textId="77777777" w:rsidR="00E81551" w:rsidRPr="00002950" w:rsidRDefault="00E81551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B67" w:rsidRPr="00002950" w14:paraId="5C8C7E8C" w14:textId="77777777" w:rsidTr="005F0604">
        <w:tc>
          <w:tcPr>
            <w:tcW w:w="4135" w:type="dxa"/>
          </w:tcPr>
          <w:p w14:paraId="46549742" w14:textId="00844FD0" w:rsidR="00DA2B67" w:rsidRPr="00002950" w:rsidRDefault="00DA2B67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ombination of several treatment methods (e.g., cycle + Phonological awareness)</w:t>
            </w:r>
          </w:p>
        </w:tc>
        <w:tc>
          <w:tcPr>
            <w:tcW w:w="1080" w:type="dxa"/>
          </w:tcPr>
          <w:p w14:paraId="363BA195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8B2AC78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8F3B2D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DE2768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39A9681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B67" w:rsidRPr="00002950" w14:paraId="43088AF0" w14:textId="77777777" w:rsidTr="005F0604">
        <w:tc>
          <w:tcPr>
            <w:tcW w:w="4135" w:type="dxa"/>
          </w:tcPr>
          <w:p w14:paraId="4AE2993F" w14:textId="2738E14C" w:rsidR="00DA2B67" w:rsidRPr="00002950" w:rsidRDefault="00DA2B67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otor approaches based on sensory-motor (PROMPT, DTTC)</w:t>
            </w:r>
          </w:p>
        </w:tc>
        <w:tc>
          <w:tcPr>
            <w:tcW w:w="1080" w:type="dxa"/>
          </w:tcPr>
          <w:p w14:paraId="721DF048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197F7AA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04F1D3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BE06EA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3B1C2D74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B67" w:rsidRPr="00002950" w14:paraId="1EC1AD5C" w14:textId="77777777" w:rsidTr="005F0604">
        <w:tc>
          <w:tcPr>
            <w:tcW w:w="4135" w:type="dxa"/>
          </w:tcPr>
          <w:p w14:paraId="65E9574C" w14:textId="109CCBC3" w:rsidR="00DA2B67" w:rsidRPr="00002950" w:rsidRDefault="00076E97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DA2B67" w:rsidRPr="00002950">
              <w:rPr>
                <w:rFonts w:asciiTheme="majorBidi" w:hAnsiTheme="majorBidi" w:cstheme="majorBidi"/>
                <w:sz w:val="24"/>
                <w:szCs w:val="24"/>
              </w:rPr>
              <w:t>ther</w:t>
            </w:r>
          </w:p>
        </w:tc>
        <w:tc>
          <w:tcPr>
            <w:tcW w:w="1080" w:type="dxa"/>
          </w:tcPr>
          <w:p w14:paraId="43C6F55F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C01388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BA0FF6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033C1D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5260605" w14:textId="77777777" w:rsidR="00DA2B67" w:rsidRPr="00002950" w:rsidRDefault="00DA2B67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B0A4479" w14:textId="4BE2770E" w:rsidR="00BD589E" w:rsidRDefault="00BD589E" w:rsidP="00BD589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9FE25FB" w14:textId="6E1FBC6E" w:rsidR="00DA2B67" w:rsidRPr="00C36540" w:rsidRDefault="002D7D17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Please indicate if you h</w:t>
      </w:r>
      <w:r w:rsidR="00572E83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ave </w:t>
      </w:r>
      <w:r w:rsidR="00421710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ever </w:t>
      </w:r>
      <w:r w:rsidRPr="00C36540">
        <w:rPr>
          <w:rFonts w:asciiTheme="majorBidi" w:hAnsiTheme="majorBidi" w:cstheme="majorBidi"/>
          <w:b/>
          <w:bCs/>
          <w:sz w:val="28"/>
          <w:szCs w:val="28"/>
        </w:rPr>
        <w:t>used these</w:t>
      </w:r>
      <w:r w:rsidR="00572E83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treatment methods </w:t>
      </w:r>
      <w:r w:rsidR="00794EE6" w:rsidRPr="00C36540">
        <w:rPr>
          <w:rFonts w:asciiTheme="majorBidi" w:hAnsiTheme="majorBidi" w:cstheme="majorBidi"/>
          <w:b/>
          <w:bCs/>
          <w:sz w:val="28"/>
          <w:szCs w:val="28"/>
        </w:rPr>
        <w:t>and in which way (</w:t>
      </w:r>
      <w:r w:rsidR="00572E83" w:rsidRPr="00C36540">
        <w:rPr>
          <w:rFonts w:asciiTheme="majorBidi" w:hAnsiTheme="majorBidi" w:cstheme="majorBidi"/>
          <w:b/>
          <w:bCs/>
          <w:sz w:val="28"/>
          <w:szCs w:val="28"/>
        </w:rPr>
        <w:t>individual, group, combined (individual-group)</w:t>
      </w:r>
      <w:r w:rsidR="00794EE6" w:rsidRPr="00C36540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572E83" w:rsidRPr="00C36540">
        <w:rPr>
          <w:rFonts w:asciiTheme="majorBidi" w:hAnsiTheme="majorBidi" w:cstheme="majorBidi"/>
          <w:b/>
          <w:bCs/>
          <w:sz w:val="28"/>
          <w:szCs w:val="28"/>
        </w:rPr>
        <w:t>?</w:t>
      </w:r>
      <w:r w:rsidR="00EA1AED" w:rsidRPr="00C36540">
        <w:rPr>
          <w:rFonts w:asciiTheme="majorBidi" w:hAnsiTheme="majorBidi" w:cstheme="majorBidi"/>
          <w:sz w:val="28"/>
          <w:szCs w:val="28"/>
        </w:rPr>
        <w:t xml:space="preserve"> Please select an option for </w:t>
      </w:r>
      <w:r w:rsidR="00EA1AED" w:rsidRPr="00C36540">
        <w:rPr>
          <w:rFonts w:asciiTheme="majorBidi" w:hAnsiTheme="majorBidi" w:cstheme="majorBidi"/>
          <w:b/>
          <w:bCs/>
          <w:sz w:val="28"/>
          <w:szCs w:val="28"/>
          <w:u w:val="single"/>
        </w:rPr>
        <w:t>each</w:t>
      </w:r>
      <w:r w:rsidR="00EA1AED" w:rsidRPr="00C36540">
        <w:rPr>
          <w:rFonts w:asciiTheme="majorBidi" w:hAnsiTheme="majorBidi" w:cstheme="majorBidi"/>
          <w:sz w:val="28"/>
          <w:szCs w:val="28"/>
        </w:rPr>
        <w:t xml:space="preserve"> line of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530"/>
        <w:gridCol w:w="1257"/>
        <w:gridCol w:w="2338"/>
      </w:tblGrid>
      <w:tr w:rsidR="00572E83" w:rsidRPr="00002950" w14:paraId="6C819F3D" w14:textId="77777777" w:rsidTr="005F0604">
        <w:tc>
          <w:tcPr>
            <w:tcW w:w="4225" w:type="dxa"/>
            <w:vAlign w:val="center"/>
          </w:tcPr>
          <w:p w14:paraId="198A3B5A" w14:textId="56A14A7C" w:rsidR="00572E83" w:rsidRPr="00002950" w:rsidRDefault="00421710" w:rsidP="0042171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 approaches</w:t>
            </w:r>
          </w:p>
        </w:tc>
        <w:tc>
          <w:tcPr>
            <w:tcW w:w="1530" w:type="dxa"/>
            <w:vAlign w:val="center"/>
          </w:tcPr>
          <w:p w14:paraId="6713A204" w14:textId="70E4C719" w:rsidR="00572E83" w:rsidRPr="00002950" w:rsidRDefault="00421710" w:rsidP="0042171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1257" w:type="dxa"/>
            <w:vAlign w:val="center"/>
          </w:tcPr>
          <w:p w14:paraId="773B67BD" w14:textId="28F17574" w:rsidR="00572E83" w:rsidRPr="00002950" w:rsidRDefault="00421710" w:rsidP="0042171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338" w:type="dxa"/>
            <w:vAlign w:val="center"/>
          </w:tcPr>
          <w:p w14:paraId="3D07BA44" w14:textId="446ED1F1" w:rsidR="00572E83" w:rsidRPr="00002950" w:rsidRDefault="00421710" w:rsidP="0042171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ed (individual-group)</w:t>
            </w:r>
          </w:p>
        </w:tc>
      </w:tr>
      <w:tr w:rsidR="00421710" w:rsidRPr="00002950" w14:paraId="66C3FEB9" w14:textId="77777777" w:rsidTr="005F0604">
        <w:tc>
          <w:tcPr>
            <w:tcW w:w="4225" w:type="dxa"/>
          </w:tcPr>
          <w:p w14:paraId="43C6CD83" w14:textId="5BF754D3" w:rsidR="00421710" w:rsidRPr="00002950" w:rsidRDefault="00421710" w:rsidP="0042171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inimal pair treatment</w:t>
            </w:r>
          </w:p>
        </w:tc>
        <w:tc>
          <w:tcPr>
            <w:tcW w:w="1530" w:type="dxa"/>
          </w:tcPr>
          <w:p w14:paraId="3CC6F93A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853E95B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62C263F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68DEC0AA" w14:textId="77777777" w:rsidTr="005F0604">
        <w:tc>
          <w:tcPr>
            <w:tcW w:w="4225" w:type="dxa"/>
          </w:tcPr>
          <w:p w14:paraId="080FF61F" w14:textId="3A7E0748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aximal opposition treatment</w:t>
            </w:r>
          </w:p>
        </w:tc>
        <w:tc>
          <w:tcPr>
            <w:tcW w:w="1530" w:type="dxa"/>
          </w:tcPr>
          <w:p w14:paraId="6761C0DA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2C3050E0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49B6782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286057FF" w14:textId="77777777" w:rsidTr="005F0604">
        <w:tc>
          <w:tcPr>
            <w:tcW w:w="4225" w:type="dxa"/>
          </w:tcPr>
          <w:p w14:paraId="44921CD0" w14:textId="0FEA2CD3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ultiple oppositions treatment</w:t>
            </w:r>
          </w:p>
        </w:tc>
        <w:tc>
          <w:tcPr>
            <w:tcW w:w="1530" w:type="dxa"/>
          </w:tcPr>
          <w:p w14:paraId="34683659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CF9C58F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51CAE88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51B04B09" w14:textId="77777777" w:rsidTr="005F0604">
        <w:tc>
          <w:tcPr>
            <w:tcW w:w="4225" w:type="dxa"/>
          </w:tcPr>
          <w:p w14:paraId="16B069CC" w14:textId="25C66210" w:rsidR="00421710" w:rsidRPr="00002950" w:rsidRDefault="00421710" w:rsidP="0042171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ycle approach</w:t>
            </w:r>
          </w:p>
        </w:tc>
        <w:tc>
          <w:tcPr>
            <w:tcW w:w="1530" w:type="dxa"/>
          </w:tcPr>
          <w:p w14:paraId="08D762A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49F01BDF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B6A223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4A8C0D74" w14:textId="77777777" w:rsidTr="005F0604">
        <w:tc>
          <w:tcPr>
            <w:tcW w:w="4225" w:type="dxa"/>
          </w:tcPr>
          <w:p w14:paraId="61223631" w14:textId="46ACB742" w:rsidR="00421710" w:rsidRPr="00002950" w:rsidRDefault="00421710" w:rsidP="005F060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Traditional articulation treatment (Van Riper)</w:t>
            </w:r>
          </w:p>
        </w:tc>
        <w:tc>
          <w:tcPr>
            <w:tcW w:w="1530" w:type="dxa"/>
          </w:tcPr>
          <w:p w14:paraId="7885D0FC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40AF55EC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1801AAC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2766A44E" w14:textId="77777777" w:rsidTr="005F0604">
        <w:tc>
          <w:tcPr>
            <w:tcW w:w="4225" w:type="dxa"/>
          </w:tcPr>
          <w:p w14:paraId="63F0E2ED" w14:textId="44CCB8D0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Non-speech </w:t>
            </w: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oromotor</w:t>
            </w:r>
            <w:proofErr w:type="spellEnd"/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practices</w:t>
            </w:r>
          </w:p>
        </w:tc>
        <w:tc>
          <w:tcPr>
            <w:tcW w:w="1530" w:type="dxa"/>
          </w:tcPr>
          <w:p w14:paraId="2B3E7850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69A6337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BDCF9C4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22B30252" w14:textId="77777777" w:rsidTr="005F0604">
        <w:tc>
          <w:tcPr>
            <w:tcW w:w="4225" w:type="dxa"/>
          </w:tcPr>
          <w:p w14:paraId="11C72F5B" w14:textId="7CDAE9D6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ore vocabulary treatment</w:t>
            </w:r>
          </w:p>
        </w:tc>
        <w:tc>
          <w:tcPr>
            <w:tcW w:w="1530" w:type="dxa"/>
          </w:tcPr>
          <w:p w14:paraId="2170633E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6F9C094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01DCFA0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414CDDCE" w14:textId="77777777" w:rsidTr="005F0604">
        <w:tc>
          <w:tcPr>
            <w:tcW w:w="4225" w:type="dxa"/>
          </w:tcPr>
          <w:p w14:paraId="60549779" w14:textId="7549B49E" w:rsidR="00421710" w:rsidRPr="00002950" w:rsidRDefault="00421710" w:rsidP="005F060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yofunctional therapy/tongue thrust therapy</w:t>
            </w:r>
          </w:p>
        </w:tc>
        <w:tc>
          <w:tcPr>
            <w:tcW w:w="1530" w:type="dxa"/>
          </w:tcPr>
          <w:p w14:paraId="2843DCCB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4E7A176F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CE1E64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618BA434" w14:textId="77777777" w:rsidTr="005F0604">
        <w:tc>
          <w:tcPr>
            <w:tcW w:w="4225" w:type="dxa"/>
          </w:tcPr>
          <w:p w14:paraId="54AF7F30" w14:textId="27A31799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Metaphon</w:t>
            </w:r>
            <w:proofErr w:type="spellEnd"/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therapy</w:t>
            </w:r>
          </w:p>
        </w:tc>
        <w:tc>
          <w:tcPr>
            <w:tcW w:w="1530" w:type="dxa"/>
          </w:tcPr>
          <w:p w14:paraId="6BAF37A4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BF67B4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9E50206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0BBF5C5F" w14:textId="77777777" w:rsidTr="005F0604">
        <w:tc>
          <w:tcPr>
            <w:tcW w:w="4225" w:type="dxa"/>
          </w:tcPr>
          <w:p w14:paraId="13A46AB3" w14:textId="36CD0859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1530" w:type="dxa"/>
          </w:tcPr>
          <w:p w14:paraId="259E1F82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E2B86D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6E07398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115171D7" w14:textId="77777777" w:rsidTr="005F0604">
        <w:tc>
          <w:tcPr>
            <w:tcW w:w="4225" w:type="dxa"/>
          </w:tcPr>
          <w:p w14:paraId="38DB897D" w14:textId="72C607E9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sycholinguistic approaches</w:t>
            </w:r>
          </w:p>
        </w:tc>
        <w:tc>
          <w:tcPr>
            <w:tcW w:w="1530" w:type="dxa"/>
          </w:tcPr>
          <w:p w14:paraId="5936499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2B2F7A3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6D2D56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01CA80D4" w14:textId="77777777" w:rsidTr="005F0604">
        <w:tc>
          <w:tcPr>
            <w:tcW w:w="4225" w:type="dxa"/>
          </w:tcPr>
          <w:p w14:paraId="4EDEC213" w14:textId="2B08745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arent-directed approaches</w:t>
            </w:r>
          </w:p>
        </w:tc>
        <w:tc>
          <w:tcPr>
            <w:tcW w:w="1530" w:type="dxa"/>
          </w:tcPr>
          <w:p w14:paraId="52C83A9A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667D0EC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6AC79D3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2F9C87D4" w14:textId="77777777" w:rsidTr="005F0604">
        <w:tc>
          <w:tcPr>
            <w:tcW w:w="4225" w:type="dxa"/>
          </w:tcPr>
          <w:p w14:paraId="4D5324E5" w14:textId="7E63F78E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mbination of several treatment methods (e.g., cycle + Phonological awareness)</w:t>
            </w:r>
          </w:p>
        </w:tc>
        <w:tc>
          <w:tcPr>
            <w:tcW w:w="1530" w:type="dxa"/>
          </w:tcPr>
          <w:p w14:paraId="09BB397D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6E99312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5FF5640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05EBF1CC" w14:textId="77777777" w:rsidTr="005F0604">
        <w:tc>
          <w:tcPr>
            <w:tcW w:w="4225" w:type="dxa"/>
          </w:tcPr>
          <w:p w14:paraId="294FFE53" w14:textId="7580346B" w:rsidR="00421710" w:rsidRPr="00002950" w:rsidRDefault="00421710" w:rsidP="005F060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otor approaches based on sensory-motor (PROMPT, DTTC)</w:t>
            </w:r>
          </w:p>
        </w:tc>
        <w:tc>
          <w:tcPr>
            <w:tcW w:w="1530" w:type="dxa"/>
          </w:tcPr>
          <w:p w14:paraId="7CDC808E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23CAF96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D28EBD3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21710" w:rsidRPr="00002950" w14:paraId="3A88FDF4" w14:textId="77777777" w:rsidTr="005F0604">
        <w:tc>
          <w:tcPr>
            <w:tcW w:w="4225" w:type="dxa"/>
          </w:tcPr>
          <w:p w14:paraId="57CEC85A" w14:textId="76D9F720" w:rsidR="00421710" w:rsidRPr="00002950" w:rsidRDefault="00076E97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421710" w:rsidRPr="00002950">
              <w:rPr>
                <w:rFonts w:asciiTheme="majorBidi" w:hAnsiTheme="majorBidi" w:cstheme="majorBidi"/>
                <w:sz w:val="24"/>
                <w:szCs w:val="24"/>
              </w:rPr>
              <w:t>ther</w:t>
            </w:r>
          </w:p>
        </w:tc>
        <w:tc>
          <w:tcPr>
            <w:tcW w:w="1530" w:type="dxa"/>
          </w:tcPr>
          <w:p w14:paraId="32E910E5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239DFC2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149E2A6" w14:textId="77777777" w:rsidR="00421710" w:rsidRPr="00002950" w:rsidRDefault="00421710" w:rsidP="0042171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E0E5DE9" w14:textId="701F0C80" w:rsidR="00572E83" w:rsidRDefault="00572E83" w:rsidP="00572E83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22F87B4" w14:textId="0FDF5D17" w:rsidR="00F03FDE" w:rsidRPr="00C36540" w:rsidRDefault="00794EE6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On average, h</w:t>
      </w:r>
      <w:r w:rsidR="00F03FDE" w:rsidRPr="00C36540">
        <w:rPr>
          <w:rFonts w:asciiTheme="majorBidi" w:hAnsiTheme="majorBidi" w:cstheme="majorBidi"/>
          <w:b/>
          <w:bCs/>
          <w:sz w:val="28"/>
          <w:szCs w:val="28"/>
        </w:rPr>
        <w:t>ow long are your treatment sessions</w:t>
      </w:r>
      <w:r w:rsidR="0054506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in treating </w:t>
      </w:r>
      <w:r w:rsidR="00EA1AED" w:rsidRPr="00C36540">
        <w:rPr>
          <w:rFonts w:asciiTheme="majorBidi" w:hAnsiTheme="majorBidi" w:cstheme="majorBidi"/>
          <w:b/>
          <w:bCs/>
          <w:sz w:val="28"/>
          <w:szCs w:val="28"/>
        </w:rPr>
        <w:t>children with SSD</w:t>
      </w:r>
      <w:r w:rsidR="00F03FDE" w:rsidRPr="00C36540">
        <w:rPr>
          <w:rFonts w:asciiTheme="majorBidi" w:hAnsiTheme="majorBidi" w:cstheme="majorBidi"/>
          <w:b/>
          <w:bCs/>
          <w:sz w:val="28"/>
          <w:szCs w:val="28"/>
        </w:rPr>
        <w:t>?  ……. Minutes</w:t>
      </w:r>
    </w:p>
    <w:p w14:paraId="044DA500" w14:textId="77777777" w:rsidR="00002950" w:rsidRDefault="00002950" w:rsidP="00002950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823F95D" w14:textId="24FFC837" w:rsidR="00F03FDE" w:rsidRPr="00C36540" w:rsidRDefault="00F03FDE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H</w:t>
      </w:r>
      <w:r w:rsidR="00BA5E8E" w:rsidRPr="00C36540">
        <w:rPr>
          <w:rFonts w:asciiTheme="majorBidi" w:hAnsiTheme="majorBidi" w:cstheme="majorBidi"/>
          <w:b/>
          <w:bCs/>
          <w:sz w:val="28"/>
          <w:szCs w:val="28"/>
        </w:rPr>
        <w:t>ow many times a week do you usually hold your therapy sessions?</w:t>
      </w:r>
    </w:p>
    <w:p w14:paraId="28F02210" w14:textId="77777777" w:rsidR="007F47F1" w:rsidRPr="007F47F1" w:rsidRDefault="00BA5E8E" w:rsidP="004D541E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F47F1">
        <w:rPr>
          <w:rFonts w:asciiTheme="majorBidi" w:hAnsiTheme="majorBidi" w:cstheme="majorBidi"/>
          <w:sz w:val="24"/>
          <w:szCs w:val="24"/>
        </w:rPr>
        <w:t>Once a week</w:t>
      </w:r>
    </w:p>
    <w:p w14:paraId="237A933E" w14:textId="4FC71AF3" w:rsidR="007F47F1" w:rsidRPr="007F47F1" w:rsidRDefault="007F47F1" w:rsidP="004D541E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F47F1">
        <w:rPr>
          <w:rFonts w:asciiTheme="majorBidi" w:hAnsiTheme="majorBidi" w:cstheme="majorBidi"/>
          <w:sz w:val="24"/>
          <w:szCs w:val="24"/>
        </w:rPr>
        <w:t>Twice</w:t>
      </w:r>
      <w:r w:rsidR="00BA5E8E" w:rsidRPr="007F47F1">
        <w:rPr>
          <w:rFonts w:asciiTheme="majorBidi" w:hAnsiTheme="majorBidi" w:cstheme="majorBidi"/>
          <w:sz w:val="24"/>
          <w:szCs w:val="24"/>
        </w:rPr>
        <w:t xml:space="preserve"> a week</w:t>
      </w:r>
    </w:p>
    <w:p w14:paraId="0A9F1C3C" w14:textId="77777777" w:rsidR="007F47F1" w:rsidRPr="007F47F1" w:rsidRDefault="007F47F1" w:rsidP="004D541E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F47F1">
        <w:rPr>
          <w:rFonts w:asciiTheme="majorBidi" w:hAnsiTheme="majorBidi" w:cstheme="majorBidi"/>
          <w:sz w:val="24"/>
          <w:szCs w:val="24"/>
        </w:rPr>
        <w:t>Three</w:t>
      </w:r>
      <w:r w:rsidR="00BA5E8E" w:rsidRPr="007F47F1">
        <w:rPr>
          <w:rFonts w:asciiTheme="majorBidi" w:hAnsiTheme="majorBidi" w:cstheme="majorBidi"/>
          <w:sz w:val="24"/>
          <w:szCs w:val="24"/>
        </w:rPr>
        <w:t xml:space="preserve"> times a week   </w:t>
      </w:r>
    </w:p>
    <w:p w14:paraId="03B0993C" w14:textId="20B41A1B" w:rsidR="00BA5E8E" w:rsidRDefault="00BA5E8E" w:rsidP="004D541E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F47F1">
        <w:rPr>
          <w:rFonts w:asciiTheme="majorBidi" w:hAnsiTheme="majorBidi" w:cstheme="majorBidi"/>
          <w:sz w:val="24"/>
          <w:szCs w:val="24"/>
        </w:rPr>
        <w:t>more than three times a week</w:t>
      </w:r>
    </w:p>
    <w:p w14:paraId="385A339C" w14:textId="231D6D2A" w:rsidR="00986C34" w:rsidRDefault="00986C34" w:rsidP="004D541E">
      <w:pPr>
        <w:pStyle w:val="ListParagraph"/>
        <w:numPr>
          <w:ilvl w:val="0"/>
          <w:numId w:val="1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thers</w:t>
      </w:r>
    </w:p>
    <w:p w14:paraId="5134C44E" w14:textId="77777777" w:rsidR="007F47F1" w:rsidRPr="007F47F1" w:rsidRDefault="007F47F1" w:rsidP="007F47F1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4CC7E27" w14:textId="7E46D99C" w:rsidR="00BA5E8E" w:rsidRPr="00C36540" w:rsidRDefault="00BA5E8E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How effective have you found intensive treatment sessions (more than once a week) based on your experience?</w:t>
      </w:r>
    </w:p>
    <w:p w14:paraId="550A98FC" w14:textId="6169C186" w:rsidR="003E4049" w:rsidRPr="00002950" w:rsidRDefault="003E4049" w:rsidP="004D541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Very </w:t>
      </w:r>
      <w:r w:rsidR="00EA1AED">
        <w:rPr>
          <w:rFonts w:asciiTheme="majorBidi" w:hAnsiTheme="majorBidi" w:cstheme="majorBidi"/>
          <w:sz w:val="24"/>
          <w:szCs w:val="24"/>
        </w:rPr>
        <w:t>effective</w:t>
      </w:r>
    </w:p>
    <w:p w14:paraId="129BEE44" w14:textId="6E409C7F" w:rsidR="003E4049" w:rsidRPr="00002950" w:rsidRDefault="00EA1AED" w:rsidP="004D541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ffective</w:t>
      </w:r>
    </w:p>
    <w:p w14:paraId="03105DB4" w14:textId="5019CB21" w:rsidR="003E4049" w:rsidRPr="00002950" w:rsidRDefault="00EA1AED" w:rsidP="004D541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don’t know</w:t>
      </w:r>
    </w:p>
    <w:p w14:paraId="25E7824E" w14:textId="79ED4112" w:rsidR="003E4049" w:rsidRPr="00002950" w:rsidRDefault="00EA1AED" w:rsidP="004D541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effective</w:t>
      </w:r>
    </w:p>
    <w:p w14:paraId="7C75FA27" w14:textId="2139A199" w:rsidR="003E4049" w:rsidRDefault="003E4049" w:rsidP="004D541E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Very </w:t>
      </w:r>
      <w:r w:rsidR="00EA1AED">
        <w:rPr>
          <w:rFonts w:asciiTheme="majorBidi" w:hAnsiTheme="majorBidi" w:cstheme="majorBidi"/>
          <w:sz w:val="24"/>
          <w:szCs w:val="24"/>
        </w:rPr>
        <w:t>ineffective</w:t>
      </w:r>
    </w:p>
    <w:p w14:paraId="3AF92F5E" w14:textId="77777777" w:rsidR="00EA1AED" w:rsidRPr="00002950" w:rsidRDefault="00EA1AED" w:rsidP="00EA1AED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2855801" w14:textId="5A7DB145" w:rsidR="00AA7ECD" w:rsidRPr="00C36540" w:rsidRDefault="00AA7ECD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Do you get help from </w:t>
      </w:r>
      <w:r w:rsidR="00F83409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 w:rsidRPr="00C36540">
        <w:rPr>
          <w:rFonts w:asciiTheme="majorBidi" w:hAnsiTheme="majorBidi" w:cstheme="majorBidi"/>
          <w:b/>
          <w:bCs/>
          <w:sz w:val="28"/>
          <w:szCs w:val="28"/>
        </w:rPr>
        <w:t>child’s parents or caregivers/nurse to practice at home</w:t>
      </w:r>
      <w:r w:rsidR="00BE4AAE" w:rsidRPr="00C36540">
        <w:rPr>
          <w:rFonts w:asciiTheme="majorBidi" w:hAnsiTheme="majorBidi" w:cstheme="majorBidi"/>
          <w:b/>
          <w:bCs/>
          <w:sz w:val="28"/>
          <w:szCs w:val="28"/>
        </w:rPr>
        <w:t>?</w:t>
      </w:r>
    </w:p>
    <w:p w14:paraId="3B9BFEA2" w14:textId="1E5E74D0" w:rsidR="00A15CCD" w:rsidRPr="00002950" w:rsidRDefault="00A15CCD" w:rsidP="004D541E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A</w:t>
      </w:r>
      <w:r w:rsidR="00BE4AAE" w:rsidRPr="00002950">
        <w:rPr>
          <w:rFonts w:asciiTheme="majorBidi" w:hAnsiTheme="majorBidi" w:cstheme="majorBidi"/>
          <w:sz w:val="24"/>
          <w:szCs w:val="24"/>
        </w:rPr>
        <w:t>lways</w:t>
      </w:r>
    </w:p>
    <w:p w14:paraId="28B40E81" w14:textId="011CF54D" w:rsidR="00A15CCD" w:rsidRPr="00002950" w:rsidRDefault="00A15CCD" w:rsidP="004D541E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Often</w:t>
      </w:r>
    </w:p>
    <w:p w14:paraId="3902DC76" w14:textId="7332A2DF" w:rsidR="00A15CCD" w:rsidRPr="00002950" w:rsidRDefault="00A15CCD" w:rsidP="004D541E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Sometimes</w:t>
      </w:r>
    </w:p>
    <w:p w14:paraId="3F8832D9" w14:textId="0A58DE47" w:rsidR="00A15CCD" w:rsidRPr="00002950" w:rsidRDefault="00A15CCD" w:rsidP="004D541E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Rarely</w:t>
      </w:r>
    </w:p>
    <w:p w14:paraId="1F90C497" w14:textId="7F48C6AE" w:rsidR="00A15CCD" w:rsidRPr="00895414" w:rsidRDefault="00A15CCD" w:rsidP="004D541E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Never</w:t>
      </w:r>
    </w:p>
    <w:p w14:paraId="25FB0FCD" w14:textId="77777777" w:rsidR="00895414" w:rsidRPr="00002950" w:rsidRDefault="00895414" w:rsidP="00895414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ADEA1BB" w14:textId="41958FC0" w:rsidR="00A15CCD" w:rsidRPr="00C36540" w:rsidRDefault="00F434DE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Please score the effectiveness of each of the following treatment methods </w:t>
      </w:r>
      <w:r w:rsidR="00026D03" w:rsidRPr="00C36540">
        <w:rPr>
          <w:rFonts w:asciiTheme="majorBidi" w:hAnsiTheme="majorBidi" w:cstheme="majorBidi"/>
          <w:b/>
          <w:bCs/>
          <w:sz w:val="28"/>
          <w:szCs w:val="28"/>
        </w:rPr>
        <w:t>from</w:t>
      </w:r>
      <w:r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1 (lowest) and 5 (highest).</w:t>
      </w:r>
      <w:r w:rsidR="00EA1AED" w:rsidRPr="00C36540">
        <w:rPr>
          <w:rFonts w:asciiTheme="majorBidi" w:hAnsiTheme="majorBidi" w:cstheme="majorBidi"/>
          <w:sz w:val="28"/>
          <w:szCs w:val="28"/>
        </w:rPr>
        <w:t xml:space="preserve"> </w:t>
      </w:r>
      <w:r w:rsidR="00A02475" w:rsidRPr="00C36540">
        <w:rPr>
          <w:rFonts w:asciiTheme="majorBidi" w:hAnsiTheme="majorBidi" w:cstheme="majorBidi"/>
          <w:sz w:val="28"/>
          <w:szCs w:val="28"/>
        </w:rPr>
        <w:t xml:space="preserve">Please select an option for </w:t>
      </w:r>
      <w:r w:rsidR="00A02475" w:rsidRPr="00C36540">
        <w:rPr>
          <w:rFonts w:asciiTheme="majorBidi" w:hAnsiTheme="majorBidi" w:cstheme="majorBidi"/>
          <w:b/>
          <w:bCs/>
          <w:sz w:val="28"/>
          <w:szCs w:val="28"/>
          <w:u w:val="single"/>
        </w:rPr>
        <w:t>each</w:t>
      </w:r>
      <w:r w:rsidR="00A02475" w:rsidRPr="00C36540">
        <w:rPr>
          <w:rFonts w:asciiTheme="majorBidi" w:hAnsiTheme="majorBidi" w:cstheme="majorBidi"/>
          <w:sz w:val="28"/>
          <w:szCs w:val="28"/>
        </w:rPr>
        <w:t xml:space="preserve"> line of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50"/>
        <w:gridCol w:w="450"/>
        <w:gridCol w:w="450"/>
        <w:gridCol w:w="450"/>
        <w:gridCol w:w="456"/>
        <w:gridCol w:w="2329"/>
      </w:tblGrid>
      <w:tr w:rsidR="009F5F44" w:rsidRPr="00002950" w14:paraId="46E678A9" w14:textId="77777777" w:rsidTr="009F5F44">
        <w:tc>
          <w:tcPr>
            <w:tcW w:w="4765" w:type="dxa"/>
            <w:vAlign w:val="center"/>
          </w:tcPr>
          <w:p w14:paraId="4D645323" w14:textId="1570120F" w:rsidR="009F5F44" w:rsidRPr="00002950" w:rsidRDefault="009F5F44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 methods</w:t>
            </w:r>
          </w:p>
        </w:tc>
        <w:tc>
          <w:tcPr>
            <w:tcW w:w="450" w:type="dxa"/>
            <w:vAlign w:val="center"/>
          </w:tcPr>
          <w:p w14:paraId="1CD63D75" w14:textId="53CF156F" w:rsidR="009F5F44" w:rsidRPr="00002950" w:rsidRDefault="00937300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50" w:type="dxa"/>
            <w:vAlign w:val="center"/>
          </w:tcPr>
          <w:p w14:paraId="62007FE1" w14:textId="4A762435" w:rsidR="009F5F44" w:rsidRPr="00002950" w:rsidRDefault="00937300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50" w:type="dxa"/>
            <w:vAlign w:val="center"/>
          </w:tcPr>
          <w:p w14:paraId="4836B46D" w14:textId="3157D9C6" w:rsidR="009F5F44" w:rsidRPr="00002950" w:rsidRDefault="00937300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50" w:type="dxa"/>
            <w:vAlign w:val="center"/>
          </w:tcPr>
          <w:p w14:paraId="75B4A3B1" w14:textId="124A5693" w:rsidR="009F5F44" w:rsidRPr="00002950" w:rsidRDefault="00937300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56" w:type="dxa"/>
            <w:vAlign w:val="center"/>
          </w:tcPr>
          <w:p w14:paraId="2DF8C54C" w14:textId="48E8107B" w:rsidR="009F5F44" w:rsidRPr="00002950" w:rsidRDefault="00937300" w:rsidP="009F5F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29" w:type="dxa"/>
            <w:vAlign w:val="center"/>
          </w:tcPr>
          <w:p w14:paraId="3BB5C229" w14:textId="5851C232" w:rsidR="009F5F44" w:rsidRPr="00002950" w:rsidRDefault="009F5F44" w:rsidP="009373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aven’t </w:t>
            </w:r>
            <w:r w:rsidR="009373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sed the </w:t>
            </w:r>
            <w:proofErr w:type="spellStart"/>
            <w:r w:rsidR="009373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roch</w:t>
            </w:r>
            <w:proofErr w:type="spellEnd"/>
            <w:r w:rsidR="0093730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yet</w:t>
            </w:r>
          </w:p>
        </w:tc>
      </w:tr>
      <w:tr w:rsidR="009003C1" w:rsidRPr="00002950" w14:paraId="267B443B" w14:textId="77777777" w:rsidTr="009F5F44">
        <w:tc>
          <w:tcPr>
            <w:tcW w:w="4765" w:type="dxa"/>
          </w:tcPr>
          <w:p w14:paraId="12AFB61A" w14:textId="281AF5C0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inimal pair treatment</w:t>
            </w:r>
          </w:p>
        </w:tc>
        <w:tc>
          <w:tcPr>
            <w:tcW w:w="450" w:type="dxa"/>
          </w:tcPr>
          <w:p w14:paraId="79E9BA9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6A8271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BEFACE3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4C86804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574B3C5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7C56BC1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552D589B" w14:textId="77777777" w:rsidTr="009F5F44">
        <w:tc>
          <w:tcPr>
            <w:tcW w:w="4765" w:type="dxa"/>
          </w:tcPr>
          <w:p w14:paraId="61F55EFA" w14:textId="2D52895D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aximal opposition treatment</w:t>
            </w:r>
          </w:p>
        </w:tc>
        <w:tc>
          <w:tcPr>
            <w:tcW w:w="450" w:type="dxa"/>
          </w:tcPr>
          <w:p w14:paraId="1D498AF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965000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2BE94F0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4647BD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1DF02AAC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21A1BF1C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55D2B7C2" w14:textId="77777777" w:rsidTr="009F5F44">
        <w:tc>
          <w:tcPr>
            <w:tcW w:w="4765" w:type="dxa"/>
          </w:tcPr>
          <w:p w14:paraId="47AD1E6E" w14:textId="526C7A9E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ultiple oppositions treatment</w:t>
            </w:r>
          </w:p>
        </w:tc>
        <w:tc>
          <w:tcPr>
            <w:tcW w:w="450" w:type="dxa"/>
          </w:tcPr>
          <w:p w14:paraId="57753FE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822120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E1A99D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D8BC9C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36C7E15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2D1D3DA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1E5A83A5" w14:textId="77777777" w:rsidTr="009F5F44">
        <w:tc>
          <w:tcPr>
            <w:tcW w:w="4765" w:type="dxa"/>
          </w:tcPr>
          <w:p w14:paraId="0FE07EFF" w14:textId="26A8E454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ycle approach</w:t>
            </w:r>
          </w:p>
        </w:tc>
        <w:tc>
          <w:tcPr>
            <w:tcW w:w="450" w:type="dxa"/>
          </w:tcPr>
          <w:p w14:paraId="3274B73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2A62DEC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7C3C884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944176E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0443AD8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3363FFD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3262A842" w14:textId="77777777" w:rsidTr="009F5F44">
        <w:tc>
          <w:tcPr>
            <w:tcW w:w="4765" w:type="dxa"/>
          </w:tcPr>
          <w:p w14:paraId="11790EAF" w14:textId="00741619" w:rsidR="009003C1" w:rsidRPr="00002950" w:rsidRDefault="009003C1" w:rsidP="00274EC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Traditional articulation treatment (Van Riper)</w:t>
            </w:r>
          </w:p>
        </w:tc>
        <w:tc>
          <w:tcPr>
            <w:tcW w:w="450" w:type="dxa"/>
          </w:tcPr>
          <w:p w14:paraId="6C351CD3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C9FAEE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505D59F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BE0F85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30A4420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2885DC5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240FF2DB" w14:textId="77777777" w:rsidTr="009F5F44">
        <w:tc>
          <w:tcPr>
            <w:tcW w:w="4765" w:type="dxa"/>
          </w:tcPr>
          <w:p w14:paraId="0DDDBDBA" w14:textId="00806BB1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Non-speech </w:t>
            </w: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oromotor</w:t>
            </w:r>
            <w:proofErr w:type="spellEnd"/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practices</w:t>
            </w:r>
          </w:p>
        </w:tc>
        <w:tc>
          <w:tcPr>
            <w:tcW w:w="450" w:type="dxa"/>
          </w:tcPr>
          <w:p w14:paraId="0EC4429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A3A7EC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11E8AC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BBF097A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0ADB599A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1C0918FA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6B96979D" w14:textId="77777777" w:rsidTr="009F5F44">
        <w:tc>
          <w:tcPr>
            <w:tcW w:w="4765" w:type="dxa"/>
          </w:tcPr>
          <w:p w14:paraId="12E492B4" w14:textId="59B0180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ore vocabulary treatment</w:t>
            </w:r>
          </w:p>
        </w:tc>
        <w:tc>
          <w:tcPr>
            <w:tcW w:w="450" w:type="dxa"/>
          </w:tcPr>
          <w:p w14:paraId="65DCC06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0CD43E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DB28F4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63007B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7BA3C3CD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549B79A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73F4A937" w14:textId="77777777" w:rsidTr="009F5F44">
        <w:tc>
          <w:tcPr>
            <w:tcW w:w="4765" w:type="dxa"/>
          </w:tcPr>
          <w:p w14:paraId="3881462D" w14:textId="5396A8C2" w:rsidR="009003C1" w:rsidRPr="00002950" w:rsidRDefault="009003C1" w:rsidP="00274EC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yofunctional therapy/tongue thrust therapy</w:t>
            </w:r>
          </w:p>
        </w:tc>
        <w:tc>
          <w:tcPr>
            <w:tcW w:w="450" w:type="dxa"/>
          </w:tcPr>
          <w:p w14:paraId="526E047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1AE141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E455513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74DDA5DF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7631527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5D35CC8A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1AE0586C" w14:textId="77777777" w:rsidTr="009F5F44">
        <w:tc>
          <w:tcPr>
            <w:tcW w:w="4765" w:type="dxa"/>
          </w:tcPr>
          <w:p w14:paraId="1A842213" w14:textId="55D4EE65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02950">
              <w:rPr>
                <w:rFonts w:asciiTheme="majorBidi" w:hAnsiTheme="majorBidi" w:cstheme="majorBidi"/>
                <w:sz w:val="24"/>
                <w:szCs w:val="24"/>
              </w:rPr>
              <w:t>Metaphon</w:t>
            </w:r>
            <w:proofErr w:type="spellEnd"/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therapy</w:t>
            </w:r>
          </w:p>
        </w:tc>
        <w:tc>
          <w:tcPr>
            <w:tcW w:w="450" w:type="dxa"/>
          </w:tcPr>
          <w:p w14:paraId="5A1BFDE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7EE8804C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88EEDB4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E41E33D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20B774A0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3901F35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7365B6EC" w14:textId="77777777" w:rsidTr="009F5F44">
        <w:tc>
          <w:tcPr>
            <w:tcW w:w="4765" w:type="dxa"/>
          </w:tcPr>
          <w:p w14:paraId="1FF08AE2" w14:textId="2C447A12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honological awareness</w:t>
            </w:r>
          </w:p>
        </w:tc>
        <w:tc>
          <w:tcPr>
            <w:tcW w:w="450" w:type="dxa"/>
          </w:tcPr>
          <w:p w14:paraId="6A0CC5A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706C74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A177FBA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28BDE5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2ADE367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29DBE179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7C838EEF" w14:textId="77777777" w:rsidTr="009F5F44">
        <w:tc>
          <w:tcPr>
            <w:tcW w:w="4765" w:type="dxa"/>
          </w:tcPr>
          <w:p w14:paraId="61DE6BEE" w14:textId="5A0BDF93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sycholinguistic approaches</w:t>
            </w:r>
          </w:p>
        </w:tc>
        <w:tc>
          <w:tcPr>
            <w:tcW w:w="450" w:type="dxa"/>
          </w:tcPr>
          <w:p w14:paraId="2CDF6553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13EEF2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669886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9A1C99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1EBF128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23367DC4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10ADF3CE" w14:textId="77777777" w:rsidTr="009F5F44">
        <w:tc>
          <w:tcPr>
            <w:tcW w:w="4765" w:type="dxa"/>
          </w:tcPr>
          <w:p w14:paraId="2EEBCF0D" w14:textId="148CFED8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arent-directed approaches</w:t>
            </w:r>
          </w:p>
        </w:tc>
        <w:tc>
          <w:tcPr>
            <w:tcW w:w="450" w:type="dxa"/>
          </w:tcPr>
          <w:p w14:paraId="2772FBD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1334F74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87BD66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1DD0F4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089FDE5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78207824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17410B64" w14:textId="77777777" w:rsidTr="009F5F44">
        <w:tc>
          <w:tcPr>
            <w:tcW w:w="4765" w:type="dxa"/>
          </w:tcPr>
          <w:p w14:paraId="52339DEC" w14:textId="0019624A" w:rsidR="009003C1" w:rsidRPr="00002950" w:rsidRDefault="009003C1" w:rsidP="00274EC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Combination of several treatment methods (e.g., cycle + Phonological awareness)</w:t>
            </w:r>
          </w:p>
        </w:tc>
        <w:tc>
          <w:tcPr>
            <w:tcW w:w="450" w:type="dxa"/>
          </w:tcPr>
          <w:p w14:paraId="213E42E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C993510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C9599E7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23E0CC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417C402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56B5CB31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7B612422" w14:textId="77777777" w:rsidTr="009F5F44">
        <w:tc>
          <w:tcPr>
            <w:tcW w:w="4765" w:type="dxa"/>
          </w:tcPr>
          <w:p w14:paraId="577CF163" w14:textId="7D9FD9E4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Motor approaches based on sensory-motor (PROMPT, DTTC)</w:t>
            </w:r>
          </w:p>
        </w:tc>
        <w:tc>
          <w:tcPr>
            <w:tcW w:w="450" w:type="dxa"/>
          </w:tcPr>
          <w:p w14:paraId="6F455A79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2ACC94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9B32D7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79E42BA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416BCEC8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5FE8A725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003C1" w:rsidRPr="00002950" w14:paraId="31AD10C5" w14:textId="77777777" w:rsidTr="009F5F44">
        <w:tc>
          <w:tcPr>
            <w:tcW w:w="4765" w:type="dxa"/>
          </w:tcPr>
          <w:p w14:paraId="7C17DA38" w14:textId="164BF4C9" w:rsidR="009003C1" w:rsidRPr="00002950" w:rsidRDefault="005A0699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9003C1" w:rsidRPr="00002950">
              <w:rPr>
                <w:rFonts w:asciiTheme="majorBidi" w:hAnsiTheme="majorBidi" w:cstheme="majorBidi"/>
                <w:sz w:val="24"/>
                <w:szCs w:val="24"/>
              </w:rPr>
              <w:t>ther</w:t>
            </w:r>
          </w:p>
        </w:tc>
        <w:tc>
          <w:tcPr>
            <w:tcW w:w="450" w:type="dxa"/>
          </w:tcPr>
          <w:p w14:paraId="3A1B7ECB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BDC13AD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4EBBD32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</w:tcPr>
          <w:p w14:paraId="72C60FD6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6" w:type="dxa"/>
          </w:tcPr>
          <w:p w14:paraId="335A7B6E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29" w:type="dxa"/>
          </w:tcPr>
          <w:p w14:paraId="313DFA03" w14:textId="77777777" w:rsidR="009003C1" w:rsidRPr="00002950" w:rsidRDefault="009003C1" w:rsidP="009003C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4380C92" w14:textId="000323CD" w:rsidR="009F5F44" w:rsidRPr="00A02475" w:rsidRDefault="009F5F44" w:rsidP="009F5F44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3812353" w14:textId="7E2F8C63" w:rsidR="003A2349" w:rsidRPr="00C36540" w:rsidRDefault="003A2349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Specify the amount of use of each type of feedback in the following items</w:t>
      </w:r>
      <w:r w:rsidR="00A02475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A02475" w:rsidRPr="00C36540">
        <w:rPr>
          <w:rFonts w:asciiTheme="majorBidi" w:hAnsiTheme="majorBidi" w:cstheme="majorBidi"/>
          <w:sz w:val="28"/>
          <w:szCs w:val="28"/>
        </w:rPr>
        <w:t xml:space="preserve">Please select an option for </w:t>
      </w:r>
      <w:r w:rsidR="00A02475" w:rsidRPr="00C36540">
        <w:rPr>
          <w:rFonts w:asciiTheme="majorBidi" w:hAnsiTheme="majorBidi" w:cstheme="majorBidi"/>
          <w:b/>
          <w:bCs/>
          <w:sz w:val="28"/>
          <w:szCs w:val="28"/>
          <w:u w:val="single"/>
        </w:rPr>
        <w:t>each</w:t>
      </w:r>
      <w:r w:rsidR="00A02475" w:rsidRPr="00C36540">
        <w:rPr>
          <w:rFonts w:asciiTheme="majorBidi" w:hAnsiTheme="majorBidi" w:cstheme="majorBidi"/>
          <w:sz w:val="28"/>
          <w:szCs w:val="28"/>
        </w:rPr>
        <w:t xml:space="preserve"> line of the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080"/>
        <w:gridCol w:w="900"/>
        <w:gridCol w:w="1440"/>
        <w:gridCol w:w="990"/>
        <w:gridCol w:w="895"/>
      </w:tblGrid>
      <w:tr w:rsidR="003A2349" w:rsidRPr="00002950" w14:paraId="4E116579" w14:textId="77777777" w:rsidTr="0010427C">
        <w:tc>
          <w:tcPr>
            <w:tcW w:w="4045" w:type="dxa"/>
          </w:tcPr>
          <w:p w14:paraId="1CE39A16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29B09D1" w14:textId="77777777" w:rsidR="003A2349" w:rsidRPr="00002950" w:rsidRDefault="003A2349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900" w:type="dxa"/>
            <w:vAlign w:val="center"/>
          </w:tcPr>
          <w:p w14:paraId="70D4903B" w14:textId="77777777" w:rsidR="003A2349" w:rsidRPr="00002950" w:rsidRDefault="003A2349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40" w:type="dxa"/>
            <w:vAlign w:val="center"/>
          </w:tcPr>
          <w:p w14:paraId="25AE2A8F" w14:textId="77777777" w:rsidR="003A2349" w:rsidRPr="00002950" w:rsidRDefault="003A2349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990" w:type="dxa"/>
            <w:vAlign w:val="center"/>
          </w:tcPr>
          <w:p w14:paraId="25A384FF" w14:textId="77777777" w:rsidR="003A2349" w:rsidRPr="00002950" w:rsidRDefault="003A2349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895" w:type="dxa"/>
            <w:vAlign w:val="center"/>
          </w:tcPr>
          <w:p w14:paraId="0D31E456" w14:textId="411BB9AF" w:rsidR="003A2349" w:rsidRPr="00002950" w:rsidRDefault="00A02475" w:rsidP="003100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="003A2349" w:rsidRPr="0000295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r</w:t>
            </w:r>
          </w:p>
        </w:tc>
      </w:tr>
      <w:tr w:rsidR="003A2349" w:rsidRPr="00002950" w14:paraId="6F037958" w14:textId="77777777" w:rsidTr="0010427C">
        <w:tc>
          <w:tcPr>
            <w:tcW w:w="4045" w:type="dxa"/>
          </w:tcPr>
          <w:p w14:paraId="0C6EAF92" w14:textId="5F338974" w:rsidR="003A2349" w:rsidRPr="00002950" w:rsidRDefault="003A2349" w:rsidP="009373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Linguistic feedback (</w:t>
            </w:r>
            <w:r w:rsidR="0010427C" w:rsidRPr="00002950">
              <w:rPr>
                <w:rFonts w:asciiTheme="majorBidi" w:hAnsiTheme="majorBidi" w:cstheme="majorBidi"/>
                <w:sz w:val="24"/>
                <w:szCs w:val="24"/>
              </w:rPr>
              <w:t>Using minimal pairs in meaningful questions. For example</w:t>
            </w:r>
            <w:r w:rsidR="00937300">
              <w:rPr>
                <w:rFonts w:asciiTheme="majorBidi" w:hAnsiTheme="majorBidi" w:cstheme="majorBidi"/>
                <w:sz w:val="24"/>
                <w:szCs w:val="24"/>
              </w:rPr>
              <w:t>, I don't think the boy drinks key,</w:t>
            </w:r>
            <w:r w:rsidR="0010427C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we </w:t>
            </w:r>
            <w:r w:rsidR="00937300">
              <w:rPr>
                <w:rFonts w:asciiTheme="majorBidi" w:hAnsiTheme="majorBidi" w:cstheme="majorBidi"/>
                <w:sz w:val="24"/>
                <w:szCs w:val="24"/>
              </w:rPr>
              <w:t>drink</w:t>
            </w:r>
            <w:r w:rsidR="0010427C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tea, we don't </w:t>
            </w:r>
            <w:r w:rsidR="00937300">
              <w:rPr>
                <w:rFonts w:asciiTheme="majorBidi" w:hAnsiTheme="majorBidi" w:cstheme="majorBidi"/>
                <w:sz w:val="24"/>
                <w:szCs w:val="24"/>
              </w:rPr>
              <w:t>drink key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0D523B00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6AE2301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81931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F495E5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C27696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33BECC7E" w14:textId="77777777" w:rsidTr="0010427C">
        <w:tc>
          <w:tcPr>
            <w:tcW w:w="4045" w:type="dxa"/>
          </w:tcPr>
          <w:p w14:paraId="73531881" w14:textId="2C60D41F" w:rsidR="003A2349" w:rsidRPr="00002950" w:rsidRDefault="0010427C" w:rsidP="0010427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Visual or auditory-verbal feed</w:t>
            </w:r>
            <w:r w:rsidR="00937300">
              <w:rPr>
                <w:rFonts w:asciiTheme="majorBidi" w:hAnsiTheme="majorBidi" w:cstheme="majorBidi"/>
                <w:sz w:val="24"/>
                <w:szCs w:val="24"/>
              </w:rPr>
              <w:t>back about phonetic placement</w:t>
            </w:r>
          </w:p>
        </w:tc>
        <w:tc>
          <w:tcPr>
            <w:tcW w:w="1080" w:type="dxa"/>
          </w:tcPr>
          <w:p w14:paraId="55E010A9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EC10B8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4A16D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5B388F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5958290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75AA9D4F" w14:textId="77777777" w:rsidTr="0010427C">
        <w:tc>
          <w:tcPr>
            <w:tcW w:w="4045" w:type="dxa"/>
          </w:tcPr>
          <w:p w14:paraId="39B7D31E" w14:textId="79AD1425" w:rsidR="003A2349" w:rsidRPr="00002950" w:rsidRDefault="0010427C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Visual and tactile imagin</w:t>
            </w:r>
            <w:r w:rsidR="00FF1007" w:rsidRPr="00002950">
              <w:rPr>
                <w:rFonts w:asciiTheme="majorBidi" w:hAnsiTheme="majorBidi" w:cstheme="majorBidi"/>
                <w:sz w:val="24"/>
                <w:szCs w:val="24"/>
              </w:rPr>
              <w:t>ation</w:t>
            </w:r>
          </w:p>
        </w:tc>
        <w:tc>
          <w:tcPr>
            <w:tcW w:w="1080" w:type="dxa"/>
          </w:tcPr>
          <w:p w14:paraId="5C2AFB7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FDEEB3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3BB4D80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39906BC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0A42EF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6D6E2662" w14:textId="77777777" w:rsidTr="0010427C">
        <w:tc>
          <w:tcPr>
            <w:tcW w:w="4045" w:type="dxa"/>
          </w:tcPr>
          <w:p w14:paraId="2D61C8E6" w14:textId="00BE0221" w:rsidR="003A2349" w:rsidRPr="00002950" w:rsidRDefault="00354E73" w:rsidP="00FF100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quest</w:t>
            </w:r>
            <w:r w:rsidR="00FF1007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for self-monitoring or self-correction</w:t>
            </w:r>
          </w:p>
        </w:tc>
        <w:tc>
          <w:tcPr>
            <w:tcW w:w="1080" w:type="dxa"/>
          </w:tcPr>
          <w:p w14:paraId="1B64FA4C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E2E7D1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E3E4DD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CFC502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44C5A595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32EB16B5" w14:textId="77777777" w:rsidTr="0010427C">
        <w:tc>
          <w:tcPr>
            <w:tcW w:w="4045" w:type="dxa"/>
          </w:tcPr>
          <w:p w14:paraId="7BD1F461" w14:textId="69AFCC01" w:rsidR="003A2349" w:rsidRPr="00002950" w:rsidRDefault="00FF1007" w:rsidP="00354E7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Repeating the child's </w:t>
            </w:r>
            <w:r w:rsidR="006E37A8" w:rsidRPr="00002950">
              <w:rPr>
                <w:rFonts w:asciiTheme="majorBidi" w:hAnsiTheme="majorBidi" w:cstheme="majorBidi"/>
                <w:sz w:val="24"/>
                <w:szCs w:val="24"/>
              </w:rPr>
              <w:t>error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 w:rsidR="00354E73">
              <w:rPr>
                <w:rFonts w:asciiTheme="majorBidi" w:hAnsiTheme="majorBidi" w:cstheme="majorBidi"/>
                <w:sz w:val="24"/>
                <w:szCs w:val="24"/>
              </w:rPr>
              <w:t>get his/her</w:t>
            </w:r>
            <w:r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self-awareness</w:t>
            </w:r>
          </w:p>
        </w:tc>
        <w:tc>
          <w:tcPr>
            <w:tcW w:w="1080" w:type="dxa"/>
          </w:tcPr>
          <w:p w14:paraId="4099366F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0CA0A4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1F92A58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EDA6907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BFC2383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442E4EC1" w14:textId="77777777" w:rsidTr="0010427C">
        <w:tc>
          <w:tcPr>
            <w:tcW w:w="4045" w:type="dxa"/>
          </w:tcPr>
          <w:p w14:paraId="7AC42C3F" w14:textId="70A18712" w:rsidR="003A2349" w:rsidRPr="00002950" w:rsidRDefault="00FF1007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Token reinforcement</w:t>
            </w:r>
          </w:p>
        </w:tc>
        <w:tc>
          <w:tcPr>
            <w:tcW w:w="1080" w:type="dxa"/>
          </w:tcPr>
          <w:p w14:paraId="52E26D50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3887CCA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282C59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3A1970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5EEC5FD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75AB1B7E" w14:textId="77777777" w:rsidTr="0010427C">
        <w:tc>
          <w:tcPr>
            <w:tcW w:w="4045" w:type="dxa"/>
          </w:tcPr>
          <w:p w14:paraId="68FE574E" w14:textId="6CD018FF" w:rsidR="003A2349" w:rsidRPr="00002950" w:rsidRDefault="006E37A8" w:rsidP="006E37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Praising the child for good effort and participation in activities</w:t>
            </w:r>
          </w:p>
        </w:tc>
        <w:tc>
          <w:tcPr>
            <w:tcW w:w="1080" w:type="dxa"/>
          </w:tcPr>
          <w:p w14:paraId="0068415A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9FD065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0A7D19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6DF81B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0ED3FD5A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47429AC5" w14:textId="77777777" w:rsidTr="0010427C">
        <w:tc>
          <w:tcPr>
            <w:tcW w:w="4045" w:type="dxa"/>
          </w:tcPr>
          <w:p w14:paraId="4F0A058A" w14:textId="53071823" w:rsidR="003A2349" w:rsidRPr="00002950" w:rsidRDefault="006E37A8" w:rsidP="006E37A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Feedback to performance</w:t>
            </w:r>
          </w:p>
        </w:tc>
        <w:tc>
          <w:tcPr>
            <w:tcW w:w="1080" w:type="dxa"/>
          </w:tcPr>
          <w:p w14:paraId="4E8363FC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19FA71F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DB0B4F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4D8E45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457CC39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2349" w:rsidRPr="00002950" w14:paraId="26AE70E5" w14:textId="77777777" w:rsidTr="0010427C">
        <w:tc>
          <w:tcPr>
            <w:tcW w:w="4045" w:type="dxa"/>
          </w:tcPr>
          <w:p w14:paraId="097E57FB" w14:textId="538AD20F" w:rsidR="003A2349" w:rsidRPr="00002950" w:rsidRDefault="00354E73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edback to the results</w:t>
            </w:r>
          </w:p>
        </w:tc>
        <w:tc>
          <w:tcPr>
            <w:tcW w:w="1080" w:type="dxa"/>
          </w:tcPr>
          <w:p w14:paraId="4F01E9B6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6FC76F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429869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DDB8A1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C00D313" w14:textId="77777777" w:rsidR="003A2349" w:rsidRPr="00002950" w:rsidRDefault="003A2349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E37A8" w:rsidRPr="00002950" w14:paraId="29F7D4A7" w14:textId="77777777" w:rsidTr="0010427C">
        <w:tc>
          <w:tcPr>
            <w:tcW w:w="4045" w:type="dxa"/>
          </w:tcPr>
          <w:p w14:paraId="1AB87C4C" w14:textId="3F252F74" w:rsidR="006E37A8" w:rsidRPr="00002950" w:rsidRDefault="00F404A5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Immediate feedback</w:t>
            </w:r>
          </w:p>
        </w:tc>
        <w:tc>
          <w:tcPr>
            <w:tcW w:w="1080" w:type="dxa"/>
          </w:tcPr>
          <w:p w14:paraId="32853A17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C124CF6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1F5395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D64948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60C613F0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E37A8" w:rsidRPr="00002950" w14:paraId="31F9745E" w14:textId="77777777" w:rsidTr="0010427C">
        <w:tc>
          <w:tcPr>
            <w:tcW w:w="4045" w:type="dxa"/>
          </w:tcPr>
          <w:p w14:paraId="60F0779B" w14:textId="34F3C2D1" w:rsidR="006E37A8" w:rsidRPr="00002950" w:rsidRDefault="00F404A5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Delayed feedback</w:t>
            </w:r>
          </w:p>
        </w:tc>
        <w:tc>
          <w:tcPr>
            <w:tcW w:w="1080" w:type="dxa"/>
          </w:tcPr>
          <w:p w14:paraId="04294F9A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DF75B3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B33B0D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ED588F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546B4316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E37A8" w:rsidRPr="00002950" w14:paraId="19BFA017" w14:textId="77777777" w:rsidTr="0010427C">
        <w:tc>
          <w:tcPr>
            <w:tcW w:w="4045" w:type="dxa"/>
          </w:tcPr>
          <w:p w14:paraId="5681D191" w14:textId="56AA5B1B" w:rsidR="006E37A8" w:rsidRPr="00002950" w:rsidRDefault="002A4B71" w:rsidP="003100C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2950">
              <w:rPr>
                <w:rFonts w:asciiTheme="majorBidi" w:hAnsiTheme="majorBidi" w:cstheme="majorBidi"/>
                <w:sz w:val="24"/>
                <w:szCs w:val="24"/>
              </w:rPr>
              <w:t>Random</w:t>
            </w:r>
            <w:r w:rsidR="00F404A5" w:rsidRPr="00002950">
              <w:rPr>
                <w:rFonts w:asciiTheme="majorBidi" w:hAnsiTheme="majorBidi" w:cstheme="majorBidi"/>
                <w:sz w:val="24"/>
                <w:szCs w:val="24"/>
              </w:rPr>
              <w:t xml:space="preserve"> feedback</w:t>
            </w:r>
          </w:p>
        </w:tc>
        <w:tc>
          <w:tcPr>
            <w:tcW w:w="1080" w:type="dxa"/>
          </w:tcPr>
          <w:p w14:paraId="4D518F3A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CF07EF5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436382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14D3849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1A751BFE" w14:textId="77777777" w:rsidR="006E37A8" w:rsidRPr="00002950" w:rsidRDefault="006E37A8" w:rsidP="003100C3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6E79008" w14:textId="6075F6AB" w:rsidR="003A2349" w:rsidRDefault="003A2349" w:rsidP="003A2349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884F27D" w14:textId="7121D63E" w:rsidR="002A4B71" w:rsidRPr="00C36540" w:rsidRDefault="002A4B71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H</w:t>
      </w:r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ow effective </w:t>
      </w:r>
      <w:r w:rsidR="00700E9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do you think </w:t>
      </w:r>
      <w:r w:rsidR="0095705B" w:rsidRPr="00C36540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roviding appropriate feedback in therapy sessions </w:t>
      </w:r>
      <w:r w:rsidR="0095705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is </w:t>
      </w:r>
      <w:r w:rsidR="00026D03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for </w:t>
      </w:r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the child's progress based on your </w:t>
      </w:r>
      <w:proofErr w:type="gramStart"/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>experience?</w:t>
      </w:r>
      <w:r w:rsidR="00354E73" w:rsidRPr="00C36540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gramEnd"/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26D03" w:rsidRPr="00C36540">
        <w:rPr>
          <w:rFonts w:asciiTheme="majorBidi" w:hAnsiTheme="majorBidi" w:cstheme="majorBidi"/>
          <w:b/>
          <w:bCs/>
          <w:sz w:val="28"/>
          <w:szCs w:val="28"/>
        </w:rPr>
        <w:t>Y</w:t>
      </w:r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ou </w:t>
      </w:r>
      <w:r w:rsidR="0095705B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can </w:t>
      </w:r>
      <w:r w:rsidR="00002950" w:rsidRPr="00C36540">
        <w:rPr>
          <w:rFonts w:asciiTheme="majorBidi" w:hAnsiTheme="majorBidi" w:cstheme="majorBidi"/>
          <w:b/>
          <w:bCs/>
          <w:sz w:val="28"/>
          <w:szCs w:val="28"/>
        </w:rPr>
        <w:t>select</w:t>
      </w:r>
      <w:r w:rsidR="005124CF" w:rsidRPr="00C36540">
        <w:rPr>
          <w:rFonts w:asciiTheme="majorBidi" w:hAnsiTheme="majorBidi" w:cstheme="majorBidi"/>
          <w:b/>
          <w:bCs/>
          <w:sz w:val="28"/>
          <w:szCs w:val="28"/>
        </w:rPr>
        <w:t xml:space="preserve"> more than one answer</w:t>
      </w:r>
      <w:r w:rsidR="00354E73" w:rsidRPr="00C36540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A02475" w:rsidRPr="00C36540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4FB8550C" w14:textId="443B2B53" w:rsidR="000450F5" w:rsidRPr="00002950" w:rsidRDefault="000450F5" w:rsidP="004D541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I have used all kinds of feedback in treatment and I find it </w:t>
      </w:r>
      <w:r w:rsidRPr="00354E73">
        <w:rPr>
          <w:rFonts w:asciiTheme="majorBidi" w:hAnsiTheme="majorBidi" w:cstheme="majorBidi"/>
          <w:b/>
          <w:bCs/>
          <w:sz w:val="24"/>
          <w:szCs w:val="24"/>
        </w:rPr>
        <w:t>very</w:t>
      </w:r>
      <w:r w:rsidRPr="00002950">
        <w:rPr>
          <w:rFonts w:asciiTheme="majorBidi" w:hAnsiTheme="majorBidi" w:cstheme="majorBidi"/>
          <w:sz w:val="24"/>
          <w:szCs w:val="24"/>
        </w:rPr>
        <w:t xml:space="preserve"> useful.</w:t>
      </w:r>
    </w:p>
    <w:p w14:paraId="6DA39E80" w14:textId="2DEDE29C" w:rsidR="000450F5" w:rsidRPr="00002950" w:rsidRDefault="000450F5" w:rsidP="004D541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I find feedback </w:t>
      </w:r>
      <w:r w:rsidR="00026D03">
        <w:rPr>
          <w:rFonts w:asciiTheme="majorBidi" w:hAnsiTheme="majorBidi" w:cstheme="majorBidi"/>
          <w:sz w:val="24"/>
          <w:szCs w:val="24"/>
        </w:rPr>
        <w:t>on</w:t>
      </w:r>
      <w:r w:rsidR="00E5784B" w:rsidRPr="00002950">
        <w:rPr>
          <w:rFonts w:asciiTheme="majorBidi" w:hAnsiTheme="majorBidi" w:cstheme="majorBidi"/>
          <w:sz w:val="24"/>
          <w:szCs w:val="24"/>
        </w:rPr>
        <w:t xml:space="preserve"> performance</w:t>
      </w:r>
      <w:r w:rsidRPr="00002950">
        <w:rPr>
          <w:rFonts w:asciiTheme="majorBidi" w:hAnsiTheme="majorBidi" w:cstheme="majorBidi"/>
          <w:sz w:val="24"/>
          <w:szCs w:val="24"/>
        </w:rPr>
        <w:t xml:space="preserve">, especially on the </w:t>
      </w:r>
      <w:r w:rsidR="00CF4D4B" w:rsidRPr="00002950">
        <w:rPr>
          <w:rFonts w:asciiTheme="majorBidi" w:hAnsiTheme="majorBidi" w:cstheme="majorBidi"/>
          <w:sz w:val="24"/>
          <w:szCs w:val="24"/>
        </w:rPr>
        <w:t xml:space="preserve">place and </w:t>
      </w:r>
      <w:r w:rsidRPr="00002950">
        <w:rPr>
          <w:rFonts w:asciiTheme="majorBidi" w:hAnsiTheme="majorBidi" w:cstheme="majorBidi"/>
          <w:sz w:val="24"/>
          <w:szCs w:val="24"/>
        </w:rPr>
        <w:t>m</w:t>
      </w:r>
      <w:r w:rsidR="00CF4D4B" w:rsidRPr="00002950">
        <w:rPr>
          <w:rFonts w:asciiTheme="majorBidi" w:hAnsiTheme="majorBidi" w:cstheme="majorBidi"/>
          <w:sz w:val="24"/>
          <w:szCs w:val="24"/>
        </w:rPr>
        <w:t>anner</w:t>
      </w:r>
      <w:r w:rsidRPr="00002950">
        <w:rPr>
          <w:rFonts w:asciiTheme="majorBidi" w:hAnsiTheme="majorBidi" w:cstheme="majorBidi"/>
          <w:sz w:val="24"/>
          <w:szCs w:val="24"/>
        </w:rPr>
        <w:t xml:space="preserve"> of </w:t>
      </w:r>
      <w:r w:rsidR="00E5784B" w:rsidRPr="00002950">
        <w:rPr>
          <w:rFonts w:asciiTheme="majorBidi" w:hAnsiTheme="majorBidi" w:cstheme="majorBidi"/>
          <w:sz w:val="24"/>
          <w:szCs w:val="24"/>
        </w:rPr>
        <w:t>articulation,</w:t>
      </w:r>
      <w:r w:rsidRPr="00002950">
        <w:rPr>
          <w:rFonts w:asciiTheme="majorBidi" w:hAnsiTheme="majorBidi" w:cstheme="majorBidi"/>
          <w:sz w:val="24"/>
          <w:szCs w:val="24"/>
        </w:rPr>
        <w:t xml:space="preserve"> </w:t>
      </w:r>
      <w:r w:rsidRPr="00354E73">
        <w:rPr>
          <w:rFonts w:asciiTheme="majorBidi" w:hAnsiTheme="majorBidi" w:cstheme="majorBidi"/>
          <w:b/>
          <w:bCs/>
          <w:sz w:val="24"/>
          <w:szCs w:val="24"/>
        </w:rPr>
        <w:t>very</w:t>
      </w:r>
      <w:r w:rsidRPr="00002950">
        <w:rPr>
          <w:rFonts w:asciiTheme="majorBidi" w:hAnsiTheme="majorBidi" w:cstheme="majorBidi"/>
          <w:sz w:val="24"/>
          <w:szCs w:val="24"/>
        </w:rPr>
        <w:t xml:space="preserve"> useful.</w:t>
      </w:r>
    </w:p>
    <w:p w14:paraId="390478FB" w14:textId="5CC1ADCE" w:rsidR="000450F5" w:rsidRPr="00002950" w:rsidRDefault="000450F5" w:rsidP="004D541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Feedback </w:t>
      </w:r>
      <w:r w:rsidR="00354E73">
        <w:rPr>
          <w:rFonts w:asciiTheme="majorBidi" w:hAnsiTheme="majorBidi" w:cstheme="majorBidi"/>
          <w:sz w:val="24"/>
          <w:szCs w:val="24"/>
        </w:rPr>
        <w:t>to the</w:t>
      </w:r>
      <w:r w:rsidR="003754B2" w:rsidRPr="00002950">
        <w:rPr>
          <w:rFonts w:asciiTheme="majorBidi" w:hAnsiTheme="majorBidi" w:cstheme="majorBidi"/>
          <w:sz w:val="24"/>
          <w:szCs w:val="24"/>
        </w:rPr>
        <w:t xml:space="preserve"> </w:t>
      </w:r>
      <w:r w:rsidR="00354E73">
        <w:rPr>
          <w:rFonts w:asciiTheme="majorBidi" w:hAnsiTheme="majorBidi" w:cstheme="majorBidi"/>
          <w:sz w:val="24"/>
          <w:szCs w:val="24"/>
        </w:rPr>
        <w:t xml:space="preserve">result </w:t>
      </w:r>
      <w:r w:rsidRPr="00002950">
        <w:rPr>
          <w:rFonts w:asciiTheme="majorBidi" w:hAnsiTheme="majorBidi" w:cstheme="majorBidi"/>
          <w:sz w:val="24"/>
          <w:szCs w:val="24"/>
        </w:rPr>
        <w:t>of speech sound production</w:t>
      </w:r>
      <w:r w:rsidR="00354E73">
        <w:rPr>
          <w:rFonts w:asciiTheme="majorBidi" w:hAnsiTheme="majorBidi" w:cstheme="majorBidi"/>
          <w:sz w:val="24"/>
          <w:szCs w:val="24"/>
        </w:rPr>
        <w:t>s</w:t>
      </w:r>
      <w:r w:rsidRPr="00002950">
        <w:rPr>
          <w:rFonts w:asciiTheme="majorBidi" w:hAnsiTheme="majorBidi" w:cstheme="majorBidi"/>
          <w:sz w:val="24"/>
          <w:szCs w:val="24"/>
        </w:rPr>
        <w:t xml:space="preserve">, random and delayed feedback are </w:t>
      </w:r>
      <w:r w:rsidRPr="00354E73">
        <w:rPr>
          <w:rFonts w:asciiTheme="majorBidi" w:hAnsiTheme="majorBidi" w:cstheme="majorBidi"/>
          <w:b/>
          <w:bCs/>
          <w:sz w:val="24"/>
          <w:szCs w:val="24"/>
        </w:rPr>
        <w:t>very</w:t>
      </w:r>
      <w:r w:rsidRPr="00002950">
        <w:rPr>
          <w:rFonts w:asciiTheme="majorBidi" w:hAnsiTheme="majorBidi" w:cstheme="majorBidi"/>
          <w:sz w:val="24"/>
          <w:szCs w:val="24"/>
        </w:rPr>
        <w:t xml:space="preserve"> beneficial.</w:t>
      </w:r>
    </w:p>
    <w:p w14:paraId="7BA1FEFC" w14:textId="56ED5999" w:rsidR="000450F5" w:rsidRPr="00002950" w:rsidRDefault="000450F5" w:rsidP="004D541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 xml:space="preserve">I have not been trained enough </w:t>
      </w:r>
      <w:r w:rsidR="003754B2" w:rsidRPr="00002950">
        <w:rPr>
          <w:rFonts w:asciiTheme="majorBidi" w:hAnsiTheme="majorBidi" w:cstheme="majorBidi"/>
          <w:sz w:val="24"/>
          <w:szCs w:val="24"/>
        </w:rPr>
        <w:t xml:space="preserve">in university </w:t>
      </w:r>
      <w:r w:rsidRPr="00002950">
        <w:rPr>
          <w:rFonts w:asciiTheme="majorBidi" w:hAnsiTheme="majorBidi" w:cstheme="majorBidi"/>
          <w:sz w:val="24"/>
          <w:szCs w:val="24"/>
        </w:rPr>
        <w:t>on how to give feedback.</w:t>
      </w:r>
    </w:p>
    <w:p w14:paraId="7C796D67" w14:textId="6A932DCD" w:rsidR="000450F5" w:rsidRDefault="000450F5" w:rsidP="004D541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I have used various types of feedback in therapy, but children do not respond to feedback and it is not useful for them.</w:t>
      </w:r>
    </w:p>
    <w:p w14:paraId="65543E28" w14:textId="77777777" w:rsidR="00002950" w:rsidRPr="00002950" w:rsidRDefault="00002950" w:rsidP="00002950">
      <w:pPr>
        <w:pStyle w:val="ListParagraph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510EE7" w14:textId="54DFD276" w:rsidR="003754B2" w:rsidRPr="00C36540" w:rsidRDefault="00F64DA6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How confident are you about your ability and adequacy in implementing the selected treatment approach?</w:t>
      </w:r>
    </w:p>
    <w:p w14:paraId="7836BD59" w14:textId="77777777" w:rsidR="000A641B" w:rsidRPr="00002950" w:rsidRDefault="000A641B" w:rsidP="004D541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much</w:t>
      </w:r>
    </w:p>
    <w:p w14:paraId="670AE5FB" w14:textId="77777777" w:rsidR="000A641B" w:rsidRPr="00002950" w:rsidRDefault="000A641B" w:rsidP="004D541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Much</w:t>
      </w:r>
    </w:p>
    <w:p w14:paraId="2825C8B1" w14:textId="77777777" w:rsidR="000A641B" w:rsidRPr="00002950" w:rsidRDefault="000A641B" w:rsidP="004D541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Neither too low nor too much</w:t>
      </w:r>
    </w:p>
    <w:p w14:paraId="4C910777" w14:textId="77777777" w:rsidR="000A641B" w:rsidRPr="00002950" w:rsidRDefault="000A641B" w:rsidP="004D541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Low</w:t>
      </w:r>
    </w:p>
    <w:p w14:paraId="639F7ACC" w14:textId="00A2E995" w:rsidR="000A641B" w:rsidRDefault="000A641B" w:rsidP="004D541E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Very low</w:t>
      </w:r>
    </w:p>
    <w:p w14:paraId="68CC271E" w14:textId="77777777" w:rsidR="00002950" w:rsidRPr="00A02475" w:rsidRDefault="00002950" w:rsidP="00002950">
      <w:pPr>
        <w:pStyle w:val="ListParagraph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E7B7C6" w14:textId="0E350FEB" w:rsidR="00586462" w:rsidRPr="00C36540" w:rsidRDefault="00586462" w:rsidP="004D541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36540">
        <w:rPr>
          <w:rFonts w:asciiTheme="majorBidi" w:hAnsiTheme="majorBidi" w:cstheme="majorBidi"/>
          <w:b/>
          <w:bCs/>
          <w:sz w:val="28"/>
          <w:szCs w:val="28"/>
        </w:rPr>
        <w:t>Declare your agreement or disagreement with the following sentence:</w:t>
      </w:r>
    </w:p>
    <w:p w14:paraId="083776BC" w14:textId="574CDFBB" w:rsidR="00586462" w:rsidRDefault="00354E73" w:rsidP="000A641B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>“</w:t>
      </w:r>
      <w:r w:rsidR="00586462" w:rsidRPr="00586462">
        <w:rPr>
          <w:rFonts w:asciiTheme="majorBidi" w:hAnsiTheme="majorBidi" w:cstheme="majorBidi"/>
          <w:sz w:val="28"/>
          <w:szCs w:val="28"/>
        </w:rPr>
        <w:t>There is enough evidence about the effectiveness of therapeutic interventions in children with speech sound disorders in Persian language</w:t>
      </w:r>
      <w:r>
        <w:rPr>
          <w:rFonts w:asciiTheme="majorBidi" w:hAnsiTheme="majorBidi" w:cstheme="majorBidi"/>
          <w:sz w:val="28"/>
          <w:szCs w:val="28"/>
        </w:rPr>
        <w:t>”.</w:t>
      </w:r>
    </w:p>
    <w:p w14:paraId="5FD7179F" w14:textId="31E98E5D" w:rsidR="00586462" w:rsidRPr="00002950" w:rsidRDefault="00586462" w:rsidP="004D541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Totally agree</w:t>
      </w:r>
    </w:p>
    <w:p w14:paraId="680748EB" w14:textId="56ADD243" w:rsidR="00586462" w:rsidRPr="00002950" w:rsidRDefault="00586462" w:rsidP="004D541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Agree</w:t>
      </w:r>
    </w:p>
    <w:p w14:paraId="4EC44870" w14:textId="15A52D6E" w:rsidR="00586462" w:rsidRPr="00002950" w:rsidRDefault="008A6A41" w:rsidP="004D541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I have no opinion</w:t>
      </w:r>
    </w:p>
    <w:p w14:paraId="1F1A0D18" w14:textId="17939BB5" w:rsidR="00586462" w:rsidRPr="00002950" w:rsidRDefault="00586462" w:rsidP="004D541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2950">
        <w:rPr>
          <w:rFonts w:asciiTheme="majorBidi" w:hAnsiTheme="majorBidi" w:cstheme="majorBidi"/>
          <w:sz w:val="24"/>
          <w:szCs w:val="24"/>
        </w:rPr>
        <w:t>Disagree</w:t>
      </w:r>
    </w:p>
    <w:p w14:paraId="746C6ABB" w14:textId="62A8A21D" w:rsidR="00586462" w:rsidRPr="00002950" w:rsidRDefault="00586462" w:rsidP="004D541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Totally disagree</w:t>
      </w:r>
    </w:p>
    <w:p w14:paraId="4577DB89" w14:textId="77777777" w:rsidR="00002950" w:rsidRPr="00002950" w:rsidRDefault="00002950" w:rsidP="00002950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B1E417B" w14:textId="507775BF" w:rsidR="008A6A41" w:rsidRPr="00E67202" w:rsidRDefault="00E67202" w:rsidP="00E67202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36. </w:t>
      </w:r>
      <w:r w:rsidR="008A6A41" w:rsidRPr="00E67202">
        <w:rPr>
          <w:rFonts w:asciiTheme="majorBidi" w:hAnsiTheme="majorBidi" w:cstheme="majorBidi"/>
          <w:b/>
          <w:bCs/>
          <w:sz w:val="28"/>
          <w:szCs w:val="28"/>
        </w:rPr>
        <w:t xml:space="preserve">Which item(s) resulted in proper training and learning for you in the field of </w:t>
      </w:r>
      <w:r w:rsidR="008A6A41" w:rsidRPr="00E67202">
        <w:rPr>
          <w:rFonts w:asciiTheme="majorBidi" w:hAnsiTheme="majorBidi" w:cstheme="majorBidi"/>
          <w:b/>
          <w:bCs/>
          <w:sz w:val="28"/>
          <w:szCs w:val="28"/>
          <w:u w:val="single"/>
        </w:rPr>
        <w:t>treating</w:t>
      </w:r>
      <w:r w:rsidR="008A6A41" w:rsidRPr="00E67202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02950" w:rsidRPr="00E67202">
        <w:rPr>
          <w:rFonts w:asciiTheme="majorBidi" w:hAnsiTheme="majorBidi" w:cstheme="majorBidi"/>
          <w:b/>
          <w:bCs/>
          <w:sz w:val="28"/>
          <w:szCs w:val="28"/>
        </w:rPr>
        <w:t>SSD</w:t>
      </w:r>
      <w:r w:rsidR="008A6A41" w:rsidRPr="00E67202">
        <w:rPr>
          <w:rFonts w:asciiTheme="majorBidi" w:hAnsiTheme="majorBidi" w:cstheme="majorBidi"/>
          <w:b/>
          <w:bCs/>
          <w:sz w:val="28"/>
          <w:szCs w:val="28"/>
        </w:rPr>
        <w:t xml:space="preserve">? </w:t>
      </w:r>
      <w:r w:rsidR="008A6A41" w:rsidRPr="00E67202">
        <w:rPr>
          <w:rFonts w:asciiTheme="majorBidi" w:hAnsiTheme="majorBidi" w:cstheme="majorBidi"/>
          <w:sz w:val="28"/>
          <w:szCs w:val="28"/>
        </w:rPr>
        <w:t xml:space="preserve">It is possible to </w:t>
      </w:r>
      <w:r w:rsidR="00002950" w:rsidRPr="00E67202">
        <w:rPr>
          <w:rFonts w:asciiTheme="majorBidi" w:hAnsiTheme="majorBidi" w:cstheme="majorBidi"/>
          <w:sz w:val="28"/>
          <w:szCs w:val="28"/>
        </w:rPr>
        <w:t>select</w:t>
      </w:r>
      <w:r w:rsidR="008A6A41" w:rsidRPr="00E67202">
        <w:rPr>
          <w:rFonts w:asciiTheme="majorBidi" w:hAnsiTheme="majorBidi" w:cstheme="majorBidi"/>
          <w:sz w:val="28"/>
          <w:szCs w:val="28"/>
        </w:rPr>
        <w:t xml:space="preserve"> more than one answer</w:t>
      </w:r>
      <w:r w:rsidR="00671042" w:rsidRPr="00E67202">
        <w:rPr>
          <w:rFonts w:asciiTheme="majorBidi" w:hAnsiTheme="majorBidi" w:cstheme="majorBidi"/>
          <w:sz w:val="28"/>
          <w:szCs w:val="28"/>
        </w:rPr>
        <w:t>.</w:t>
      </w:r>
    </w:p>
    <w:p w14:paraId="347C3CE7" w14:textId="492A859F" w:rsidR="00671042" w:rsidRDefault="00671042" w:rsidP="00671042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F54F4A2" w14:textId="6F875FD4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Undergraduate courses</w:t>
      </w:r>
    </w:p>
    <w:p w14:paraId="37744AFE" w14:textId="5DE39C63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Postgraduate courses</w:t>
      </w:r>
    </w:p>
    <w:p w14:paraId="7FF35B6D" w14:textId="56643C63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Participation in workshop/webinar/journal club</w:t>
      </w:r>
    </w:p>
    <w:p w14:paraId="5E6D761C" w14:textId="254AFDE7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Continuing education workshops of universities/government organizations</w:t>
      </w:r>
    </w:p>
    <w:p w14:paraId="48FB5392" w14:textId="36F76AF7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attending in the symposiums</w:t>
      </w:r>
    </w:p>
    <w:p w14:paraId="4CCF5049" w14:textId="19455642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02950">
        <w:rPr>
          <w:rFonts w:asciiTheme="majorBidi" w:hAnsiTheme="majorBidi" w:cstheme="majorBidi"/>
          <w:sz w:val="24"/>
          <w:szCs w:val="24"/>
        </w:rPr>
        <w:t>Independent study</w:t>
      </w:r>
    </w:p>
    <w:p w14:paraId="15310657" w14:textId="77777777" w:rsidR="00671042" w:rsidRPr="00671042" w:rsidRDefault="00671042" w:rsidP="004D541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1042">
        <w:rPr>
          <w:rFonts w:asciiTheme="majorBidi" w:hAnsiTheme="majorBidi" w:cstheme="majorBidi"/>
          <w:sz w:val="24"/>
          <w:szCs w:val="24"/>
        </w:rPr>
        <w:t>What support/further training you would like when working with children with SSDs?</w:t>
      </w:r>
    </w:p>
    <w:p w14:paraId="140ADDFF" w14:textId="77777777" w:rsidR="00671042" w:rsidRPr="00671042" w:rsidRDefault="00671042" w:rsidP="00671042">
      <w:pPr>
        <w:pStyle w:val="ListParagraph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F82A32F" w14:textId="63B830E2" w:rsidR="00A02475" w:rsidRDefault="00A02475" w:rsidP="00A02475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C384C5B" w14:textId="06D61B60" w:rsidR="00A02475" w:rsidRPr="00A02475" w:rsidRDefault="00A02475" w:rsidP="00A02475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sectPr w:rsidR="00A02475" w:rsidRPr="00A02475" w:rsidSect="00B043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5FAAB" w14:textId="77777777" w:rsidR="00635589" w:rsidRDefault="00635589" w:rsidP="00306EFF">
      <w:pPr>
        <w:spacing w:after="0" w:line="240" w:lineRule="auto"/>
      </w:pPr>
      <w:r>
        <w:separator/>
      </w:r>
    </w:p>
  </w:endnote>
  <w:endnote w:type="continuationSeparator" w:id="0">
    <w:p w14:paraId="72DD5196" w14:textId="77777777" w:rsidR="00635589" w:rsidRDefault="00635589" w:rsidP="00306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A08231" w14:textId="77777777" w:rsidR="00635589" w:rsidRDefault="00635589" w:rsidP="00306EFF">
      <w:pPr>
        <w:spacing w:after="0" w:line="240" w:lineRule="auto"/>
      </w:pPr>
      <w:r>
        <w:separator/>
      </w:r>
    </w:p>
  </w:footnote>
  <w:footnote w:type="continuationSeparator" w:id="0">
    <w:p w14:paraId="1E064126" w14:textId="77777777" w:rsidR="00635589" w:rsidRDefault="00635589" w:rsidP="00306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0322F"/>
    <w:multiLevelType w:val="hybridMultilevel"/>
    <w:tmpl w:val="FEA48C22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85F70"/>
    <w:multiLevelType w:val="hybridMultilevel"/>
    <w:tmpl w:val="15DABFAA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B76B5"/>
    <w:multiLevelType w:val="hybridMultilevel"/>
    <w:tmpl w:val="093C9CFA"/>
    <w:lvl w:ilvl="0" w:tplc="DEAAC1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A16D0"/>
    <w:multiLevelType w:val="hybridMultilevel"/>
    <w:tmpl w:val="D2C6A750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916CF"/>
    <w:multiLevelType w:val="hybridMultilevel"/>
    <w:tmpl w:val="64489708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921B2"/>
    <w:multiLevelType w:val="hybridMultilevel"/>
    <w:tmpl w:val="188E8474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53AB1"/>
    <w:multiLevelType w:val="hybridMultilevel"/>
    <w:tmpl w:val="C002A1B4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6342F"/>
    <w:multiLevelType w:val="hybridMultilevel"/>
    <w:tmpl w:val="52BA3486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A26653"/>
    <w:multiLevelType w:val="hybridMultilevel"/>
    <w:tmpl w:val="A1CCB024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250B30"/>
    <w:multiLevelType w:val="hybridMultilevel"/>
    <w:tmpl w:val="A74E0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CB51F5"/>
    <w:multiLevelType w:val="hybridMultilevel"/>
    <w:tmpl w:val="D2489882"/>
    <w:lvl w:ilvl="0" w:tplc="106AF66A">
      <w:start w:val="1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0C4C69"/>
    <w:multiLevelType w:val="hybridMultilevel"/>
    <w:tmpl w:val="1BC6E8D6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2651A2"/>
    <w:multiLevelType w:val="hybridMultilevel"/>
    <w:tmpl w:val="F9C487F2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A55EC5"/>
    <w:multiLevelType w:val="hybridMultilevel"/>
    <w:tmpl w:val="B08C843E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82CC3"/>
    <w:multiLevelType w:val="hybridMultilevel"/>
    <w:tmpl w:val="26BA071E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F7AC0"/>
    <w:multiLevelType w:val="hybridMultilevel"/>
    <w:tmpl w:val="D4A8E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092EB0"/>
    <w:multiLevelType w:val="hybridMultilevel"/>
    <w:tmpl w:val="CFF81D8A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1730B0"/>
    <w:multiLevelType w:val="hybridMultilevel"/>
    <w:tmpl w:val="058AE8DE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381738"/>
    <w:multiLevelType w:val="hybridMultilevel"/>
    <w:tmpl w:val="E3CEE47E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750631"/>
    <w:multiLevelType w:val="hybridMultilevel"/>
    <w:tmpl w:val="404C2952"/>
    <w:lvl w:ilvl="0" w:tplc="106AF66A">
      <w:start w:val="1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ACF2816"/>
    <w:multiLevelType w:val="hybridMultilevel"/>
    <w:tmpl w:val="711CA6F8"/>
    <w:lvl w:ilvl="0" w:tplc="226AB068">
      <w:start w:val="1"/>
      <w:numFmt w:val="bullet"/>
      <w:lvlText w:val="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B042297"/>
    <w:multiLevelType w:val="hybridMultilevel"/>
    <w:tmpl w:val="791A6AB6"/>
    <w:lvl w:ilvl="0" w:tplc="226AB068">
      <w:start w:val="1"/>
      <w:numFmt w:val="bullet"/>
      <w:lvlText w:val="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1"/>
  </w:num>
  <w:num w:numId="4">
    <w:abstractNumId w:val="0"/>
  </w:num>
  <w:num w:numId="5">
    <w:abstractNumId w:val="8"/>
  </w:num>
  <w:num w:numId="6">
    <w:abstractNumId w:val="6"/>
  </w:num>
  <w:num w:numId="7">
    <w:abstractNumId w:val="12"/>
  </w:num>
  <w:num w:numId="8">
    <w:abstractNumId w:val="11"/>
  </w:num>
  <w:num w:numId="9">
    <w:abstractNumId w:val="1"/>
  </w:num>
  <w:num w:numId="10">
    <w:abstractNumId w:val="7"/>
  </w:num>
  <w:num w:numId="11">
    <w:abstractNumId w:val="17"/>
  </w:num>
  <w:num w:numId="12">
    <w:abstractNumId w:val="2"/>
  </w:num>
  <w:num w:numId="13">
    <w:abstractNumId w:val="5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8"/>
  </w:num>
  <w:num w:numId="19">
    <w:abstractNumId w:val="9"/>
  </w:num>
  <w:num w:numId="20">
    <w:abstractNumId w:val="10"/>
  </w:num>
  <w:num w:numId="21">
    <w:abstractNumId w:val="19"/>
  </w:num>
  <w:num w:numId="22">
    <w:abstractNumId w:val="15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A3F"/>
    <w:rsid w:val="00002950"/>
    <w:rsid w:val="00026453"/>
    <w:rsid w:val="00026D03"/>
    <w:rsid w:val="000450F5"/>
    <w:rsid w:val="00076E97"/>
    <w:rsid w:val="00091E3D"/>
    <w:rsid w:val="00092BAA"/>
    <w:rsid w:val="00096749"/>
    <w:rsid w:val="000A5357"/>
    <w:rsid w:val="000A641B"/>
    <w:rsid w:val="000D7176"/>
    <w:rsid w:val="000F7567"/>
    <w:rsid w:val="0010427C"/>
    <w:rsid w:val="00115FAC"/>
    <w:rsid w:val="00123AAD"/>
    <w:rsid w:val="00124116"/>
    <w:rsid w:val="001272DB"/>
    <w:rsid w:val="00134E88"/>
    <w:rsid w:val="00146510"/>
    <w:rsid w:val="0016467E"/>
    <w:rsid w:val="0016480F"/>
    <w:rsid w:val="00172E0B"/>
    <w:rsid w:val="001731FB"/>
    <w:rsid w:val="00185275"/>
    <w:rsid w:val="001941A4"/>
    <w:rsid w:val="001B5396"/>
    <w:rsid w:val="001B698C"/>
    <w:rsid w:val="001B7B35"/>
    <w:rsid w:val="001C1B33"/>
    <w:rsid w:val="001E4ED9"/>
    <w:rsid w:val="001E69E4"/>
    <w:rsid w:val="0020419B"/>
    <w:rsid w:val="00246096"/>
    <w:rsid w:val="00252309"/>
    <w:rsid w:val="002634BD"/>
    <w:rsid w:val="00274EC7"/>
    <w:rsid w:val="002A0E65"/>
    <w:rsid w:val="002A3C9A"/>
    <w:rsid w:val="002A3CEC"/>
    <w:rsid w:val="002A4B71"/>
    <w:rsid w:val="002B1072"/>
    <w:rsid w:val="002D6FDD"/>
    <w:rsid w:val="002D7D17"/>
    <w:rsid w:val="002F405C"/>
    <w:rsid w:val="0030619C"/>
    <w:rsid w:val="00306EFF"/>
    <w:rsid w:val="003100C3"/>
    <w:rsid w:val="0031687D"/>
    <w:rsid w:val="00321318"/>
    <w:rsid w:val="0033220F"/>
    <w:rsid w:val="003362D4"/>
    <w:rsid w:val="00345A0E"/>
    <w:rsid w:val="00354E73"/>
    <w:rsid w:val="003609A1"/>
    <w:rsid w:val="003754B2"/>
    <w:rsid w:val="00380063"/>
    <w:rsid w:val="003A2349"/>
    <w:rsid w:val="003C0F11"/>
    <w:rsid w:val="003D174B"/>
    <w:rsid w:val="003E4049"/>
    <w:rsid w:val="00402036"/>
    <w:rsid w:val="00405F9C"/>
    <w:rsid w:val="0041003A"/>
    <w:rsid w:val="00415C86"/>
    <w:rsid w:val="004162E3"/>
    <w:rsid w:val="00421534"/>
    <w:rsid w:val="00421710"/>
    <w:rsid w:val="00425791"/>
    <w:rsid w:val="0043721C"/>
    <w:rsid w:val="0045396A"/>
    <w:rsid w:val="00472364"/>
    <w:rsid w:val="00486B4A"/>
    <w:rsid w:val="004910E4"/>
    <w:rsid w:val="00493A6D"/>
    <w:rsid w:val="004A7C0D"/>
    <w:rsid w:val="004B2E47"/>
    <w:rsid w:val="004B422C"/>
    <w:rsid w:val="004C7A18"/>
    <w:rsid w:val="004D541E"/>
    <w:rsid w:val="004E4D75"/>
    <w:rsid w:val="004E5BE0"/>
    <w:rsid w:val="004F27EB"/>
    <w:rsid w:val="00505A97"/>
    <w:rsid w:val="0050608C"/>
    <w:rsid w:val="00511F79"/>
    <w:rsid w:val="005124CF"/>
    <w:rsid w:val="00512686"/>
    <w:rsid w:val="0052055C"/>
    <w:rsid w:val="00524D75"/>
    <w:rsid w:val="00526E47"/>
    <w:rsid w:val="0054506B"/>
    <w:rsid w:val="00566D61"/>
    <w:rsid w:val="00567C8C"/>
    <w:rsid w:val="00572E83"/>
    <w:rsid w:val="00586462"/>
    <w:rsid w:val="005A0699"/>
    <w:rsid w:val="005A5D1D"/>
    <w:rsid w:val="005B1E6E"/>
    <w:rsid w:val="005C4ABF"/>
    <w:rsid w:val="005C5018"/>
    <w:rsid w:val="005C517A"/>
    <w:rsid w:val="005E1A13"/>
    <w:rsid w:val="005E2A8D"/>
    <w:rsid w:val="005F0604"/>
    <w:rsid w:val="00603262"/>
    <w:rsid w:val="00610906"/>
    <w:rsid w:val="006323C4"/>
    <w:rsid w:val="00635589"/>
    <w:rsid w:val="0064119D"/>
    <w:rsid w:val="00645426"/>
    <w:rsid w:val="00651AB3"/>
    <w:rsid w:val="00652BB6"/>
    <w:rsid w:val="00653ACC"/>
    <w:rsid w:val="00671042"/>
    <w:rsid w:val="00690E24"/>
    <w:rsid w:val="006B316E"/>
    <w:rsid w:val="006D60EA"/>
    <w:rsid w:val="006E37A8"/>
    <w:rsid w:val="006E39D7"/>
    <w:rsid w:val="00700E9B"/>
    <w:rsid w:val="00706354"/>
    <w:rsid w:val="00766AFE"/>
    <w:rsid w:val="00794EE6"/>
    <w:rsid w:val="007956CB"/>
    <w:rsid w:val="007977C9"/>
    <w:rsid w:val="007A247D"/>
    <w:rsid w:val="007A4506"/>
    <w:rsid w:val="007A7888"/>
    <w:rsid w:val="007D46FC"/>
    <w:rsid w:val="007D47D3"/>
    <w:rsid w:val="007E0891"/>
    <w:rsid w:val="007E5E82"/>
    <w:rsid w:val="007F47F1"/>
    <w:rsid w:val="007F735C"/>
    <w:rsid w:val="00813CD5"/>
    <w:rsid w:val="00822F22"/>
    <w:rsid w:val="0084168E"/>
    <w:rsid w:val="008447E1"/>
    <w:rsid w:val="00895414"/>
    <w:rsid w:val="008A6A41"/>
    <w:rsid w:val="008B1AEA"/>
    <w:rsid w:val="008C0970"/>
    <w:rsid w:val="008D4DAF"/>
    <w:rsid w:val="008D5FBD"/>
    <w:rsid w:val="009003C1"/>
    <w:rsid w:val="00902F48"/>
    <w:rsid w:val="0091074F"/>
    <w:rsid w:val="00933E22"/>
    <w:rsid w:val="00934634"/>
    <w:rsid w:val="00935EA5"/>
    <w:rsid w:val="00937300"/>
    <w:rsid w:val="00937CFE"/>
    <w:rsid w:val="00955750"/>
    <w:rsid w:val="0095705B"/>
    <w:rsid w:val="00973D12"/>
    <w:rsid w:val="00986C34"/>
    <w:rsid w:val="009A2AEB"/>
    <w:rsid w:val="009E0107"/>
    <w:rsid w:val="009E4D0F"/>
    <w:rsid w:val="009F5F44"/>
    <w:rsid w:val="00A02475"/>
    <w:rsid w:val="00A15CCD"/>
    <w:rsid w:val="00A210F1"/>
    <w:rsid w:val="00A339D1"/>
    <w:rsid w:val="00A53BA4"/>
    <w:rsid w:val="00A6060D"/>
    <w:rsid w:val="00A6089C"/>
    <w:rsid w:val="00A60D10"/>
    <w:rsid w:val="00A71591"/>
    <w:rsid w:val="00A94783"/>
    <w:rsid w:val="00A95BF0"/>
    <w:rsid w:val="00AA684D"/>
    <w:rsid w:val="00AA7ECD"/>
    <w:rsid w:val="00AB2CCD"/>
    <w:rsid w:val="00AE3BB3"/>
    <w:rsid w:val="00AF01E9"/>
    <w:rsid w:val="00B04382"/>
    <w:rsid w:val="00B16B2D"/>
    <w:rsid w:val="00B200CA"/>
    <w:rsid w:val="00B31B3B"/>
    <w:rsid w:val="00B34383"/>
    <w:rsid w:val="00B465FC"/>
    <w:rsid w:val="00B56519"/>
    <w:rsid w:val="00B81C32"/>
    <w:rsid w:val="00B84214"/>
    <w:rsid w:val="00B93DF6"/>
    <w:rsid w:val="00BA0D5B"/>
    <w:rsid w:val="00BA5E8E"/>
    <w:rsid w:val="00BD589E"/>
    <w:rsid w:val="00BE2075"/>
    <w:rsid w:val="00BE4AAE"/>
    <w:rsid w:val="00C0741B"/>
    <w:rsid w:val="00C10164"/>
    <w:rsid w:val="00C10ACD"/>
    <w:rsid w:val="00C16921"/>
    <w:rsid w:val="00C30A4D"/>
    <w:rsid w:val="00C3328E"/>
    <w:rsid w:val="00C36540"/>
    <w:rsid w:val="00C50834"/>
    <w:rsid w:val="00C514DB"/>
    <w:rsid w:val="00C53B9A"/>
    <w:rsid w:val="00C5631F"/>
    <w:rsid w:val="00C6181B"/>
    <w:rsid w:val="00C62AE2"/>
    <w:rsid w:val="00C63AC0"/>
    <w:rsid w:val="00C63D57"/>
    <w:rsid w:val="00C812DB"/>
    <w:rsid w:val="00C95824"/>
    <w:rsid w:val="00CA4EF1"/>
    <w:rsid w:val="00CC433D"/>
    <w:rsid w:val="00CF0FC0"/>
    <w:rsid w:val="00CF3081"/>
    <w:rsid w:val="00CF4D4B"/>
    <w:rsid w:val="00CF5EC4"/>
    <w:rsid w:val="00D266AA"/>
    <w:rsid w:val="00D451F8"/>
    <w:rsid w:val="00D7711C"/>
    <w:rsid w:val="00D83928"/>
    <w:rsid w:val="00D97AE7"/>
    <w:rsid w:val="00DA2B67"/>
    <w:rsid w:val="00DB6BFD"/>
    <w:rsid w:val="00DB6CE9"/>
    <w:rsid w:val="00E0550F"/>
    <w:rsid w:val="00E05BBF"/>
    <w:rsid w:val="00E2392B"/>
    <w:rsid w:val="00E272EA"/>
    <w:rsid w:val="00E33ED6"/>
    <w:rsid w:val="00E366FE"/>
    <w:rsid w:val="00E4770D"/>
    <w:rsid w:val="00E5784B"/>
    <w:rsid w:val="00E6242A"/>
    <w:rsid w:val="00E644E5"/>
    <w:rsid w:val="00E67202"/>
    <w:rsid w:val="00E81551"/>
    <w:rsid w:val="00E8780A"/>
    <w:rsid w:val="00EA1AED"/>
    <w:rsid w:val="00EB77A3"/>
    <w:rsid w:val="00ED086D"/>
    <w:rsid w:val="00EE2DE0"/>
    <w:rsid w:val="00EE42DF"/>
    <w:rsid w:val="00F03FDE"/>
    <w:rsid w:val="00F14B2F"/>
    <w:rsid w:val="00F26A3F"/>
    <w:rsid w:val="00F30541"/>
    <w:rsid w:val="00F404A5"/>
    <w:rsid w:val="00F434DE"/>
    <w:rsid w:val="00F5411E"/>
    <w:rsid w:val="00F57BAB"/>
    <w:rsid w:val="00F64DA6"/>
    <w:rsid w:val="00F81144"/>
    <w:rsid w:val="00F83409"/>
    <w:rsid w:val="00F84418"/>
    <w:rsid w:val="00F84B0A"/>
    <w:rsid w:val="00F93134"/>
    <w:rsid w:val="00FA0110"/>
    <w:rsid w:val="00FA5A24"/>
    <w:rsid w:val="00FB01FE"/>
    <w:rsid w:val="00FC1D31"/>
    <w:rsid w:val="00FD01F6"/>
    <w:rsid w:val="00FD635B"/>
    <w:rsid w:val="00FD6F31"/>
    <w:rsid w:val="00FE2A2F"/>
    <w:rsid w:val="00FE47B0"/>
    <w:rsid w:val="00FE67CF"/>
    <w:rsid w:val="00F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883B"/>
  <w15:chartTrackingRefBased/>
  <w15:docId w15:val="{FB67B850-CB20-443B-8F5C-A4E10623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FA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477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77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770D"/>
    <w:rPr>
      <w:vertAlign w:val="superscript"/>
    </w:rPr>
  </w:style>
  <w:style w:type="paragraph" w:styleId="Revision">
    <w:name w:val="Revision"/>
    <w:hidden/>
    <w:uiPriority w:val="99"/>
    <w:semiHidden/>
    <w:rsid w:val="00A53B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80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2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73FB1-959B-4C7F-BF41-1DBA473BB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121</Words>
  <Characters>1209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cer</cp:lastModifiedBy>
  <cp:revision>2</cp:revision>
  <dcterms:created xsi:type="dcterms:W3CDTF">2024-08-25T09:36:00Z</dcterms:created>
  <dcterms:modified xsi:type="dcterms:W3CDTF">2024-08-25T09:36:00Z</dcterms:modified>
</cp:coreProperties>
</file>